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D6EB6C" w14:textId="77777777" w:rsidR="00293BEC" w:rsidRDefault="00293BEC" w:rsidP="009C2654">
      <w:pPr>
        <w:rPr>
          <w:rFonts w:ascii="Times New Roman" w:hAnsi="Times New Roman" w:cs="Times New Roman"/>
          <w:sz w:val="26"/>
          <w:szCs w:val="26"/>
        </w:rPr>
      </w:pPr>
    </w:p>
    <w:p w14:paraId="4450C7FF" w14:textId="77777777" w:rsidR="00614093" w:rsidRDefault="00614093" w:rsidP="00614093">
      <w:pPr>
        <w:rPr>
          <w:rFonts w:ascii="Times New Roman" w:hAnsi="Times New Roman" w:cs="Times New Roman"/>
          <w:b/>
          <w:sz w:val="26"/>
          <w:szCs w:val="26"/>
        </w:rPr>
      </w:pPr>
      <w:r w:rsidRPr="0066240D">
        <w:rPr>
          <w:rFonts w:ascii="Times New Roman" w:hAnsi="Times New Roman" w:cs="Times New Roman"/>
          <w:b/>
          <w:sz w:val="24"/>
          <w:szCs w:val="26"/>
        </w:rPr>
        <w:t xml:space="preserve">Supplemental Information Inventory </w:t>
      </w:r>
    </w:p>
    <w:p w14:paraId="6A154B5D" w14:textId="77777777" w:rsidR="00614093" w:rsidRPr="001863FF" w:rsidRDefault="00614093" w:rsidP="00614093">
      <w:pPr>
        <w:rPr>
          <w:rFonts w:ascii="Times New Roman" w:hAnsi="Times New Roman" w:cs="Times New Roman"/>
          <w:b/>
          <w:sz w:val="26"/>
          <w:szCs w:val="26"/>
        </w:rPr>
      </w:pPr>
    </w:p>
    <w:p w14:paraId="4DF924CC" w14:textId="77777777" w:rsidR="00614093" w:rsidRDefault="00614093" w:rsidP="00614093">
      <w:pPr>
        <w:spacing w:line="24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4"/>
          <w:szCs w:val="24"/>
        </w:rPr>
        <w:t xml:space="preserve">Box S1 shows the variation in the expansion factors that have been estimated for Vietnam. </w:t>
      </w:r>
    </w:p>
    <w:p w14:paraId="6A05832B" w14:textId="77777777" w:rsidR="00614093" w:rsidRDefault="00614093" w:rsidP="00614093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Table S1 summarizes the data presented in Figu</w:t>
      </w:r>
      <w:r w:rsidRPr="003E1CE6">
        <w:rPr>
          <w:rFonts w:ascii="Times New Roman" w:hAnsi="Times New Roman" w:cs="Times New Roman"/>
          <w:sz w:val="24"/>
          <w:szCs w:val="24"/>
        </w:rPr>
        <w:t xml:space="preserve">re 1B regarding the </w:t>
      </w:r>
      <w:r w:rsidRPr="003E1CE6">
        <w:rPr>
          <w:rFonts w:ascii="Times New Roman" w:hAnsi="Times New Roman" w:cs="Times New Roman"/>
          <w:sz w:val="24"/>
        </w:rPr>
        <w:t xml:space="preserve">estimates of the </w:t>
      </w:r>
      <w:r>
        <w:rPr>
          <w:rFonts w:ascii="Times New Roman" w:hAnsi="Times New Roman" w:cs="Times New Roman"/>
          <w:sz w:val="24"/>
        </w:rPr>
        <w:t>true</w:t>
      </w:r>
      <w:r w:rsidRPr="003E1CE6">
        <w:rPr>
          <w:rFonts w:ascii="Times New Roman" w:hAnsi="Times New Roman" w:cs="Times New Roman"/>
          <w:sz w:val="24"/>
        </w:rPr>
        <w:t xml:space="preserve"> number of</w:t>
      </w:r>
      <w:r w:rsidRPr="003E1CE6">
        <w:rPr>
          <w:rFonts w:ascii="Times New Roman" w:hAnsi="Times New Roman" w:cs="Times New Roman"/>
          <w:sz w:val="20"/>
        </w:rPr>
        <w:t xml:space="preserve"> </w:t>
      </w:r>
      <w:r w:rsidRPr="003E1CE6">
        <w:rPr>
          <w:rFonts w:ascii="Times New Roman" w:hAnsi="Times New Roman" w:cs="Times New Roman"/>
          <w:sz w:val="24"/>
        </w:rPr>
        <w:t>symptomatic dengue cases</w:t>
      </w:r>
      <w:r>
        <w:rPr>
          <w:rFonts w:ascii="Times New Roman" w:hAnsi="Times New Roman" w:cs="Times New Roman"/>
          <w:sz w:val="24"/>
        </w:rPr>
        <w:t>.</w:t>
      </w:r>
    </w:p>
    <w:p w14:paraId="7085F963" w14:textId="77777777" w:rsidR="00614093" w:rsidRDefault="00614093" w:rsidP="0061409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 summarizes the </w:t>
      </w:r>
      <w:r w:rsidRPr="003E1CE6">
        <w:rPr>
          <w:rFonts w:ascii="Times New Roman" w:hAnsi="Times New Roman" w:cs="Times New Roman"/>
          <w:sz w:val="24"/>
          <w:szCs w:val="24"/>
        </w:rPr>
        <w:t>different estimates regarding the total number of disability-adjusted life years due to dengue in Vietnam annuall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EBD32F7" w14:textId="77777777" w:rsidR="00614093" w:rsidRDefault="00614093" w:rsidP="0061409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3 summarizes the assumed </w:t>
      </w:r>
      <w:r w:rsidRPr="003E1CE6">
        <w:rPr>
          <w:rFonts w:ascii="Times New Roman" w:hAnsi="Times New Roman" w:cs="Times New Roman"/>
          <w:sz w:val="24"/>
          <w:szCs w:val="24"/>
        </w:rPr>
        <w:t>number of years of life lost at different ages of death under the different GBD studi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B590C11" w14:textId="77777777" w:rsidR="00614093" w:rsidRPr="003E1CE6" w:rsidRDefault="00614093" w:rsidP="0061409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4 provides a detailed summary of the </w:t>
      </w:r>
      <w:r w:rsidRPr="003E1CE6">
        <w:rPr>
          <w:rFonts w:ascii="Times New Roman" w:hAnsi="Times New Roman" w:cs="Times New Roman"/>
          <w:sz w:val="24"/>
          <w:szCs w:val="24"/>
        </w:rPr>
        <w:t>estimat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3E1CE6">
        <w:rPr>
          <w:rFonts w:ascii="Times New Roman" w:hAnsi="Times New Roman" w:cs="Times New Roman"/>
          <w:sz w:val="24"/>
          <w:szCs w:val="24"/>
        </w:rPr>
        <w:t xml:space="preserve"> total cost of dengue illness in Vietnam from of </w:t>
      </w:r>
      <w:r w:rsidRPr="002429DB">
        <w:rPr>
          <w:rFonts w:ascii="Times New Roman" w:hAnsi="Times New Roman" w:cs="Times New Roman"/>
          <w:sz w:val="24"/>
          <w:szCs w:val="24"/>
        </w:rPr>
        <w:t xml:space="preserve">Shepard </w:t>
      </w:r>
      <w:r w:rsidRPr="002429DB">
        <w:rPr>
          <w:rFonts w:ascii="Times New Roman" w:hAnsi="Times New Roman" w:cs="Times New Roman"/>
          <w:i/>
          <w:sz w:val="24"/>
          <w:szCs w:val="24"/>
        </w:rPr>
        <w:t>et al</w:t>
      </w:r>
      <w:r w:rsidRPr="002429D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429DB">
        <w:rPr>
          <w:rFonts w:ascii="Times New Roman" w:hAnsi="Times New Roman" w:cs="Times New Roman"/>
          <w:sz w:val="24"/>
          <w:szCs w:val="24"/>
        </w:rPr>
        <w:t>2016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429DB">
        <w:rPr>
          <w:rFonts w:ascii="Times New Roman" w:hAnsi="Times New Roman" w:cs="Times New Roman"/>
          <w:sz w:val="24"/>
          <w:szCs w:val="24"/>
        </w:rPr>
        <w:t xml:space="preserve"> study</w:t>
      </w:r>
      <w:r>
        <w:rPr>
          <w:rFonts w:ascii="Times New Roman" w:hAnsi="Times New Roman" w:cs="Times New Roman"/>
          <w:i/>
          <w:sz w:val="24"/>
          <w:szCs w:val="24"/>
        </w:rPr>
        <w:t>.</w:t>
      </w:r>
    </w:p>
    <w:p w14:paraId="14905F57" w14:textId="4230B5F4" w:rsidR="00A807E8" w:rsidRPr="009C2654" w:rsidRDefault="00614093" w:rsidP="00614093">
      <w:p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4"/>
          <w:szCs w:val="24"/>
        </w:rPr>
        <w:t>Table S5</w:t>
      </w:r>
      <w:r w:rsidRPr="00A807E8"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A807E8">
        <w:rPr>
          <w:rFonts w:ascii="Times New Roman" w:hAnsi="Times New Roman" w:cs="Times New Roman"/>
          <w:sz w:val="24"/>
          <w:szCs w:val="24"/>
        </w:rPr>
        <w:t>eport</w:t>
      </w:r>
      <w:r>
        <w:rPr>
          <w:rFonts w:ascii="Times New Roman" w:hAnsi="Times New Roman" w:cs="Times New Roman"/>
          <w:sz w:val="24"/>
          <w:szCs w:val="24"/>
        </w:rPr>
        <w:t xml:space="preserve">s the </w:t>
      </w:r>
      <w:r w:rsidRPr="00A807E8">
        <w:rPr>
          <w:rFonts w:ascii="Times New Roman" w:hAnsi="Times New Roman" w:cs="Times New Roman"/>
          <w:sz w:val="24"/>
          <w:szCs w:val="24"/>
        </w:rPr>
        <w:t xml:space="preserve">costs related to </w:t>
      </w:r>
      <w:proofErr w:type="gramStart"/>
      <w:r w:rsidRPr="00A807E8">
        <w:rPr>
          <w:rFonts w:ascii="Times New Roman" w:hAnsi="Times New Roman" w:cs="Times New Roman"/>
          <w:sz w:val="24"/>
          <w:szCs w:val="24"/>
        </w:rPr>
        <w:t>hospitalized</w:t>
      </w:r>
      <w:proofErr w:type="gramEnd"/>
      <w:r w:rsidRPr="00A807E8">
        <w:rPr>
          <w:rFonts w:ascii="Times New Roman" w:hAnsi="Times New Roman" w:cs="Times New Roman"/>
          <w:sz w:val="24"/>
          <w:szCs w:val="24"/>
        </w:rPr>
        <w:t xml:space="preserve"> and outpatient dengue cases</w:t>
      </w:r>
      <w:r>
        <w:rPr>
          <w:rFonts w:ascii="Times New Roman" w:hAnsi="Times New Roman" w:cs="Times New Roman"/>
          <w:sz w:val="24"/>
          <w:szCs w:val="24"/>
        </w:rPr>
        <w:t xml:space="preserve"> in i</w:t>
      </w:r>
      <w:r w:rsidRPr="00A807E8">
        <w:rPr>
          <w:rFonts w:ascii="Times New Roman" w:hAnsi="Times New Roman" w:cs="Times New Roman"/>
          <w:sz w:val="24"/>
          <w:szCs w:val="24"/>
        </w:rPr>
        <w:t xml:space="preserve">nternational </w:t>
      </w:r>
      <w:r>
        <w:rPr>
          <w:rFonts w:ascii="Times New Roman" w:hAnsi="Times New Roman" w:cs="Times New Roman"/>
          <w:sz w:val="24"/>
          <w:szCs w:val="24"/>
        </w:rPr>
        <w:t>dollars.</w:t>
      </w:r>
      <w:bookmarkStart w:id="0" w:name="_GoBack"/>
      <w:bookmarkEnd w:id="0"/>
    </w:p>
    <w:sectPr w:rsidR="00A807E8" w:rsidRPr="009C2654" w:rsidSect="00DA25F8">
      <w:footerReference w:type="default" r:id="rId9"/>
      <w:pgSz w:w="11906" w:h="16838"/>
      <w:pgMar w:top="1440" w:right="1440" w:bottom="2127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48CDA7" w14:textId="77777777" w:rsidR="00047D3C" w:rsidRDefault="00047D3C" w:rsidP="00240478">
      <w:pPr>
        <w:spacing w:after="0" w:line="240" w:lineRule="auto"/>
      </w:pPr>
      <w:r>
        <w:separator/>
      </w:r>
    </w:p>
  </w:endnote>
  <w:endnote w:type="continuationSeparator" w:id="0">
    <w:p w14:paraId="407E6A1B" w14:textId="77777777" w:rsidR="00047D3C" w:rsidRDefault="00047D3C" w:rsidP="002404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T15Ct00">
    <w:altName w:val="Yu Gothic"/>
    <w:panose1 w:val="00000000000000000000"/>
    <w:charset w:val="00"/>
    <w:family w:val="roman"/>
    <w:notTrueType/>
    <w:pitch w:val="default"/>
  </w:font>
  <w:font w:name="AdvTTec369687">
    <w:altName w:val="Times New Roman"/>
    <w:panose1 w:val="00000000000000000000"/>
    <w:charset w:val="00"/>
    <w:family w:val="roman"/>
    <w:notTrueType/>
    <w:pitch w:val="default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923858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CF1A5E" w14:textId="0D03F92A" w:rsidR="00365E0A" w:rsidRDefault="00365E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409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29F98D" w14:textId="77777777" w:rsidR="00365E0A" w:rsidRDefault="00365E0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8C000B" w14:textId="77777777" w:rsidR="00047D3C" w:rsidRDefault="00047D3C" w:rsidP="00240478">
      <w:pPr>
        <w:spacing w:after="0" w:line="240" w:lineRule="auto"/>
      </w:pPr>
      <w:r>
        <w:separator/>
      </w:r>
    </w:p>
  </w:footnote>
  <w:footnote w:type="continuationSeparator" w:id="0">
    <w:p w14:paraId="5725702B" w14:textId="77777777" w:rsidR="00047D3C" w:rsidRDefault="00047D3C" w:rsidP="002404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470C2"/>
    <w:multiLevelType w:val="hybridMultilevel"/>
    <w:tmpl w:val="8B6C409E"/>
    <w:lvl w:ilvl="0" w:tplc="435EEB4C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3C43005"/>
    <w:multiLevelType w:val="hybridMultilevel"/>
    <w:tmpl w:val="83DC05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B12F25"/>
    <w:multiLevelType w:val="hybridMultilevel"/>
    <w:tmpl w:val="92E6F5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754042"/>
    <w:multiLevelType w:val="hybridMultilevel"/>
    <w:tmpl w:val="D42E71D6"/>
    <w:lvl w:ilvl="0" w:tplc="08090001">
      <w:start w:val="1"/>
      <w:numFmt w:val="bullet"/>
      <w:lvlText w:val=""/>
      <w:lvlJc w:val="left"/>
      <w:pPr>
        <w:ind w:left="10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4">
    <w:nsid w:val="0FB0161F"/>
    <w:multiLevelType w:val="hybridMultilevel"/>
    <w:tmpl w:val="AA8A1350"/>
    <w:lvl w:ilvl="0" w:tplc="DA245168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D0D0D" w:themeColor="text1" w:themeTint="F2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24526B3"/>
    <w:multiLevelType w:val="hybridMultilevel"/>
    <w:tmpl w:val="B2E6C826"/>
    <w:lvl w:ilvl="0" w:tplc="DA245168">
      <w:start w:val="2"/>
      <w:numFmt w:val="bullet"/>
      <w:lvlText w:val="-"/>
      <w:lvlJc w:val="left"/>
      <w:pPr>
        <w:ind w:left="363" w:hanging="360"/>
      </w:pPr>
      <w:rPr>
        <w:rFonts w:ascii="Calibri" w:eastAsiaTheme="minorHAnsi" w:hAnsi="Calibri" w:cs="Calibri" w:hint="default"/>
        <w:color w:val="0D0D0D" w:themeColor="text1" w:themeTint="F2"/>
      </w:rPr>
    </w:lvl>
    <w:lvl w:ilvl="1" w:tplc="08090003" w:tentative="1">
      <w:start w:val="1"/>
      <w:numFmt w:val="bullet"/>
      <w:lvlText w:val="o"/>
      <w:lvlJc w:val="left"/>
      <w:pPr>
        <w:ind w:left="108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6">
    <w:nsid w:val="146D5B5F"/>
    <w:multiLevelType w:val="hybridMultilevel"/>
    <w:tmpl w:val="0B1CA4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FB31E9"/>
    <w:multiLevelType w:val="hybridMultilevel"/>
    <w:tmpl w:val="D988B548"/>
    <w:lvl w:ilvl="0" w:tplc="DA245168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D0D0D" w:themeColor="text1" w:themeTint="F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D49280B"/>
    <w:multiLevelType w:val="hybridMultilevel"/>
    <w:tmpl w:val="9F588F80"/>
    <w:lvl w:ilvl="0" w:tplc="82A2034E">
      <w:start w:val="1"/>
      <w:numFmt w:val="decimal"/>
      <w:lvlText w:val="%1."/>
      <w:lvlJc w:val="left"/>
      <w:pPr>
        <w:ind w:left="360" w:hanging="360"/>
      </w:pPr>
      <w:rPr>
        <w:strike w:val="0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F0C4485"/>
    <w:multiLevelType w:val="hybridMultilevel"/>
    <w:tmpl w:val="B6DCCF04"/>
    <w:lvl w:ilvl="0" w:tplc="9878C8E4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0772697"/>
    <w:multiLevelType w:val="hybridMultilevel"/>
    <w:tmpl w:val="E1E462BE"/>
    <w:lvl w:ilvl="0" w:tplc="82A2034E">
      <w:start w:val="1"/>
      <w:numFmt w:val="decimal"/>
      <w:lvlText w:val="%1."/>
      <w:lvlJc w:val="left"/>
      <w:pPr>
        <w:ind w:left="1080" w:hanging="360"/>
      </w:pPr>
      <w:rPr>
        <w:strike w:val="0"/>
      </w:rPr>
    </w:lvl>
    <w:lvl w:ilvl="1" w:tplc="43D23C84">
      <w:start w:val="1"/>
      <w:numFmt w:val="decimal"/>
      <w:lvlText w:val="%2."/>
      <w:lvlJc w:val="right"/>
      <w:pPr>
        <w:ind w:left="1800" w:hanging="360"/>
      </w:pPr>
      <w:rPr>
        <w:rFonts w:hint="default"/>
        <w:b w:val="0"/>
        <w:i w:val="0"/>
      </w:r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67E5727"/>
    <w:multiLevelType w:val="hybridMultilevel"/>
    <w:tmpl w:val="272065D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0D0D0D" w:themeColor="text1" w:themeTint="F2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D5F5BA5"/>
    <w:multiLevelType w:val="hybridMultilevel"/>
    <w:tmpl w:val="2DE63B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DBF3BA2"/>
    <w:multiLevelType w:val="hybridMultilevel"/>
    <w:tmpl w:val="D75096A6"/>
    <w:lvl w:ilvl="0" w:tplc="0CF8C52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4450540"/>
    <w:multiLevelType w:val="hybridMultilevel"/>
    <w:tmpl w:val="10E0B860"/>
    <w:lvl w:ilvl="0" w:tplc="766CAE44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  <w:color w:val="FF0000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B137B4D"/>
    <w:multiLevelType w:val="hybridMultilevel"/>
    <w:tmpl w:val="9D6E0714"/>
    <w:lvl w:ilvl="0" w:tplc="DA24516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D0D0D" w:themeColor="text1" w:themeTint="F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BEF11CE"/>
    <w:multiLevelType w:val="multilevel"/>
    <w:tmpl w:val="6180C5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>
    <w:nsid w:val="3D400D02"/>
    <w:multiLevelType w:val="hybridMultilevel"/>
    <w:tmpl w:val="654232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FE86869"/>
    <w:multiLevelType w:val="hybridMultilevel"/>
    <w:tmpl w:val="84B0B2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1632CA7"/>
    <w:multiLevelType w:val="hybridMultilevel"/>
    <w:tmpl w:val="9DF40C60"/>
    <w:lvl w:ilvl="0" w:tplc="DA245168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D0D0D" w:themeColor="text1" w:themeTint="F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4164512B"/>
    <w:multiLevelType w:val="hybridMultilevel"/>
    <w:tmpl w:val="1DFCC8E0"/>
    <w:lvl w:ilvl="0" w:tplc="DA24516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D0D0D" w:themeColor="text1" w:themeTint="F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2835E76"/>
    <w:multiLevelType w:val="hybridMultilevel"/>
    <w:tmpl w:val="3F38CDAC"/>
    <w:lvl w:ilvl="0" w:tplc="9878C8E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3EC7790"/>
    <w:multiLevelType w:val="hybridMultilevel"/>
    <w:tmpl w:val="54C6C98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46EB615D"/>
    <w:multiLevelType w:val="multilevel"/>
    <w:tmpl w:val="C2EA11A6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>
    <w:nsid w:val="4CB91A84"/>
    <w:multiLevelType w:val="hybridMultilevel"/>
    <w:tmpl w:val="E092DC40"/>
    <w:lvl w:ilvl="0" w:tplc="9878C8E4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51E80166"/>
    <w:multiLevelType w:val="hybridMultilevel"/>
    <w:tmpl w:val="B1A20562"/>
    <w:lvl w:ilvl="0" w:tplc="08090001">
      <w:start w:val="1"/>
      <w:numFmt w:val="bullet"/>
      <w:lvlText w:val=""/>
      <w:lvlJc w:val="left"/>
      <w:pPr>
        <w:ind w:left="36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26">
    <w:nsid w:val="5CE46F96"/>
    <w:multiLevelType w:val="hybridMultilevel"/>
    <w:tmpl w:val="3B42B36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>
    <w:nsid w:val="6627283E"/>
    <w:multiLevelType w:val="hybridMultilevel"/>
    <w:tmpl w:val="2872FE26"/>
    <w:lvl w:ilvl="0" w:tplc="DA245168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D0D0D" w:themeColor="text1" w:themeTint="F2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66AD42B7"/>
    <w:multiLevelType w:val="hybridMultilevel"/>
    <w:tmpl w:val="89364AB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6F45C6D"/>
    <w:multiLevelType w:val="hybridMultilevel"/>
    <w:tmpl w:val="ABB013C4"/>
    <w:lvl w:ilvl="0" w:tplc="CE4CC2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93D165A"/>
    <w:multiLevelType w:val="hybridMultilevel"/>
    <w:tmpl w:val="6388BCA2"/>
    <w:lvl w:ilvl="0" w:tplc="9878C8E4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76E8734E"/>
    <w:multiLevelType w:val="hybridMultilevel"/>
    <w:tmpl w:val="937ED8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7AAE4B5C"/>
    <w:multiLevelType w:val="hybridMultilevel"/>
    <w:tmpl w:val="77046C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7E1543C2"/>
    <w:multiLevelType w:val="hybridMultilevel"/>
    <w:tmpl w:val="8848B36E"/>
    <w:lvl w:ilvl="0" w:tplc="04A2F61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24"/>
  </w:num>
  <w:num w:numId="3">
    <w:abstractNumId w:val="15"/>
  </w:num>
  <w:num w:numId="4">
    <w:abstractNumId w:val="10"/>
  </w:num>
  <w:num w:numId="5">
    <w:abstractNumId w:val="4"/>
  </w:num>
  <w:num w:numId="6">
    <w:abstractNumId w:val="13"/>
  </w:num>
  <w:num w:numId="7">
    <w:abstractNumId w:val="31"/>
  </w:num>
  <w:num w:numId="8">
    <w:abstractNumId w:val="17"/>
  </w:num>
  <w:num w:numId="9">
    <w:abstractNumId w:val="22"/>
  </w:num>
  <w:num w:numId="10">
    <w:abstractNumId w:val="0"/>
  </w:num>
  <w:num w:numId="11">
    <w:abstractNumId w:val="12"/>
  </w:num>
  <w:num w:numId="12">
    <w:abstractNumId w:val="23"/>
  </w:num>
  <w:num w:numId="13">
    <w:abstractNumId w:val="1"/>
  </w:num>
  <w:num w:numId="14">
    <w:abstractNumId w:val="26"/>
  </w:num>
  <w:num w:numId="15">
    <w:abstractNumId w:val="8"/>
  </w:num>
  <w:num w:numId="16">
    <w:abstractNumId w:val="21"/>
  </w:num>
  <w:num w:numId="17">
    <w:abstractNumId w:val="9"/>
  </w:num>
  <w:num w:numId="18">
    <w:abstractNumId w:val="20"/>
  </w:num>
  <w:num w:numId="19">
    <w:abstractNumId w:val="30"/>
  </w:num>
  <w:num w:numId="20">
    <w:abstractNumId w:val="28"/>
  </w:num>
  <w:num w:numId="21">
    <w:abstractNumId w:val="14"/>
  </w:num>
  <w:num w:numId="22">
    <w:abstractNumId w:val="33"/>
  </w:num>
  <w:num w:numId="23">
    <w:abstractNumId w:val="2"/>
  </w:num>
  <w:num w:numId="24">
    <w:abstractNumId w:val="7"/>
  </w:num>
  <w:num w:numId="25">
    <w:abstractNumId w:val="19"/>
  </w:num>
  <w:num w:numId="26">
    <w:abstractNumId w:val="29"/>
  </w:num>
  <w:num w:numId="27">
    <w:abstractNumId w:val="3"/>
  </w:num>
  <w:num w:numId="28">
    <w:abstractNumId w:val="27"/>
  </w:num>
  <w:num w:numId="29">
    <w:abstractNumId w:val="11"/>
  </w:num>
  <w:num w:numId="30">
    <w:abstractNumId w:val="25"/>
  </w:num>
  <w:num w:numId="31">
    <w:abstractNumId w:val="5"/>
  </w:num>
  <w:num w:numId="32">
    <w:abstractNumId w:val="32"/>
  </w:num>
  <w:num w:numId="33">
    <w:abstractNumId w:val="16"/>
  </w:num>
  <w:num w:numId="34">
    <w:abstractNumId w:val="6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AzMTE2NLEwMTU0NTNU0lEKTi0uzszPAykwMTStBQC5Mku8LgAAAA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Trends Biochemical Science_Endnote Oct2013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5rws0zv2a5dfwea00tps2dce290ezetpapp&quot;&gt;DENGUE&lt;record-ids&gt;&lt;item&gt;7&lt;/item&gt;&lt;item&gt;23&lt;/item&gt;&lt;item&gt;52&lt;/item&gt;&lt;item&gt;72&lt;/item&gt;&lt;item&gt;86&lt;/item&gt;&lt;item&gt;88&lt;/item&gt;&lt;item&gt;143&lt;/item&gt;&lt;item&gt;149&lt;/item&gt;&lt;item&gt;150&lt;/item&gt;&lt;item&gt;151&lt;/item&gt;&lt;item&gt;154&lt;/item&gt;&lt;item&gt;156&lt;/item&gt;&lt;item&gt;158&lt;/item&gt;&lt;item&gt;159&lt;/item&gt;&lt;item&gt;172&lt;/item&gt;&lt;item&gt;174&lt;/item&gt;&lt;item&gt;213&lt;/item&gt;&lt;item&gt;244&lt;/item&gt;&lt;item&gt;245&lt;/item&gt;&lt;item&gt;246&lt;/item&gt;&lt;item&gt;247&lt;/item&gt;&lt;item&gt;248&lt;/item&gt;&lt;item&gt;250&lt;/item&gt;&lt;item&gt;252&lt;/item&gt;&lt;item&gt;255&lt;/item&gt;&lt;item&gt;257&lt;/item&gt;&lt;item&gt;267&lt;/item&gt;&lt;item&gt;268&lt;/item&gt;&lt;item&gt;269&lt;/item&gt;&lt;item&gt;270&lt;/item&gt;&lt;item&gt;273&lt;/item&gt;&lt;item&gt;274&lt;/item&gt;&lt;item&gt;287&lt;/item&gt;&lt;item&gt;288&lt;/item&gt;&lt;item&gt;289&lt;/item&gt;&lt;item&gt;298&lt;/item&gt;&lt;item&gt;303&lt;/item&gt;&lt;item&gt;304&lt;/item&gt;&lt;item&gt;308&lt;/item&gt;&lt;item&gt;314&lt;/item&gt;&lt;item&gt;315&lt;/item&gt;&lt;item&gt;316&lt;/item&gt;&lt;item&gt;317&lt;/item&gt;&lt;item&gt;318&lt;/item&gt;&lt;item&gt;319&lt;/item&gt;&lt;item&gt;320&lt;/item&gt;&lt;item&gt;321&lt;/item&gt;&lt;item&gt;323&lt;/item&gt;&lt;item&gt;327&lt;/item&gt;&lt;item&gt;328&lt;/item&gt;&lt;item&gt;329&lt;/item&gt;&lt;item&gt;330&lt;/item&gt;&lt;item&gt;349&lt;/item&gt;&lt;item&gt;350&lt;/item&gt;&lt;item&gt;351&lt;/item&gt;&lt;item&gt;352&lt;/item&gt;&lt;item&gt;353&lt;/item&gt;&lt;item&gt;354&lt;/item&gt;&lt;item&gt;355&lt;/item&gt;&lt;item&gt;356&lt;/item&gt;&lt;item&gt;360&lt;/item&gt;&lt;item&gt;361&lt;/item&gt;&lt;item&gt;363&lt;/item&gt;&lt;item&gt;364&lt;/item&gt;&lt;item&gt;365&lt;/item&gt;&lt;item&gt;366&lt;/item&gt;&lt;item&gt;367&lt;/item&gt;&lt;item&gt;369&lt;/item&gt;&lt;item&gt;375&lt;/item&gt;&lt;item&gt;385&lt;/item&gt;&lt;item&gt;404&lt;/item&gt;&lt;item&gt;408&lt;/item&gt;&lt;item&gt;418&lt;/item&gt;&lt;item&gt;419&lt;/item&gt;&lt;item&gt;426&lt;/item&gt;&lt;item&gt;427&lt;/item&gt;&lt;item&gt;428&lt;/item&gt;&lt;item&gt;430&lt;/item&gt;&lt;item&gt;431&lt;/item&gt;&lt;item&gt;435&lt;/item&gt;&lt;item&gt;438&lt;/item&gt;&lt;item&gt;440&lt;/item&gt;&lt;item&gt;444&lt;/item&gt;&lt;item&gt;445&lt;/item&gt;&lt;item&gt;479&lt;/item&gt;&lt;item&gt;480&lt;/item&gt;&lt;item&gt;481&lt;/item&gt;&lt;item&gt;482&lt;/item&gt;&lt;item&gt;483&lt;/item&gt;&lt;item&gt;484&lt;/item&gt;&lt;item&gt;489&lt;/item&gt;&lt;item&gt;490&lt;/item&gt;&lt;item&gt;492&lt;/item&gt;&lt;item&gt;493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4F50A8"/>
    <w:rsid w:val="000002B0"/>
    <w:rsid w:val="00000680"/>
    <w:rsid w:val="00000BB2"/>
    <w:rsid w:val="00000BD0"/>
    <w:rsid w:val="00000FFD"/>
    <w:rsid w:val="0000137E"/>
    <w:rsid w:val="0000148D"/>
    <w:rsid w:val="00001CD6"/>
    <w:rsid w:val="00003DF9"/>
    <w:rsid w:val="00004A1F"/>
    <w:rsid w:val="00004DF9"/>
    <w:rsid w:val="000052BE"/>
    <w:rsid w:val="00005489"/>
    <w:rsid w:val="00006013"/>
    <w:rsid w:val="00006698"/>
    <w:rsid w:val="000068DC"/>
    <w:rsid w:val="0000729A"/>
    <w:rsid w:val="000072A9"/>
    <w:rsid w:val="000073DB"/>
    <w:rsid w:val="000079C6"/>
    <w:rsid w:val="00007B6C"/>
    <w:rsid w:val="00007D40"/>
    <w:rsid w:val="00007D69"/>
    <w:rsid w:val="00007EDE"/>
    <w:rsid w:val="000101EB"/>
    <w:rsid w:val="000102C0"/>
    <w:rsid w:val="000112F5"/>
    <w:rsid w:val="00011457"/>
    <w:rsid w:val="00011C42"/>
    <w:rsid w:val="00011C9D"/>
    <w:rsid w:val="0001234D"/>
    <w:rsid w:val="00012443"/>
    <w:rsid w:val="000125DE"/>
    <w:rsid w:val="000130CC"/>
    <w:rsid w:val="00014324"/>
    <w:rsid w:val="000144DC"/>
    <w:rsid w:val="0001473F"/>
    <w:rsid w:val="00014BE1"/>
    <w:rsid w:val="0001506F"/>
    <w:rsid w:val="00015081"/>
    <w:rsid w:val="00015D69"/>
    <w:rsid w:val="00015FE7"/>
    <w:rsid w:val="000160E8"/>
    <w:rsid w:val="0001797A"/>
    <w:rsid w:val="00017FDE"/>
    <w:rsid w:val="000206B0"/>
    <w:rsid w:val="000206BF"/>
    <w:rsid w:val="00020DD0"/>
    <w:rsid w:val="00021BAA"/>
    <w:rsid w:val="00022739"/>
    <w:rsid w:val="000228A2"/>
    <w:rsid w:val="000228FE"/>
    <w:rsid w:val="00022C29"/>
    <w:rsid w:val="00022FF1"/>
    <w:rsid w:val="00023088"/>
    <w:rsid w:val="000241E5"/>
    <w:rsid w:val="0002467C"/>
    <w:rsid w:val="00024837"/>
    <w:rsid w:val="00025827"/>
    <w:rsid w:val="0002770A"/>
    <w:rsid w:val="00027A80"/>
    <w:rsid w:val="00027F8D"/>
    <w:rsid w:val="00030242"/>
    <w:rsid w:val="000303FC"/>
    <w:rsid w:val="00031188"/>
    <w:rsid w:val="0003148D"/>
    <w:rsid w:val="0003157B"/>
    <w:rsid w:val="00031F38"/>
    <w:rsid w:val="00032B11"/>
    <w:rsid w:val="00032BE4"/>
    <w:rsid w:val="00032C04"/>
    <w:rsid w:val="00032F6B"/>
    <w:rsid w:val="000330D1"/>
    <w:rsid w:val="000332B4"/>
    <w:rsid w:val="000335D2"/>
    <w:rsid w:val="00033DED"/>
    <w:rsid w:val="00033FEB"/>
    <w:rsid w:val="00034E40"/>
    <w:rsid w:val="0003516F"/>
    <w:rsid w:val="00035676"/>
    <w:rsid w:val="00035E42"/>
    <w:rsid w:val="00036993"/>
    <w:rsid w:val="000370E0"/>
    <w:rsid w:val="000372BE"/>
    <w:rsid w:val="0003799C"/>
    <w:rsid w:val="00037D39"/>
    <w:rsid w:val="00040251"/>
    <w:rsid w:val="0004032E"/>
    <w:rsid w:val="00040657"/>
    <w:rsid w:val="00041607"/>
    <w:rsid w:val="000423C1"/>
    <w:rsid w:val="00042511"/>
    <w:rsid w:val="00042CD2"/>
    <w:rsid w:val="0004325E"/>
    <w:rsid w:val="0004355A"/>
    <w:rsid w:val="00043631"/>
    <w:rsid w:val="00043723"/>
    <w:rsid w:val="00043EB4"/>
    <w:rsid w:val="00043F91"/>
    <w:rsid w:val="00044149"/>
    <w:rsid w:val="0004415B"/>
    <w:rsid w:val="0004419B"/>
    <w:rsid w:val="0004478E"/>
    <w:rsid w:val="000452F3"/>
    <w:rsid w:val="000462D9"/>
    <w:rsid w:val="00046539"/>
    <w:rsid w:val="0004690E"/>
    <w:rsid w:val="00046AEF"/>
    <w:rsid w:val="00046DAE"/>
    <w:rsid w:val="00047B7A"/>
    <w:rsid w:val="00047D3C"/>
    <w:rsid w:val="000501B3"/>
    <w:rsid w:val="000503B4"/>
    <w:rsid w:val="00050A72"/>
    <w:rsid w:val="000518B6"/>
    <w:rsid w:val="00051AAD"/>
    <w:rsid w:val="0005275D"/>
    <w:rsid w:val="00052A68"/>
    <w:rsid w:val="00052E47"/>
    <w:rsid w:val="00053381"/>
    <w:rsid w:val="00053AAB"/>
    <w:rsid w:val="00053C8D"/>
    <w:rsid w:val="00053E23"/>
    <w:rsid w:val="0005492B"/>
    <w:rsid w:val="00054CA0"/>
    <w:rsid w:val="00055D58"/>
    <w:rsid w:val="00055F0E"/>
    <w:rsid w:val="00055F58"/>
    <w:rsid w:val="00056AF7"/>
    <w:rsid w:val="000570CF"/>
    <w:rsid w:val="0005749C"/>
    <w:rsid w:val="00057A01"/>
    <w:rsid w:val="00057AB9"/>
    <w:rsid w:val="00057D1A"/>
    <w:rsid w:val="00057FB0"/>
    <w:rsid w:val="00057FFC"/>
    <w:rsid w:val="00060BF3"/>
    <w:rsid w:val="000615C8"/>
    <w:rsid w:val="0006219F"/>
    <w:rsid w:val="000621A7"/>
    <w:rsid w:val="00062D46"/>
    <w:rsid w:val="000636CF"/>
    <w:rsid w:val="000643F2"/>
    <w:rsid w:val="00064805"/>
    <w:rsid w:val="00065162"/>
    <w:rsid w:val="000653F4"/>
    <w:rsid w:val="000659D7"/>
    <w:rsid w:val="0006613C"/>
    <w:rsid w:val="0006623B"/>
    <w:rsid w:val="0006647E"/>
    <w:rsid w:val="00066971"/>
    <w:rsid w:val="00066CB5"/>
    <w:rsid w:val="000675D3"/>
    <w:rsid w:val="00067984"/>
    <w:rsid w:val="00067FCB"/>
    <w:rsid w:val="00070013"/>
    <w:rsid w:val="00070619"/>
    <w:rsid w:val="000710E8"/>
    <w:rsid w:val="0007118E"/>
    <w:rsid w:val="000711FA"/>
    <w:rsid w:val="000720C8"/>
    <w:rsid w:val="000735C1"/>
    <w:rsid w:val="000736BD"/>
    <w:rsid w:val="00073CCA"/>
    <w:rsid w:val="00074A83"/>
    <w:rsid w:val="000751DC"/>
    <w:rsid w:val="00075638"/>
    <w:rsid w:val="00076229"/>
    <w:rsid w:val="0007634D"/>
    <w:rsid w:val="00076658"/>
    <w:rsid w:val="00076DA4"/>
    <w:rsid w:val="00076EA0"/>
    <w:rsid w:val="00077161"/>
    <w:rsid w:val="00077753"/>
    <w:rsid w:val="00077947"/>
    <w:rsid w:val="00080EA2"/>
    <w:rsid w:val="00080F36"/>
    <w:rsid w:val="00082FF8"/>
    <w:rsid w:val="00083068"/>
    <w:rsid w:val="000831A2"/>
    <w:rsid w:val="00083388"/>
    <w:rsid w:val="00083C2D"/>
    <w:rsid w:val="00083D51"/>
    <w:rsid w:val="00084BDA"/>
    <w:rsid w:val="00084DAC"/>
    <w:rsid w:val="00085972"/>
    <w:rsid w:val="0008668F"/>
    <w:rsid w:val="00086ADB"/>
    <w:rsid w:val="00086E34"/>
    <w:rsid w:val="00087325"/>
    <w:rsid w:val="00090012"/>
    <w:rsid w:val="00090A99"/>
    <w:rsid w:val="000911FC"/>
    <w:rsid w:val="00091500"/>
    <w:rsid w:val="0009222B"/>
    <w:rsid w:val="000933D2"/>
    <w:rsid w:val="00093674"/>
    <w:rsid w:val="00093F67"/>
    <w:rsid w:val="000943B3"/>
    <w:rsid w:val="00094402"/>
    <w:rsid w:val="00094592"/>
    <w:rsid w:val="000949A5"/>
    <w:rsid w:val="00094AE0"/>
    <w:rsid w:val="00094EAA"/>
    <w:rsid w:val="000954A9"/>
    <w:rsid w:val="0009563F"/>
    <w:rsid w:val="000956E3"/>
    <w:rsid w:val="0009674D"/>
    <w:rsid w:val="00097041"/>
    <w:rsid w:val="0009705F"/>
    <w:rsid w:val="000A0576"/>
    <w:rsid w:val="000A08F9"/>
    <w:rsid w:val="000A1118"/>
    <w:rsid w:val="000A1450"/>
    <w:rsid w:val="000A14EE"/>
    <w:rsid w:val="000A19EC"/>
    <w:rsid w:val="000A1E38"/>
    <w:rsid w:val="000A264F"/>
    <w:rsid w:val="000A2DE6"/>
    <w:rsid w:val="000A312B"/>
    <w:rsid w:val="000A353A"/>
    <w:rsid w:val="000A3B97"/>
    <w:rsid w:val="000A3E6C"/>
    <w:rsid w:val="000A4739"/>
    <w:rsid w:val="000A49CF"/>
    <w:rsid w:val="000A4BCE"/>
    <w:rsid w:val="000A4C4D"/>
    <w:rsid w:val="000A4E8C"/>
    <w:rsid w:val="000A5627"/>
    <w:rsid w:val="000A59E0"/>
    <w:rsid w:val="000A5DAC"/>
    <w:rsid w:val="000A608F"/>
    <w:rsid w:val="000A6B6B"/>
    <w:rsid w:val="000A6CDD"/>
    <w:rsid w:val="000A6DB5"/>
    <w:rsid w:val="000A6E04"/>
    <w:rsid w:val="000A6EBC"/>
    <w:rsid w:val="000A71D1"/>
    <w:rsid w:val="000A72E0"/>
    <w:rsid w:val="000A7BF2"/>
    <w:rsid w:val="000B01BF"/>
    <w:rsid w:val="000B062B"/>
    <w:rsid w:val="000B09BB"/>
    <w:rsid w:val="000B0A9C"/>
    <w:rsid w:val="000B0C3E"/>
    <w:rsid w:val="000B0D26"/>
    <w:rsid w:val="000B0E5A"/>
    <w:rsid w:val="000B0F84"/>
    <w:rsid w:val="000B148E"/>
    <w:rsid w:val="000B2001"/>
    <w:rsid w:val="000B20D9"/>
    <w:rsid w:val="000B23EF"/>
    <w:rsid w:val="000B2449"/>
    <w:rsid w:val="000B28AA"/>
    <w:rsid w:val="000B2ACB"/>
    <w:rsid w:val="000B365B"/>
    <w:rsid w:val="000B3C97"/>
    <w:rsid w:val="000B3FA7"/>
    <w:rsid w:val="000B4447"/>
    <w:rsid w:val="000B4C98"/>
    <w:rsid w:val="000B5266"/>
    <w:rsid w:val="000B6FC8"/>
    <w:rsid w:val="000B7681"/>
    <w:rsid w:val="000B7A47"/>
    <w:rsid w:val="000B7ACC"/>
    <w:rsid w:val="000C0E65"/>
    <w:rsid w:val="000C1360"/>
    <w:rsid w:val="000C1474"/>
    <w:rsid w:val="000C1500"/>
    <w:rsid w:val="000C155F"/>
    <w:rsid w:val="000C2108"/>
    <w:rsid w:val="000C23F6"/>
    <w:rsid w:val="000C323B"/>
    <w:rsid w:val="000C32EA"/>
    <w:rsid w:val="000C332B"/>
    <w:rsid w:val="000C3627"/>
    <w:rsid w:val="000C3FC5"/>
    <w:rsid w:val="000C4012"/>
    <w:rsid w:val="000C4143"/>
    <w:rsid w:val="000C4210"/>
    <w:rsid w:val="000C45A8"/>
    <w:rsid w:val="000C4D33"/>
    <w:rsid w:val="000C4FA2"/>
    <w:rsid w:val="000C5E14"/>
    <w:rsid w:val="000C6862"/>
    <w:rsid w:val="000C7267"/>
    <w:rsid w:val="000C72E8"/>
    <w:rsid w:val="000C7469"/>
    <w:rsid w:val="000C791C"/>
    <w:rsid w:val="000D07F3"/>
    <w:rsid w:val="000D09A1"/>
    <w:rsid w:val="000D0CB7"/>
    <w:rsid w:val="000D0CBA"/>
    <w:rsid w:val="000D0E29"/>
    <w:rsid w:val="000D1308"/>
    <w:rsid w:val="000D2AEF"/>
    <w:rsid w:val="000D2E98"/>
    <w:rsid w:val="000D3241"/>
    <w:rsid w:val="000D32C4"/>
    <w:rsid w:val="000D34AE"/>
    <w:rsid w:val="000D3D4B"/>
    <w:rsid w:val="000D4186"/>
    <w:rsid w:val="000D518D"/>
    <w:rsid w:val="000D542F"/>
    <w:rsid w:val="000D57B1"/>
    <w:rsid w:val="000D5EB9"/>
    <w:rsid w:val="000D68BB"/>
    <w:rsid w:val="000D6CE0"/>
    <w:rsid w:val="000D73B3"/>
    <w:rsid w:val="000E0756"/>
    <w:rsid w:val="000E1551"/>
    <w:rsid w:val="000E17AB"/>
    <w:rsid w:val="000E182C"/>
    <w:rsid w:val="000E1B21"/>
    <w:rsid w:val="000E26D8"/>
    <w:rsid w:val="000E2F8E"/>
    <w:rsid w:val="000E31C3"/>
    <w:rsid w:val="000E367E"/>
    <w:rsid w:val="000E3954"/>
    <w:rsid w:val="000E3A99"/>
    <w:rsid w:val="000E4021"/>
    <w:rsid w:val="000E418A"/>
    <w:rsid w:val="000E45C9"/>
    <w:rsid w:val="000E512E"/>
    <w:rsid w:val="000E543E"/>
    <w:rsid w:val="000E55D0"/>
    <w:rsid w:val="000E5B0B"/>
    <w:rsid w:val="000E5C1E"/>
    <w:rsid w:val="000E5C32"/>
    <w:rsid w:val="000E5E1F"/>
    <w:rsid w:val="000E6388"/>
    <w:rsid w:val="000E6481"/>
    <w:rsid w:val="000E6921"/>
    <w:rsid w:val="000E6CF3"/>
    <w:rsid w:val="000E6E25"/>
    <w:rsid w:val="000E70F7"/>
    <w:rsid w:val="000E77AE"/>
    <w:rsid w:val="000E7B93"/>
    <w:rsid w:val="000F022D"/>
    <w:rsid w:val="000F03B0"/>
    <w:rsid w:val="000F0657"/>
    <w:rsid w:val="000F08E1"/>
    <w:rsid w:val="000F0AFF"/>
    <w:rsid w:val="000F1D91"/>
    <w:rsid w:val="000F1DFF"/>
    <w:rsid w:val="000F21BC"/>
    <w:rsid w:val="000F2331"/>
    <w:rsid w:val="000F2A64"/>
    <w:rsid w:val="000F2CAB"/>
    <w:rsid w:val="000F3718"/>
    <w:rsid w:val="000F3A10"/>
    <w:rsid w:val="000F403A"/>
    <w:rsid w:val="000F4878"/>
    <w:rsid w:val="000F4B51"/>
    <w:rsid w:val="000F4C94"/>
    <w:rsid w:val="000F5360"/>
    <w:rsid w:val="000F54B7"/>
    <w:rsid w:val="000F5BB2"/>
    <w:rsid w:val="000F612F"/>
    <w:rsid w:val="000F6216"/>
    <w:rsid w:val="000F66C0"/>
    <w:rsid w:val="000F71B9"/>
    <w:rsid w:val="00100212"/>
    <w:rsid w:val="00100C2D"/>
    <w:rsid w:val="00101A2E"/>
    <w:rsid w:val="00101BFF"/>
    <w:rsid w:val="00101D9E"/>
    <w:rsid w:val="0010205F"/>
    <w:rsid w:val="001035B5"/>
    <w:rsid w:val="00103DC2"/>
    <w:rsid w:val="00103F8D"/>
    <w:rsid w:val="001040C3"/>
    <w:rsid w:val="0010496B"/>
    <w:rsid w:val="00104AD3"/>
    <w:rsid w:val="001055FF"/>
    <w:rsid w:val="00105F5A"/>
    <w:rsid w:val="00106181"/>
    <w:rsid w:val="001067F9"/>
    <w:rsid w:val="0010682E"/>
    <w:rsid w:val="00106CCC"/>
    <w:rsid w:val="00107328"/>
    <w:rsid w:val="00107821"/>
    <w:rsid w:val="001078BB"/>
    <w:rsid w:val="00107BE9"/>
    <w:rsid w:val="00107DC5"/>
    <w:rsid w:val="00107E12"/>
    <w:rsid w:val="001105B2"/>
    <w:rsid w:val="001107A6"/>
    <w:rsid w:val="00110BA4"/>
    <w:rsid w:val="0011130E"/>
    <w:rsid w:val="001119D8"/>
    <w:rsid w:val="00111A02"/>
    <w:rsid w:val="00111E6C"/>
    <w:rsid w:val="00112195"/>
    <w:rsid w:val="0011224B"/>
    <w:rsid w:val="00112C18"/>
    <w:rsid w:val="00112F16"/>
    <w:rsid w:val="00113070"/>
    <w:rsid w:val="0011324B"/>
    <w:rsid w:val="00113858"/>
    <w:rsid w:val="00113A54"/>
    <w:rsid w:val="00113DBA"/>
    <w:rsid w:val="00113F18"/>
    <w:rsid w:val="0011468D"/>
    <w:rsid w:val="0011472F"/>
    <w:rsid w:val="00114FD7"/>
    <w:rsid w:val="001150FC"/>
    <w:rsid w:val="00115260"/>
    <w:rsid w:val="00115335"/>
    <w:rsid w:val="00115E3A"/>
    <w:rsid w:val="00116233"/>
    <w:rsid w:val="00116362"/>
    <w:rsid w:val="001165C3"/>
    <w:rsid w:val="00116E8F"/>
    <w:rsid w:val="00116F50"/>
    <w:rsid w:val="001170B8"/>
    <w:rsid w:val="00117172"/>
    <w:rsid w:val="00117681"/>
    <w:rsid w:val="00117AD2"/>
    <w:rsid w:val="0012014F"/>
    <w:rsid w:val="001204DA"/>
    <w:rsid w:val="001206DC"/>
    <w:rsid w:val="00120F4C"/>
    <w:rsid w:val="0012127D"/>
    <w:rsid w:val="00121321"/>
    <w:rsid w:val="001217BB"/>
    <w:rsid w:val="001217DB"/>
    <w:rsid w:val="00122AF9"/>
    <w:rsid w:val="001235F0"/>
    <w:rsid w:val="00123742"/>
    <w:rsid w:val="001237DC"/>
    <w:rsid w:val="0012390F"/>
    <w:rsid w:val="00124AA7"/>
    <w:rsid w:val="00124AE9"/>
    <w:rsid w:val="00124C76"/>
    <w:rsid w:val="00124E1F"/>
    <w:rsid w:val="00124E24"/>
    <w:rsid w:val="00125660"/>
    <w:rsid w:val="00125B47"/>
    <w:rsid w:val="00125C21"/>
    <w:rsid w:val="00125DD7"/>
    <w:rsid w:val="00125E8D"/>
    <w:rsid w:val="001260C5"/>
    <w:rsid w:val="001264E6"/>
    <w:rsid w:val="001266D4"/>
    <w:rsid w:val="00126936"/>
    <w:rsid w:val="00126943"/>
    <w:rsid w:val="00127D46"/>
    <w:rsid w:val="001304D3"/>
    <w:rsid w:val="00130B73"/>
    <w:rsid w:val="00130E2D"/>
    <w:rsid w:val="00130F04"/>
    <w:rsid w:val="00131009"/>
    <w:rsid w:val="0013162C"/>
    <w:rsid w:val="001321A9"/>
    <w:rsid w:val="00132821"/>
    <w:rsid w:val="00132841"/>
    <w:rsid w:val="00132A17"/>
    <w:rsid w:val="00132A27"/>
    <w:rsid w:val="00133514"/>
    <w:rsid w:val="0013354C"/>
    <w:rsid w:val="00133966"/>
    <w:rsid w:val="00133BD4"/>
    <w:rsid w:val="00133CB6"/>
    <w:rsid w:val="001343ED"/>
    <w:rsid w:val="00134B1B"/>
    <w:rsid w:val="00134C22"/>
    <w:rsid w:val="00134C38"/>
    <w:rsid w:val="0013639D"/>
    <w:rsid w:val="00137054"/>
    <w:rsid w:val="00140554"/>
    <w:rsid w:val="00140926"/>
    <w:rsid w:val="0014225A"/>
    <w:rsid w:val="001422AE"/>
    <w:rsid w:val="0014238C"/>
    <w:rsid w:val="001430AF"/>
    <w:rsid w:val="00143771"/>
    <w:rsid w:val="0014400F"/>
    <w:rsid w:val="0014470D"/>
    <w:rsid w:val="00144A48"/>
    <w:rsid w:val="0014554E"/>
    <w:rsid w:val="001455BA"/>
    <w:rsid w:val="00145918"/>
    <w:rsid w:val="00145E96"/>
    <w:rsid w:val="00146C23"/>
    <w:rsid w:val="001470A2"/>
    <w:rsid w:val="00147EF4"/>
    <w:rsid w:val="00150695"/>
    <w:rsid w:val="00150E73"/>
    <w:rsid w:val="001523EC"/>
    <w:rsid w:val="00152BEE"/>
    <w:rsid w:val="001532EA"/>
    <w:rsid w:val="00153ECB"/>
    <w:rsid w:val="00153F34"/>
    <w:rsid w:val="00154746"/>
    <w:rsid w:val="00154804"/>
    <w:rsid w:val="00154EC1"/>
    <w:rsid w:val="00155228"/>
    <w:rsid w:val="001553FD"/>
    <w:rsid w:val="001554E1"/>
    <w:rsid w:val="001556CE"/>
    <w:rsid w:val="0015570D"/>
    <w:rsid w:val="0015592D"/>
    <w:rsid w:val="00155A9D"/>
    <w:rsid w:val="00155F33"/>
    <w:rsid w:val="0015601E"/>
    <w:rsid w:val="00156092"/>
    <w:rsid w:val="00156261"/>
    <w:rsid w:val="0015631B"/>
    <w:rsid w:val="001574F0"/>
    <w:rsid w:val="001601A3"/>
    <w:rsid w:val="001603F9"/>
    <w:rsid w:val="0016126F"/>
    <w:rsid w:val="00161A10"/>
    <w:rsid w:val="00161A62"/>
    <w:rsid w:val="00161B2D"/>
    <w:rsid w:val="0016279F"/>
    <w:rsid w:val="001628DD"/>
    <w:rsid w:val="00162FF9"/>
    <w:rsid w:val="001631A5"/>
    <w:rsid w:val="001631AC"/>
    <w:rsid w:val="001638A9"/>
    <w:rsid w:val="001639FF"/>
    <w:rsid w:val="00163B22"/>
    <w:rsid w:val="0016419A"/>
    <w:rsid w:val="001643BF"/>
    <w:rsid w:val="001646F7"/>
    <w:rsid w:val="0016472D"/>
    <w:rsid w:val="0016486E"/>
    <w:rsid w:val="001649A3"/>
    <w:rsid w:val="00164AE8"/>
    <w:rsid w:val="00164B12"/>
    <w:rsid w:val="001667F0"/>
    <w:rsid w:val="00167953"/>
    <w:rsid w:val="0017018D"/>
    <w:rsid w:val="0017079F"/>
    <w:rsid w:val="0017086E"/>
    <w:rsid w:val="00170E24"/>
    <w:rsid w:val="00170F18"/>
    <w:rsid w:val="0017152B"/>
    <w:rsid w:val="00171592"/>
    <w:rsid w:val="0017166F"/>
    <w:rsid w:val="001717B9"/>
    <w:rsid w:val="001717E9"/>
    <w:rsid w:val="00171AF3"/>
    <w:rsid w:val="00172432"/>
    <w:rsid w:val="00172481"/>
    <w:rsid w:val="001724EF"/>
    <w:rsid w:val="0017251B"/>
    <w:rsid w:val="001735F8"/>
    <w:rsid w:val="001738A8"/>
    <w:rsid w:val="00173DCD"/>
    <w:rsid w:val="00174308"/>
    <w:rsid w:val="00174429"/>
    <w:rsid w:val="00174B08"/>
    <w:rsid w:val="00174F4E"/>
    <w:rsid w:val="001757DE"/>
    <w:rsid w:val="0017707B"/>
    <w:rsid w:val="001771C1"/>
    <w:rsid w:val="00177747"/>
    <w:rsid w:val="00177A62"/>
    <w:rsid w:val="00177EEA"/>
    <w:rsid w:val="00180909"/>
    <w:rsid w:val="00180AB3"/>
    <w:rsid w:val="00180C86"/>
    <w:rsid w:val="00180FD2"/>
    <w:rsid w:val="0018104B"/>
    <w:rsid w:val="00181409"/>
    <w:rsid w:val="0018169C"/>
    <w:rsid w:val="0018224D"/>
    <w:rsid w:val="00182497"/>
    <w:rsid w:val="0018256F"/>
    <w:rsid w:val="0018257B"/>
    <w:rsid w:val="00182843"/>
    <w:rsid w:val="001829C8"/>
    <w:rsid w:val="00182B67"/>
    <w:rsid w:val="00183204"/>
    <w:rsid w:val="00183714"/>
    <w:rsid w:val="00183F1B"/>
    <w:rsid w:val="0018408D"/>
    <w:rsid w:val="00185110"/>
    <w:rsid w:val="001863FF"/>
    <w:rsid w:val="0018641C"/>
    <w:rsid w:val="00186BCE"/>
    <w:rsid w:val="00186FDF"/>
    <w:rsid w:val="0018701E"/>
    <w:rsid w:val="001871D9"/>
    <w:rsid w:val="00190010"/>
    <w:rsid w:val="001900A0"/>
    <w:rsid w:val="001907F2"/>
    <w:rsid w:val="001912B9"/>
    <w:rsid w:val="001913F4"/>
    <w:rsid w:val="00191958"/>
    <w:rsid w:val="00191C39"/>
    <w:rsid w:val="0019224E"/>
    <w:rsid w:val="001922EC"/>
    <w:rsid w:val="0019237D"/>
    <w:rsid w:val="00192748"/>
    <w:rsid w:val="00192E7B"/>
    <w:rsid w:val="00194382"/>
    <w:rsid w:val="0019462C"/>
    <w:rsid w:val="0019482D"/>
    <w:rsid w:val="00195DFA"/>
    <w:rsid w:val="00196079"/>
    <w:rsid w:val="00196E4E"/>
    <w:rsid w:val="001974DB"/>
    <w:rsid w:val="001975E0"/>
    <w:rsid w:val="0019799B"/>
    <w:rsid w:val="00197FE2"/>
    <w:rsid w:val="001A07DA"/>
    <w:rsid w:val="001A0B7A"/>
    <w:rsid w:val="001A1103"/>
    <w:rsid w:val="001A1469"/>
    <w:rsid w:val="001A1A27"/>
    <w:rsid w:val="001A1C6D"/>
    <w:rsid w:val="001A2561"/>
    <w:rsid w:val="001A3032"/>
    <w:rsid w:val="001A30E7"/>
    <w:rsid w:val="001A40D6"/>
    <w:rsid w:val="001A4FAC"/>
    <w:rsid w:val="001A5B43"/>
    <w:rsid w:val="001A5BF9"/>
    <w:rsid w:val="001A5FC6"/>
    <w:rsid w:val="001A60B7"/>
    <w:rsid w:val="001A63CD"/>
    <w:rsid w:val="001A7616"/>
    <w:rsid w:val="001A796A"/>
    <w:rsid w:val="001A7BE2"/>
    <w:rsid w:val="001A7DE7"/>
    <w:rsid w:val="001B008A"/>
    <w:rsid w:val="001B03A8"/>
    <w:rsid w:val="001B0560"/>
    <w:rsid w:val="001B08F0"/>
    <w:rsid w:val="001B0AC2"/>
    <w:rsid w:val="001B0D92"/>
    <w:rsid w:val="001B0E56"/>
    <w:rsid w:val="001B0EAD"/>
    <w:rsid w:val="001B10C9"/>
    <w:rsid w:val="001B343F"/>
    <w:rsid w:val="001B34BC"/>
    <w:rsid w:val="001B3654"/>
    <w:rsid w:val="001B3864"/>
    <w:rsid w:val="001B4587"/>
    <w:rsid w:val="001B4695"/>
    <w:rsid w:val="001B4E36"/>
    <w:rsid w:val="001B5B21"/>
    <w:rsid w:val="001B5CFA"/>
    <w:rsid w:val="001B6A6F"/>
    <w:rsid w:val="001B73B2"/>
    <w:rsid w:val="001B7788"/>
    <w:rsid w:val="001B7C11"/>
    <w:rsid w:val="001B7F6F"/>
    <w:rsid w:val="001C1685"/>
    <w:rsid w:val="001C1AB4"/>
    <w:rsid w:val="001C1AB7"/>
    <w:rsid w:val="001C1E55"/>
    <w:rsid w:val="001C202C"/>
    <w:rsid w:val="001C202E"/>
    <w:rsid w:val="001C2B8E"/>
    <w:rsid w:val="001C313D"/>
    <w:rsid w:val="001C370C"/>
    <w:rsid w:val="001C43B2"/>
    <w:rsid w:val="001C4583"/>
    <w:rsid w:val="001C4AC9"/>
    <w:rsid w:val="001C4EDC"/>
    <w:rsid w:val="001C5731"/>
    <w:rsid w:val="001C5766"/>
    <w:rsid w:val="001C5C6A"/>
    <w:rsid w:val="001C5FF2"/>
    <w:rsid w:val="001C61AF"/>
    <w:rsid w:val="001C63B6"/>
    <w:rsid w:val="001C65DE"/>
    <w:rsid w:val="001C6B83"/>
    <w:rsid w:val="001C770B"/>
    <w:rsid w:val="001D029D"/>
    <w:rsid w:val="001D03FB"/>
    <w:rsid w:val="001D064A"/>
    <w:rsid w:val="001D06B4"/>
    <w:rsid w:val="001D16E8"/>
    <w:rsid w:val="001D1B48"/>
    <w:rsid w:val="001D202C"/>
    <w:rsid w:val="001D3074"/>
    <w:rsid w:val="001D32F0"/>
    <w:rsid w:val="001D347E"/>
    <w:rsid w:val="001D3B1C"/>
    <w:rsid w:val="001D3D71"/>
    <w:rsid w:val="001D4C34"/>
    <w:rsid w:val="001D4D2A"/>
    <w:rsid w:val="001D5432"/>
    <w:rsid w:val="001D691A"/>
    <w:rsid w:val="001D726C"/>
    <w:rsid w:val="001E03AD"/>
    <w:rsid w:val="001E0F07"/>
    <w:rsid w:val="001E10AD"/>
    <w:rsid w:val="001E1624"/>
    <w:rsid w:val="001E18B4"/>
    <w:rsid w:val="001E1EE9"/>
    <w:rsid w:val="001E2102"/>
    <w:rsid w:val="001E2619"/>
    <w:rsid w:val="001E2B48"/>
    <w:rsid w:val="001E3FAB"/>
    <w:rsid w:val="001E4CEC"/>
    <w:rsid w:val="001E4D7E"/>
    <w:rsid w:val="001E5816"/>
    <w:rsid w:val="001E715A"/>
    <w:rsid w:val="001E739D"/>
    <w:rsid w:val="001E797E"/>
    <w:rsid w:val="001E7BAE"/>
    <w:rsid w:val="001E7BB8"/>
    <w:rsid w:val="001F075E"/>
    <w:rsid w:val="001F0C45"/>
    <w:rsid w:val="001F129C"/>
    <w:rsid w:val="001F1683"/>
    <w:rsid w:val="001F1A8F"/>
    <w:rsid w:val="001F2960"/>
    <w:rsid w:val="001F2E1C"/>
    <w:rsid w:val="001F2F66"/>
    <w:rsid w:val="001F2FF5"/>
    <w:rsid w:val="001F3811"/>
    <w:rsid w:val="001F3C46"/>
    <w:rsid w:val="001F41B8"/>
    <w:rsid w:val="001F4201"/>
    <w:rsid w:val="001F423B"/>
    <w:rsid w:val="001F4417"/>
    <w:rsid w:val="001F4B5B"/>
    <w:rsid w:val="001F4F9C"/>
    <w:rsid w:val="001F53DE"/>
    <w:rsid w:val="001F616F"/>
    <w:rsid w:val="001F62FA"/>
    <w:rsid w:val="001F655B"/>
    <w:rsid w:val="001F6677"/>
    <w:rsid w:val="001F76BA"/>
    <w:rsid w:val="001F774D"/>
    <w:rsid w:val="001F7936"/>
    <w:rsid w:val="001F79BA"/>
    <w:rsid w:val="00200483"/>
    <w:rsid w:val="0020080F"/>
    <w:rsid w:val="0020082F"/>
    <w:rsid w:val="00200A43"/>
    <w:rsid w:val="002010BA"/>
    <w:rsid w:val="002017DC"/>
    <w:rsid w:val="00201A75"/>
    <w:rsid w:val="00201ADC"/>
    <w:rsid w:val="00201CC8"/>
    <w:rsid w:val="00202DC9"/>
    <w:rsid w:val="00202F51"/>
    <w:rsid w:val="002030B1"/>
    <w:rsid w:val="002034BC"/>
    <w:rsid w:val="002043DC"/>
    <w:rsid w:val="00204DCE"/>
    <w:rsid w:val="00205424"/>
    <w:rsid w:val="00205427"/>
    <w:rsid w:val="0020574F"/>
    <w:rsid w:val="002060BA"/>
    <w:rsid w:val="00207128"/>
    <w:rsid w:val="0020770A"/>
    <w:rsid w:val="00207755"/>
    <w:rsid w:val="00207A99"/>
    <w:rsid w:val="002100BD"/>
    <w:rsid w:val="0021024A"/>
    <w:rsid w:val="00210762"/>
    <w:rsid w:val="00211057"/>
    <w:rsid w:val="00211466"/>
    <w:rsid w:val="002116F7"/>
    <w:rsid w:val="002117D1"/>
    <w:rsid w:val="00211814"/>
    <w:rsid w:val="0021281A"/>
    <w:rsid w:val="00212E22"/>
    <w:rsid w:val="00212F56"/>
    <w:rsid w:val="0021421C"/>
    <w:rsid w:val="00214B85"/>
    <w:rsid w:val="00216AA2"/>
    <w:rsid w:val="00216DA6"/>
    <w:rsid w:val="00216F35"/>
    <w:rsid w:val="00217147"/>
    <w:rsid w:val="0022027A"/>
    <w:rsid w:val="00220587"/>
    <w:rsid w:val="002208B1"/>
    <w:rsid w:val="00220ECD"/>
    <w:rsid w:val="00221133"/>
    <w:rsid w:val="0022138A"/>
    <w:rsid w:val="0022162A"/>
    <w:rsid w:val="00222643"/>
    <w:rsid w:val="00222E8C"/>
    <w:rsid w:val="00223485"/>
    <w:rsid w:val="0022348F"/>
    <w:rsid w:val="002237F5"/>
    <w:rsid w:val="0022401B"/>
    <w:rsid w:val="00224159"/>
    <w:rsid w:val="0022496F"/>
    <w:rsid w:val="00224D6E"/>
    <w:rsid w:val="00224EA4"/>
    <w:rsid w:val="00225586"/>
    <w:rsid w:val="00225689"/>
    <w:rsid w:val="00225F04"/>
    <w:rsid w:val="002262FC"/>
    <w:rsid w:val="002266C7"/>
    <w:rsid w:val="002266D5"/>
    <w:rsid w:val="00226A44"/>
    <w:rsid w:val="00226C79"/>
    <w:rsid w:val="00226D08"/>
    <w:rsid w:val="00226ED7"/>
    <w:rsid w:val="00227194"/>
    <w:rsid w:val="00227B9B"/>
    <w:rsid w:val="002303FA"/>
    <w:rsid w:val="00230D19"/>
    <w:rsid w:val="00230D81"/>
    <w:rsid w:val="002317B9"/>
    <w:rsid w:val="00231A5A"/>
    <w:rsid w:val="00231CD7"/>
    <w:rsid w:val="0023214B"/>
    <w:rsid w:val="002322F2"/>
    <w:rsid w:val="0023254C"/>
    <w:rsid w:val="00232A78"/>
    <w:rsid w:val="002336E8"/>
    <w:rsid w:val="00233844"/>
    <w:rsid w:val="00233B20"/>
    <w:rsid w:val="00234146"/>
    <w:rsid w:val="002342C2"/>
    <w:rsid w:val="002349D3"/>
    <w:rsid w:val="00234D01"/>
    <w:rsid w:val="002358AA"/>
    <w:rsid w:val="00237383"/>
    <w:rsid w:val="0023767E"/>
    <w:rsid w:val="00240478"/>
    <w:rsid w:val="002406FD"/>
    <w:rsid w:val="0024085D"/>
    <w:rsid w:val="00240972"/>
    <w:rsid w:val="00240ED5"/>
    <w:rsid w:val="002416F6"/>
    <w:rsid w:val="0024251C"/>
    <w:rsid w:val="002429DB"/>
    <w:rsid w:val="00242BA7"/>
    <w:rsid w:val="00242D0D"/>
    <w:rsid w:val="002432CB"/>
    <w:rsid w:val="00243439"/>
    <w:rsid w:val="00243B14"/>
    <w:rsid w:val="00243E63"/>
    <w:rsid w:val="00243FD7"/>
    <w:rsid w:val="002443E3"/>
    <w:rsid w:val="0024535F"/>
    <w:rsid w:val="0024568E"/>
    <w:rsid w:val="002456B6"/>
    <w:rsid w:val="00245796"/>
    <w:rsid w:val="00245AB9"/>
    <w:rsid w:val="00246302"/>
    <w:rsid w:val="0024671E"/>
    <w:rsid w:val="00246BB3"/>
    <w:rsid w:val="00246C2E"/>
    <w:rsid w:val="00247056"/>
    <w:rsid w:val="002476AB"/>
    <w:rsid w:val="0024798B"/>
    <w:rsid w:val="002479B1"/>
    <w:rsid w:val="00247D7F"/>
    <w:rsid w:val="00250388"/>
    <w:rsid w:val="002505E1"/>
    <w:rsid w:val="0025062D"/>
    <w:rsid w:val="00250AFF"/>
    <w:rsid w:val="00251714"/>
    <w:rsid w:val="002528CC"/>
    <w:rsid w:val="00252C0B"/>
    <w:rsid w:val="00252DB5"/>
    <w:rsid w:val="002533ED"/>
    <w:rsid w:val="00253BE3"/>
    <w:rsid w:val="00253C09"/>
    <w:rsid w:val="0025432E"/>
    <w:rsid w:val="00254941"/>
    <w:rsid w:val="00254B24"/>
    <w:rsid w:val="00254D66"/>
    <w:rsid w:val="00255847"/>
    <w:rsid w:val="00255A4A"/>
    <w:rsid w:val="00255F19"/>
    <w:rsid w:val="00256319"/>
    <w:rsid w:val="0025714E"/>
    <w:rsid w:val="00257901"/>
    <w:rsid w:val="0026005B"/>
    <w:rsid w:val="0026039F"/>
    <w:rsid w:val="0026104F"/>
    <w:rsid w:val="002612C4"/>
    <w:rsid w:val="002618E0"/>
    <w:rsid w:val="00261E5D"/>
    <w:rsid w:val="00262D0E"/>
    <w:rsid w:val="00263690"/>
    <w:rsid w:val="00263815"/>
    <w:rsid w:val="00263EDA"/>
    <w:rsid w:val="002646A8"/>
    <w:rsid w:val="002659E2"/>
    <w:rsid w:val="00265C4B"/>
    <w:rsid w:val="00265E38"/>
    <w:rsid w:val="0026623A"/>
    <w:rsid w:val="0026627D"/>
    <w:rsid w:val="00266F9B"/>
    <w:rsid w:val="002672E8"/>
    <w:rsid w:val="00267607"/>
    <w:rsid w:val="00267DB2"/>
    <w:rsid w:val="00270406"/>
    <w:rsid w:val="0027065F"/>
    <w:rsid w:val="002708C5"/>
    <w:rsid w:val="00270C17"/>
    <w:rsid w:val="0027107F"/>
    <w:rsid w:val="0027142A"/>
    <w:rsid w:val="00271C37"/>
    <w:rsid w:val="002723B1"/>
    <w:rsid w:val="00273106"/>
    <w:rsid w:val="00273588"/>
    <w:rsid w:val="00273DDC"/>
    <w:rsid w:val="00274ABF"/>
    <w:rsid w:val="00274B06"/>
    <w:rsid w:val="0027553C"/>
    <w:rsid w:val="00276E95"/>
    <w:rsid w:val="00277096"/>
    <w:rsid w:val="0027742A"/>
    <w:rsid w:val="00277810"/>
    <w:rsid w:val="00281349"/>
    <w:rsid w:val="00281509"/>
    <w:rsid w:val="002817A8"/>
    <w:rsid w:val="00281B08"/>
    <w:rsid w:val="00281B63"/>
    <w:rsid w:val="0028318B"/>
    <w:rsid w:val="0028380F"/>
    <w:rsid w:val="00283976"/>
    <w:rsid w:val="00285726"/>
    <w:rsid w:val="00285F08"/>
    <w:rsid w:val="0028633A"/>
    <w:rsid w:val="002871C0"/>
    <w:rsid w:val="00287450"/>
    <w:rsid w:val="0028752D"/>
    <w:rsid w:val="0028798F"/>
    <w:rsid w:val="00290B2E"/>
    <w:rsid w:val="00290BD4"/>
    <w:rsid w:val="00291885"/>
    <w:rsid w:val="00291D9D"/>
    <w:rsid w:val="002920CA"/>
    <w:rsid w:val="00292ED1"/>
    <w:rsid w:val="0029308E"/>
    <w:rsid w:val="0029390C"/>
    <w:rsid w:val="00293BEC"/>
    <w:rsid w:val="00294584"/>
    <w:rsid w:val="002946B4"/>
    <w:rsid w:val="002950B8"/>
    <w:rsid w:val="002955B4"/>
    <w:rsid w:val="002955E2"/>
    <w:rsid w:val="0029560E"/>
    <w:rsid w:val="00295879"/>
    <w:rsid w:val="00295FB1"/>
    <w:rsid w:val="002965C2"/>
    <w:rsid w:val="00296710"/>
    <w:rsid w:val="002976E4"/>
    <w:rsid w:val="002A0055"/>
    <w:rsid w:val="002A00B0"/>
    <w:rsid w:val="002A013F"/>
    <w:rsid w:val="002A07CF"/>
    <w:rsid w:val="002A09E0"/>
    <w:rsid w:val="002A1002"/>
    <w:rsid w:val="002A1837"/>
    <w:rsid w:val="002A1DF1"/>
    <w:rsid w:val="002A1E90"/>
    <w:rsid w:val="002A217C"/>
    <w:rsid w:val="002A22D1"/>
    <w:rsid w:val="002A2FF7"/>
    <w:rsid w:val="002A3390"/>
    <w:rsid w:val="002A33DE"/>
    <w:rsid w:val="002A3495"/>
    <w:rsid w:val="002A383D"/>
    <w:rsid w:val="002A3E8B"/>
    <w:rsid w:val="002A3EBD"/>
    <w:rsid w:val="002A40CE"/>
    <w:rsid w:val="002A5217"/>
    <w:rsid w:val="002A5468"/>
    <w:rsid w:val="002A59C9"/>
    <w:rsid w:val="002A62EC"/>
    <w:rsid w:val="002A6532"/>
    <w:rsid w:val="002A65C0"/>
    <w:rsid w:val="002A673E"/>
    <w:rsid w:val="002A69F5"/>
    <w:rsid w:val="002A7016"/>
    <w:rsid w:val="002A720E"/>
    <w:rsid w:val="002A7BE5"/>
    <w:rsid w:val="002B0293"/>
    <w:rsid w:val="002B0AFF"/>
    <w:rsid w:val="002B0C7D"/>
    <w:rsid w:val="002B1A96"/>
    <w:rsid w:val="002B1B4C"/>
    <w:rsid w:val="002B1DBF"/>
    <w:rsid w:val="002B1E1F"/>
    <w:rsid w:val="002B21F1"/>
    <w:rsid w:val="002B3250"/>
    <w:rsid w:val="002B3273"/>
    <w:rsid w:val="002B43A1"/>
    <w:rsid w:val="002B470A"/>
    <w:rsid w:val="002B4A59"/>
    <w:rsid w:val="002B561D"/>
    <w:rsid w:val="002B5AC9"/>
    <w:rsid w:val="002B5C83"/>
    <w:rsid w:val="002B5F5D"/>
    <w:rsid w:val="002B5FB1"/>
    <w:rsid w:val="002B66EE"/>
    <w:rsid w:val="002B6890"/>
    <w:rsid w:val="002B6EAD"/>
    <w:rsid w:val="002B7348"/>
    <w:rsid w:val="002B7399"/>
    <w:rsid w:val="002B746A"/>
    <w:rsid w:val="002B7D8D"/>
    <w:rsid w:val="002C02C3"/>
    <w:rsid w:val="002C06BE"/>
    <w:rsid w:val="002C06F3"/>
    <w:rsid w:val="002C0865"/>
    <w:rsid w:val="002C0B15"/>
    <w:rsid w:val="002C0DA0"/>
    <w:rsid w:val="002C0E9E"/>
    <w:rsid w:val="002C0FDE"/>
    <w:rsid w:val="002C1418"/>
    <w:rsid w:val="002C14F3"/>
    <w:rsid w:val="002C15FF"/>
    <w:rsid w:val="002C1645"/>
    <w:rsid w:val="002C18DA"/>
    <w:rsid w:val="002C1B75"/>
    <w:rsid w:val="002C216A"/>
    <w:rsid w:val="002C2522"/>
    <w:rsid w:val="002C2704"/>
    <w:rsid w:val="002C2896"/>
    <w:rsid w:val="002C28E7"/>
    <w:rsid w:val="002C2F25"/>
    <w:rsid w:val="002C3673"/>
    <w:rsid w:val="002C3BD5"/>
    <w:rsid w:val="002C4080"/>
    <w:rsid w:val="002C4548"/>
    <w:rsid w:val="002C5156"/>
    <w:rsid w:val="002C5E25"/>
    <w:rsid w:val="002C61B7"/>
    <w:rsid w:val="002C6280"/>
    <w:rsid w:val="002C7D3A"/>
    <w:rsid w:val="002D0BB8"/>
    <w:rsid w:val="002D217B"/>
    <w:rsid w:val="002D30C2"/>
    <w:rsid w:val="002D365A"/>
    <w:rsid w:val="002D3BBE"/>
    <w:rsid w:val="002D3D01"/>
    <w:rsid w:val="002D4131"/>
    <w:rsid w:val="002D440A"/>
    <w:rsid w:val="002D4FA6"/>
    <w:rsid w:val="002D52F2"/>
    <w:rsid w:val="002D5841"/>
    <w:rsid w:val="002D5862"/>
    <w:rsid w:val="002D65A8"/>
    <w:rsid w:val="002D65E6"/>
    <w:rsid w:val="002D671F"/>
    <w:rsid w:val="002D6C16"/>
    <w:rsid w:val="002D6DCE"/>
    <w:rsid w:val="002D747E"/>
    <w:rsid w:val="002D77E1"/>
    <w:rsid w:val="002E036F"/>
    <w:rsid w:val="002E06BC"/>
    <w:rsid w:val="002E0D7B"/>
    <w:rsid w:val="002E0F2D"/>
    <w:rsid w:val="002E10B7"/>
    <w:rsid w:val="002E133E"/>
    <w:rsid w:val="002E13B3"/>
    <w:rsid w:val="002E16FE"/>
    <w:rsid w:val="002E1CE6"/>
    <w:rsid w:val="002E1DAC"/>
    <w:rsid w:val="002E2231"/>
    <w:rsid w:val="002E270D"/>
    <w:rsid w:val="002E3040"/>
    <w:rsid w:val="002E3759"/>
    <w:rsid w:val="002E3B47"/>
    <w:rsid w:val="002E3EDD"/>
    <w:rsid w:val="002E452B"/>
    <w:rsid w:val="002E4554"/>
    <w:rsid w:val="002E595C"/>
    <w:rsid w:val="002E59DB"/>
    <w:rsid w:val="002E5AFA"/>
    <w:rsid w:val="002E6902"/>
    <w:rsid w:val="002E6E42"/>
    <w:rsid w:val="002E72B1"/>
    <w:rsid w:val="002E74DE"/>
    <w:rsid w:val="002E75DC"/>
    <w:rsid w:val="002E791B"/>
    <w:rsid w:val="002E7AF5"/>
    <w:rsid w:val="002E7B3D"/>
    <w:rsid w:val="002E7FD4"/>
    <w:rsid w:val="002F0066"/>
    <w:rsid w:val="002F1B52"/>
    <w:rsid w:val="002F1F95"/>
    <w:rsid w:val="002F2100"/>
    <w:rsid w:val="002F2C26"/>
    <w:rsid w:val="002F33B2"/>
    <w:rsid w:val="002F3674"/>
    <w:rsid w:val="002F379D"/>
    <w:rsid w:val="002F3AEB"/>
    <w:rsid w:val="002F3B8B"/>
    <w:rsid w:val="002F4A02"/>
    <w:rsid w:val="002F4BB2"/>
    <w:rsid w:val="002F4C13"/>
    <w:rsid w:val="002F532D"/>
    <w:rsid w:val="002F59E6"/>
    <w:rsid w:val="002F5F24"/>
    <w:rsid w:val="002F62CB"/>
    <w:rsid w:val="002F6885"/>
    <w:rsid w:val="002F71BE"/>
    <w:rsid w:val="0030094A"/>
    <w:rsid w:val="00300B7F"/>
    <w:rsid w:val="00300BBC"/>
    <w:rsid w:val="003012D9"/>
    <w:rsid w:val="00301370"/>
    <w:rsid w:val="00301B52"/>
    <w:rsid w:val="003027ED"/>
    <w:rsid w:val="003029FE"/>
    <w:rsid w:val="00302DFA"/>
    <w:rsid w:val="00302E74"/>
    <w:rsid w:val="00303125"/>
    <w:rsid w:val="0030374B"/>
    <w:rsid w:val="00303843"/>
    <w:rsid w:val="00303C0E"/>
    <w:rsid w:val="00303C20"/>
    <w:rsid w:val="00303FF4"/>
    <w:rsid w:val="00304DD8"/>
    <w:rsid w:val="00305062"/>
    <w:rsid w:val="00305B4F"/>
    <w:rsid w:val="00305E44"/>
    <w:rsid w:val="00305E59"/>
    <w:rsid w:val="003064D4"/>
    <w:rsid w:val="00306A73"/>
    <w:rsid w:val="00306D7A"/>
    <w:rsid w:val="00306DDF"/>
    <w:rsid w:val="0030742E"/>
    <w:rsid w:val="00307462"/>
    <w:rsid w:val="00307DCE"/>
    <w:rsid w:val="00310474"/>
    <w:rsid w:val="003111E8"/>
    <w:rsid w:val="00311308"/>
    <w:rsid w:val="003113B4"/>
    <w:rsid w:val="0031154D"/>
    <w:rsid w:val="00311640"/>
    <w:rsid w:val="003125E9"/>
    <w:rsid w:val="00312F8C"/>
    <w:rsid w:val="003133AD"/>
    <w:rsid w:val="00313F20"/>
    <w:rsid w:val="00313F3D"/>
    <w:rsid w:val="00313F74"/>
    <w:rsid w:val="0031404C"/>
    <w:rsid w:val="00314530"/>
    <w:rsid w:val="00314722"/>
    <w:rsid w:val="00314786"/>
    <w:rsid w:val="00314EE2"/>
    <w:rsid w:val="003154C1"/>
    <w:rsid w:val="0031586C"/>
    <w:rsid w:val="00316153"/>
    <w:rsid w:val="00316584"/>
    <w:rsid w:val="003166D9"/>
    <w:rsid w:val="00316782"/>
    <w:rsid w:val="00317D53"/>
    <w:rsid w:val="00317D8D"/>
    <w:rsid w:val="003207C0"/>
    <w:rsid w:val="00320899"/>
    <w:rsid w:val="003211AE"/>
    <w:rsid w:val="00321306"/>
    <w:rsid w:val="00321332"/>
    <w:rsid w:val="00321440"/>
    <w:rsid w:val="00322028"/>
    <w:rsid w:val="00322752"/>
    <w:rsid w:val="003230C3"/>
    <w:rsid w:val="003231E1"/>
    <w:rsid w:val="003231F0"/>
    <w:rsid w:val="00323347"/>
    <w:rsid w:val="00323951"/>
    <w:rsid w:val="003240FE"/>
    <w:rsid w:val="00324302"/>
    <w:rsid w:val="00324A70"/>
    <w:rsid w:val="0032549F"/>
    <w:rsid w:val="00325A44"/>
    <w:rsid w:val="003260FA"/>
    <w:rsid w:val="00326198"/>
    <w:rsid w:val="0032619C"/>
    <w:rsid w:val="003261C6"/>
    <w:rsid w:val="00326224"/>
    <w:rsid w:val="00326E46"/>
    <w:rsid w:val="00327034"/>
    <w:rsid w:val="003273FD"/>
    <w:rsid w:val="00327CF5"/>
    <w:rsid w:val="00330AD3"/>
    <w:rsid w:val="003312E2"/>
    <w:rsid w:val="00331E1C"/>
    <w:rsid w:val="00332382"/>
    <w:rsid w:val="0033278F"/>
    <w:rsid w:val="0033292B"/>
    <w:rsid w:val="003334F4"/>
    <w:rsid w:val="003336BC"/>
    <w:rsid w:val="00333A08"/>
    <w:rsid w:val="00333DFF"/>
    <w:rsid w:val="00333E6C"/>
    <w:rsid w:val="00335C9A"/>
    <w:rsid w:val="00336371"/>
    <w:rsid w:val="0033671E"/>
    <w:rsid w:val="00336DAF"/>
    <w:rsid w:val="00337354"/>
    <w:rsid w:val="0034019F"/>
    <w:rsid w:val="003403AE"/>
    <w:rsid w:val="003403E0"/>
    <w:rsid w:val="00340497"/>
    <w:rsid w:val="003406BA"/>
    <w:rsid w:val="00340942"/>
    <w:rsid w:val="00340D7C"/>
    <w:rsid w:val="003416C8"/>
    <w:rsid w:val="00341BFE"/>
    <w:rsid w:val="003421C4"/>
    <w:rsid w:val="00342CFB"/>
    <w:rsid w:val="00343175"/>
    <w:rsid w:val="003432F9"/>
    <w:rsid w:val="00343384"/>
    <w:rsid w:val="00343823"/>
    <w:rsid w:val="00343FA9"/>
    <w:rsid w:val="00344531"/>
    <w:rsid w:val="00344F1B"/>
    <w:rsid w:val="003466A6"/>
    <w:rsid w:val="003467F8"/>
    <w:rsid w:val="00346885"/>
    <w:rsid w:val="00346B28"/>
    <w:rsid w:val="00346C8D"/>
    <w:rsid w:val="00347020"/>
    <w:rsid w:val="003472D1"/>
    <w:rsid w:val="0034750A"/>
    <w:rsid w:val="0034779F"/>
    <w:rsid w:val="00347C1E"/>
    <w:rsid w:val="00350500"/>
    <w:rsid w:val="00350519"/>
    <w:rsid w:val="00350A3D"/>
    <w:rsid w:val="0035118E"/>
    <w:rsid w:val="0035122F"/>
    <w:rsid w:val="003516B8"/>
    <w:rsid w:val="00351B5E"/>
    <w:rsid w:val="00352EEC"/>
    <w:rsid w:val="00352F46"/>
    <w:rsid w:val="0035349E"/>
    <w:rsid w:val="003535E1"/>
    <w:rsid w:val="00354029"/>
    <w:rsid w:val="0035433E"/>
    <w:rsid w:val="003543D9"/>
    <w:rsid w:val="0035459E"/>
    <w:rsid w:val="00354D17"/>
    <w:rsid w:val="00354DBA"/>
    <w:rsid w:val="00355883"/>
    <w:rsid w:val="00355AA2"/>
    <w:rsid w:val="00356A16"/>
    <w:rsid w:val="00356AEE"/>
    <w:rsid w:val="00361131"/>
    <w:rsid w:val="00361A0B"/>
    <w:rsid w:val="00361BCC"/>
    <w:rsid w:val="00364257"/>
    <w:rsid w:val="00364F24"/>
    <w:rsid w:val="00365D8A"/>
    <w:rsid w:val="00365E0A"/>
    <w:rsid w:val="003660F7"/>
    <w:rsid w:val="0036635E"/>
    <w:rsid w:val="00367921"/>
    <w:rsid w:val="00367C89"/>
    <w:rsid w:val="00367F27"/>
    <w:rsid w:val="003703C1"/>
    <w:rsid w:val="00370B89"/>
    <w:rsid w:val="00370EEF"/>
    <w:rsid w:val="0037128D"/>
    <w:rsid w:val="003717E2"/>
    <w:rsid w:val="0037230E"/>
    <w:rsid w:val="003737EC"/>
    <w:rsid w:val="00373B6A"/>
    <w:rsid w:val="00373ED7"/>
    <w:rsid w:val="003745A6"/>
    <w:rsid w:val="00374757"/>
    <w:rsid w:val="003747E2"/>
    <w:rsid w:val="00375682"/>
    <w:rsid w:val="00375A34"/>
    <w:rsid w:val="003760F2"/>
    <w:rsid w:val="00376DFB"/>
    <w:rsid w:val="00377137"/>
    <w:rsid w:val="003778BB"/>
    <w:rsid w:val="00377CDC"/>
    <w:rsid w:val="00380040"/>
    <w:rsid w:val="003803C7"/>
    <w:rsid w:val="00380750"/>
    <w:rsid w:val="0038083C"/>
    <w:rsid w:val="0038091C"/>
    <w:rsid w:val="00380DF7"/>
    <w:rsid w:val="003817CA"/>
    <w:rsid w:val="00381BC5"/>
    <w:rsid w:val="00381C1B"/>
    <w:rsid w:val="003822FA"/>
    <w:rsid w:val="00383056"/>
    <w:rsid w:val="0038312B"/>
    <w:rsid w:val="00383739"/>
    <w:rsid w:val="003837FA"/>
    <w:rsid w:val="0038382C"/>
    <w:rsid w:val="00383FC6"/>
    <w:rsid w:val="0038472D"/>
    <w:rsid w:val="00384DDF"/>
    <w:rsid w:val="00384FA8"/>
    <w:rsid w:val="003852E3"/>
    <w:rsid w:val="00385730"/>
    <w:rsid w:val="003857CF"/>
    <w:rsid w:val="00385BB2"/>
    <w:rsid w:val="00386208"/>
    <w:rsid w:val="003862D2"/>
    <w:rsid w:val="00386553"/>
    <w:rsid w:val="00386813"/>
    <w:rsid w:val="00386A30"/>
    <w:rsid w:val="003876AD"/>
    <w:rsid w:val="00387906"/>
    <w:rsid w:val="00387B40"/>
    <w:rsid w:val="0039022F"/>
    <w:rsid w:val="0039029A"/>
    <w:rsid w:val="00390686"/>
    <w:rsid w:val="0039082D"/>
    <w:rsid w:val="003908A1"/>
    <w:rsid w:val="00390CBA"/>
    <w:rsid w:val="00390E29"/>
    <w:rsid w:val="003914DB"/>
    <w:rsid w:val="0039164F"/>
    <w:rsid w:val="00391847"/>
    <w:rsid w:val="00391927"/>
    <w:rsid w:val="00391B19"/>
    <w:rsid w:val="003923FE"/>
    <w:rsid w:val="0039240A"/>
    <w:rsid w:val="00392EB6"/>
    <w:rsid w:val="00392FA9"/>
    <w:rsid w:val="00392FFB"/>
    <w:rsid w:val="0039357B"/>
    <w:rsid w:val="00393CD3"/>
    <w:rsid w:val="00393E43"/>
    <w:rsid w:val="00394248"/>
    <w:rsid w:val="00394768"/>
    <w:rsid w:val="00394FE7"/>
    <w:rsid w:val="0039502B"/>
    <w:rsid w:val="00395114"/>
    <w:rsid w:val="003957B7"/>
    <w:rsid w:val="0039596F"/>
    <w:rsid w:val="00395D90"/>
    <w:rsid w:val="00395E95"/>
    <w:rsid w:val="00395F7A"/>
    <w:rsid w:val="0039619C"/>
    <w:rsid w:val="00396883"/>
    <w:rsid w:val="003969D3"/>
    <w:rsid w:val="00396AFF"/>
    <w:rsid w:val="00396E06"/>
    <w:rsid w:val="003970F5"/>
    <w:rsid w:val="0039784C"/>
    <w:rsid w:val="00397A87"/>
    <w:rsid w:val="003A008E"/>
    <w:rsid w:val="003A0903"/>
    <w:rsid w:val="003A0AAF"/>
    <w:rsid w:val="003A1039"/>
    <w:rsid w:val="003A11BF"/>
    <w:rsid w:val="003A1623"/>
    <w:rsid w:val="003A1642"/>
    <w:rsid w:val="003A17DB"/>
    <w:rsid w:val="003A1BE3"/>
    <w:rsid w:val="003A203E"/>
    <w:rsid w:val="003A210A"/>
    <w:rsid w:val="003A2367"/>
    <w:rsid w:val="003A29AB"/>
    <w:rsid w:val="003A2A1A"/>
    <w:rsid w:val="003A2B06"/>
    <w:rsid w:val="003A2C21"/>
    <w:rsid w:val="003A2C70"/>
    <w:rsid w:val="003A2D3D"/>
    <w:rsid w:val="003A311E"/>
    <w:rsid w:val="003A3513"/>
    <w:rsid w:val="003A3E17"/>
    <w:rsid w:val="003A3E7B"/>
    <w:rsid w:val="003A3FFB"/>
    <w:rsid w:val="003A40BA"/>
    <w:rsid w:val="003A4402"/>
    <w:rsid w:val="003A4FCD"/>
    <w:rsid w:val="003A5A1F"/>
    <w:rsid w:val="003A5BCA"/>
    <w:rsid w:val="003A6611"/>
    <w:rsid w:val="003A746B"/>
    <w:rsid w:val="003A7978"/>
    <w:rsid w:val="003B0156"/>
    <w:rsid w:val="003B02BA"/>
    <w:rsid w:val="003B0399"/>
    <w:rsid w:val="003B06D2"/>
    <w:rsid w:val="003B08B5"/>
    <w:rsid w:val="003B08CF"/>
    <w:rsid w:val="003B0A66"/>
    <w:rsid w:val="003B0E41"/>
    <w:rsid w:val="003B1196"/>
    <w:rsid w:val="003B2153"/>
    <w:rsid w:val="003B302B"/>
    <w:rsid w:val="003B31D7"/>
    <w:rsid w:val="003B347B"/>
    <w:rsid w:val="003B34A8"/>
    <w:rsid w:val="003B3A50"/>
    <w:rsid w:val="003B3DCB"/>
    <w:rsid w:val="003B4711"/>
    <w:rsid w:val="003B474D"/>
    <w:rsid w:val="003B5155"/>
    <w:rsid w:val="003B51CF"/>
    <w:rsid w:val="003B6669"/>
    <w:rsid w:val="003B6716"/>
    <w:rsid w:val="003B6D3D"/>
    <w:rsid w:val="003C0249"/>
    <w:rsid w:val="003C02A6"/>
    <w:rsid w:val="003C0942"/>
    <w:rsid w:val="003C09C3"/>
    <w:rsid w:val="003C0D11"/>
    <w:rsid w:val="003C0E85"/>
    <w:rsid w:val="003C12EC"/>
    <w:rsid w:val="003C14ED"/>
    <w:rsid w:val="003C1532"/>
    <w:rsid w:val="003C1969"/>
    <w:rsid w:val="003C2507"/>
    <w:rsid w:val="003C2C8D"/>
    <w:rsid w:val="003C3BD9"/>
    <w:rsid w:val="003C3D51"/>
    <w:rsid w:val="003C3EAE"/>
    <w:rsid w:val="003C4603"/>
    <w:rsid w:val="003C590E"/>
    <w:rsid w:val="003C5E1D"/>
    <w:rsid w:val="003C68C4"/>
    <w:rsid w:val="003C6AE2"/>
    <w:rsid w:val="003C6AEB"/>
    <w:rsid w:val="003C6B0F"/>
    <w:rsid w:val="003C7268"/>
    <w:rsid w:val="003C74A7"/>
    <w:rsid w:val="003C7550"/>
    <w:rsid w:val="003C7FE6"/>
    <w:rsid w:val="003D0272"/>
    <w:rsid w:val="003D0A16"/>
    <w:rsid w:val="003D0AD6"/>
    <w:rsid w:val="003D0F34"/>
    <w:rsid w:val="003D10DE"/>
    <w:rsid w:val="003D169F"/>
    <w:rsid w:val="003D17D8"/>
    <w:rsid w:val="003D18E1"/>
    <w:rsid w:val="003D1A77"/>
    <w:rsid w:val="003D1B78"/>
    <w:rsid w:val="003D2763"/>
    <w:rsid w:val="003D28C4"/>
    <w:rsid w:val="003D295A"/>
    <w:rsid w:val="003D2B35"/>
    <w:rsid w:val="003D2B9E"/>
    <w:rsid w:val="003D2C04"/>
    <w:rsid w:val="003D32D2"/>
    <w:rsid w:val="003D3B36"/>
    <w:rsid w:val="003D41B5"/>
    <w:rsid w:val="003D4207"/>
    <w:rsid w:val="003D451B"/>
    <w:rsid w:val="003D4C12"/>
    <w:rsid w:val="003D4C62"/>
    <w:rsid w:val="003D4F5A"/>
    <w:rsid w:val="003D6F38"/>
    <w:rsid w:val="003D7075"/>
    <w:rsid w:val="003D7783"/>
    <w:rsid w:val="003D7D4D"/>
    <w:rsid w:val="003D7DDE"/>
    <w:rsid w:val="003D7FE4"/>
    <w:rsid w:val="003E0DAA"/>
    <w:rsid w:val="003E0DCC"/>
    <w:rsid w:val="003E0F08"/>
    <w:rsid w:val="003E12EF"/>
    <w:rsid w:val="003E1719"/>
    <w:rsid w:val="003E1A40"/>
    <w:rsid w:val="003E1B48"/>
    <w:rsid w:val="003E1CE6"/>
    <w:rsid w:val="003E3DA3"/>
    <w:rsid w:val="003E3E7A"/>
    <w:rsid w:val="003E443A"/>
    <w:rsid w:val="003E46DC"/>
    <w:rsid w:val="003E6004"/>
    <w:rsid w:val="003E6175"/>
    <w:rsid w:val="003E6855"/>
    <w:rsid w:val="003E697E"/>
    <w:rsid w:val="003E6B45"/>
    <w:rsid w:val="003E7838"/>
    <w:rsid w:val="003F0034"/>
    <w:rsid w:val="003F03DD"/>
    <w:rsid w:val="003F040D"/>
    <w:rsid w:val="003F0FF1"/>
    <w:rsid w:val="003F10B6"/>
    <w:rsid w:val="003F2005"/>
    <w:rsid w:val="003F21F6"/>
    <w:rsid w:val="003F23AF"/>
    <w:rsid w:val="003F2BC0"/>
    <w:rsid w:val="003F388B"/>
    <w:rsid w:val="003F39D4"/>
    <w:rsid w:val="003F3C80"/>
    <w:rsid w:val="003F3E08"/>
    <w:rsid w:val="003F4052"/>
    <w:rsid w:val="003F40FF"/>
    <w:rsid w:val="003F4328"/>
    <w:rsid w:val="003F4BF1"/>
    <w:rsid w:val="003F4C57"/>
    <w:rsid w:val="003F4E7C"/>
    <w:rsid w:val="003F5640"/>
    <w:rsid w:val="003F610E"/>
    <w:rsid w:val="003F6271"/>
    <w:rsid w:val="003F6D4B"/>
    <w:rsid w:val="003F70E5"/>
    <w:rsid w:val="003F7277"/>
    <w:rsid w:val="003F75F3"/>
    <w:rsid w:val="003F765A"/>
    <w:rsid w:val="00400197"/>
    <w:rsid w:val="004001BF"/>
    <w:rsid w:val="00400669"/>
    <w:rsid w:val="00401398"/>
    <w:rsid w:val="00401E57"/>
    <w:rsid w:val="004024BD"/>
    <w:rsid w:val="00402850"/>
    <w:rsid w:val="00402883"/>
    <w:rsid w:val="00402B46"/>
    <w:rsid w:val="004033A0"/>
    <w:rsid w:val="00403919"/>
    <w:rsid w:val="00403AC7"/>
    <w:rsid w:val="004056F5"/>
    <w:rsid w:val="00405A5F"/>
    <w:rsid w:val="00405FEB"/>
    <w:rsid w:val="004067F3"/>
    <w:rsid w:val="004068F2"/>
    <w:rsid w:val="00406FF0"/>
    <w:rsid w:val="0040701C"/>
    <w:rsid w:val="00407376"/>
    <w:rsid w:val="00407734"/>
    <w:rsid w:val="00407B88"/>
    <w:rsid w:val="00407E4E"/>
    <w:rsid w:val="0041092C"/>
    <w:rsid w:val="00410F27"/>
    <w:rsid w:val="00410FD0"/>
    <w:rsid w:val="0041262E"/>
    <w:rsid w:val="00412938"/>
    <w:rsid w:val="0041359B"/>
    <w:rsid w:val="004140FD"/>
    <w:rsid w:val="004141A4"/>
    <w:rsid w:val="00414C50"/>
    <w:rsid w:val="004155AE"/>
    <w:rsid w:val="00415948"/>
    <w:rsid w:val="00415C55"/>
    <w:rsid w:val="00415E34"/>
    <w:rsid w:val="00416019"/>
    <w:rsid w:val="00416FEF"/>
    <w:rsid w:val="004178B7"/>
    <w:rsid w:val="00417EEE"/>
    <w:rsid w:val="0042021F"/>
    <w:rsid w:val="0042078B"/>
    <w:rsid w:val="0042184E"/>
    <w:rsid w:val="00421962"/>
    <w:rsid w:val="00421A8F"/>
    <w:rsid w:val="00421FC4"/>
    <w:rsid w:val="00421FDD"/>
    <w:rsid w:val="004225D3"/>
    <w:rsid w:val="0042284F"/>
    <w:rsid w:val="00422FB3"/>
    <w:rsid w:val="00423197"/>
    <w:rsid w:val="004231F5"/>
    <w:rsid w:val="0042358D"/>
    <w:rsid w:val="00423F7B"/>
    <w:rsid w:val="00424338"/>
    <w:rsid w:val="0042437A"/>
    <w:rsid w:val="00424460"/>
    <w:rsid w:val="004246E9"/>
    <w:rsid w:val="00424A4C"/>
    <w:rsid w:val="00424B1E"/>
    <w:rsid w:val="004253AA"/>
    <w:rsid w:val="00425715"/>
    <w:rsid w:val="00425757"/>
    <w:rsid w:val="004257BB"/>
    <w:rsid w:val="0042584D"/>
    <w:rsid w:val="00425A67"/>
    <w:rsid w:val="004260AB"/>
    <w:rsid w:val="004268C6"/>
    <w:rsid w:val="00426FF3"/>
    <w:rsid w:val="00426FFA"/>
    <w:rsid w:val="00427B91"/>
    <w:rsid w:val="00427BDB"/>
    <w:rsid w:val="004307C2"/>
    <w:rsid w:val="00430BE8"/>
    <w:rsid w:val="00430C25"/>
    <w:rsid w:val="00430C3C"/>
    <w:rsid w:val="00430F07"/>
    <w:rsid w:val="0043106A"/>
    <w:rsid w:val="004315CC"/>
    <w:rsid w:val="004319F0"/>
    <w:rsid w:val="00431F7D"/>
    <w:rsid w:val="00432455"/>
    <w:rsid w:val="00432949"/>
    <w:rsid w:val="00432968"/>
    <w:rsid w:val="0043323B"/>
    <w:rsid w:val="00433874"/>
    <w:rsid w:val="00433B4E"/>
    <w:rsid w:val="00433BF5"/>
    <w:rsid w:val="0043412C"/>
    <w:rsid w:val="0043456F"/>
    <w:rsid w:val="00434E5E"/>
    <w:rsid w:val="00435715"/>
    <w:rsid w:val="00435AB4"/>
    <w:rsid w:val="00435BD2"/>
    <w:rsid w:val="00435F66"/>
    <w:rsid w:val="00436843"/>
    <w:rsid w:val="00436991"/>
    <w:rsid w:val="00436C34"/>
    <w:rsid w:val="00436CEA"/>
    <w:rsid w:val="00436DAC"/>
    <w:rsid w:val="004373F4"/>
    <w:rsid w:val="00437CAB"/>
    <w:rsid w:val="00440C97"/>
    <w:rsid w:val="004413AA"/>
    <w:rsid w:val="0044147D"/>
    <w:rsid w:val="00441A39"/>
    <w:rsid w:val="00441DE9"/>
    <w:rsid w:val="0044238F"/>
    <w:rsid w:val="00442395"/>
    <w:rsid w:val="004427DA"/>
    <w:rsid w:val="00442DC3"/>
    <w:rsid w:val="004438F4"/>
    <w:rsid w:val="00444805"/>
    <w:rsid w:val="00444CA0"/>
    <w:rsid w:val="00445832"/>
    <w:rsid w:val="00445D7A"/>
    <w:rsid w:val="00445E43"/>
    <w:rsid w:val="00446098"/>
    <w:rsid w:val="0044724B"/>
    <w:rsid w:val="00447376"/>
    <w:rsid w:val="004474C7"/>
    <w:rsid w:val="00447699"/>
    <w:rsid w:val="004476FE"/>
    <w:rsid w:val="00447A4F"/>
    <w:rsid w:val="00447F48"/>
    <w:rsid w:val="00447F64"/>
    <w:rsid w:val="004500B8"/>
    <w:rsid w:val="00450EF5"/>
    <w:rsid w:val="0045142B"/>
    <w:rsid w:val="00451A4C"/>
    <w:rsid w:val="00451E25"/>
    <w:rsid w:val="00453113"/>
    <w:rsid w:val="00453588"/>
    <w:rsid w:val="00453773"/>
    <w:rsid w:val="00453F7F"/>
    <w:rsid w:val="004552D5"/>
    <w:rsid w:val="00455476"/>
    <w:rsid w:val="0045548B"/>
    <w:rsid w:val="004555B9"/>
    <w:rsid w:val="00455F69"/>
    <w:rsid w:val="004569B9"/>
    <w:rsid w:val="00456ADB"/>
    <w:rsid w:val="00456E46"/>
    <w:rsid w:val="00457466"/>
    <w:rsid w:val="00457958"/>
    <w:rsid w:val="00457A8F"/>
    <w:rsid w:val="00460076"/>
    <w:rsid w:val="00460631"/>
    <w:rsid w:val="00460C30"/>
    <w:rsid w:val="00460D9C"/>
    <w:rsid w:val="00460F53"/>
    <w:rsid w:val="00461223"/>
    <w:rsid w:val="00462B7B"/>
    <w:rsid w:val="00462EC1"/>
    <w:rsid w:val="00463277"/>
    <w:rsid w:val="00463578"/>
    <w:rsid w:val="00463C7D"/>
    <w:rsid w:val="00463D7C"/>
    <w:rsid w:val="00464172"/>
    <w:rsid w:val="00464511"/>
    <w:rsid w:val="00464A5B"/>
    <w:rsid w:val="00464C67"/>
    <w:rsid w:val="0046505C"/>
    <w:rsid w:val="004655F8"/>
    <w:rsid w:val="004657F1"/>
    <w:rsid w:val="00465DFA"/>
    <w:rsid w:val="00465E23"/>
    <w:rsid w:val="004668C3"/>
    <w:rsid w:val="00466A7E"/>
    <w:rsid w:val="00466F3E"/>
    <w:rsid w:val="0046700A"/>
    <w:rsid w:val="004672C1"/>
    <w:rsid w:val="004672FC"/>
    <w:rsid w:val="00467431"/>
    <w:rsid w:val="0047013A"/>
    <w:rsid w:val="004712E4"/>
    <w:rsid w:val="0047131A"/>
    <w:rsid w:val="0047152B"/>
    <w:rsid w:val="004715D9"/>
    <w:rsid w:val="00471763"/>
    <w:rsid w:val="004722E8"/>
    <w:rsid w:val="00472752"/>
    <w:rsid w:val="00472CF8"/>
    <w:rsid w:val="00472F9A"/>
    <w:rsid w:val="00473159"/>
    <w:rsid w:val="004735E3"/>
    <w:rsid w:val="004735F7"/>
    <w:rsid w:val="00474148"/>
    <w:rsid w:val="004741D8"/>
    <w:rsid w:val="00474AF6"/>
    <w:rsid w:val="0047557C"/>
    <w:rsid w:val="0047571A"/>
    <w:rsid w:val="00476089"/>
    <w:rsid w:val="00476C1E"/>
    <w:rsid w:val="00477024"/>
    <w:rsid w:val="00477151"/>
    <w:rsid w:val="00477FA1"/>
    <w:rsid w:val="004802C8"/>
    <w:rsid w:val="00480C83"/>
    <w:rsid w:val="00480E02"/>
    <w:rsid w:val="0048205A"/>
    <w:rsid w:val="00482060"/>
    <w:rsid w:val="00482928"/>
    <w:rsid w:val="004830AA"/>
    <w:rsid w:val="0048328E"/>
    <w:rsid w:val="00484553"/>
    <w:rsid w:val="00484562"/>
    <w:rsid w:val="00484AAC"/>
    <w:rsid w:val="00484E6B"/>
    <w:rsid w:val="00485803"/>
    <w:rsid w:val="00485E18"/>
    <w:rsid w:val="004863C2"/>
    <w:rsid w:val="004864CF"/>
    <w:rsid w:val="00486793"/>
    <w:rsid w:val="00486879"/>
    <w:rsid w:val="0048693C"/>
    <w:rsid w:val="00487110"/>
    <w:rsid w:val="004874BC"/>
    <w:rsid w:val="004877BC"/>
    <w:rsid w:val="00487AA7"/>
    <w:rsid w:val="004904A9"/>
    <w:rsid w:val="00490558"/>
    <w:rsid w:val="00490B68"/>
    <w:rsid w:val="00490BE4"/>
    <w:rsid w:val="00490D13"/>
    <w:rsid w:val="00491371"/>
    <w:rsid w:val="00491645"/>
    <w:rsid w:val="00491770"/>
    <w:rsid w:val="00491804"/>
    <w:rsid w:val="00491B71"/>
    <w:rsid w:val="00492391"/>
    <w:rsid w:val="004927F8"/>
    <w:rsid w:val="00492A75"/>
    <w:rsid w:val="00493238"/>
    <w:rsid w:val="00493E7B"/>
    <w:rsid w:val="00494029"/>
    <w:rsid w:val="00494079"/>
    <w:rsid w:val="00494F01"/>
    <w:rsid w:val="00495787"/>
    <w:rsid w:val="00495883"/>
    <w:rsid w:val="00496790"/>
    <w:rsid w:val="0049690F"/>
    <w:rsid w:val="004972B7"/>
    <w:rsid w:val="0049758F"/>
    <w:rsid w:val="004A0840"/>
    <w:rsid w:val="004A0EF5"/>
    <w:rsid w:val="004A14CA"/>
    <w:rsid w:val="004A157C"/>
    <w:rsid w:val="004A21A5"/>
    <w:rsid w:val="004A2400"/>
    <w:rsid w:val="004A245A"/>
    <w:rsid w:val="004A27C1"/>
    <w:rsid w:val="004A2FD8"/>
    <w:rsid w:val="004A3875"/>
    <w:rsid w:val="004A3C19"/>
    <w:rsid w:val="004A4BEB"/>
    <w:rsid w:val="004A4BF8"/>
    <w:rsid w:val="004A5617"/>
    <w:rsid w:val="004A56E4"/>
    <w:rsid w:val="004A62FD"/>
    <w:rsid w:val="004A6539"/>
    <w:rsid w:val="004A670F"/>
    <w:rsid w:val="004A6C11"/>
    <w:rsid w:val="004B0B04"/>
    <w:rsid w:val="004B0B75"/>
    <w:rsid w:val="004B0E96"/>
    <w:rsid w:val="004B12C0"/>
    <w:rsid w:val="004B168E"/>
    <w:rsid w:val="004B1FFF"/>
    <w:rsid w:val="004B244B"/>
    <w:rsid w:val="004B2767"/>
    <w:rsid w:val="004B28AC"/>
    <w:rsid w:val="004B3C4C"/>
    <w:rsid w:val="004B3CE8"/>
    <w:rsid w:val="004B4403"/>
    <w:rsid w:val="004B47E4"/>
    <w:rsid w:val="004B520C"/>
    <w:rsid w:val="004B5803"/>
    <w:rsid w:val="004B607C"/>
    <w:rsid w:val="004B626D"/>
    <w:rsid w:val="004B642C"/>
    <w:rsid w:val="004B649A"/>
    <w:rsid w:val="004B72F7"/>
    <w:rsid w:val="004B748F"/>
    <w:rsid w:val="004B7EB9"/>
    <w:rsid w:val="004C015C"/>
    <w:rsid w:val="004C170B"/>
    <w:rsid w:val="004C2B05"/>
    <w:rsid w:val="004C3366"/>
    <w:rsid w:val="004C3571"/>
    <w:rsid w:val="004C3BD0"/>
    <w:rsid w:val="004C3C73"/>
    <w:rsid w:val="004C449A"/>
    <w:rsid w:val="004C4542"/>
    <w:rsid w:val="004C4742"/>
    <w:rsid w:val="004C4C41"/>
    <w:rsid w:val="004C5073"/>
    <w:rsid w:val="004C5ADB"/>
    <w:rsid w:val="004C6172"/>
    <w:rsid w:val="004C6456"/>
    <w:rsid w:val="004C6A7D"/>
    <w:rsid w:val="004C6CF0"/>
    <w:rsid w:val="004C747F"/>
    <w:rsid w:val="004C7959"/>
    <w:rsid w:val="004D0285"/>
    <w:rsid w:val="004D0B22"/>
    <w:rsid w:val="004D0C82"/>
    <w:rsid w:val="004D1401"/>
    <w:rsid w:val="004D17AF"/>
    <w:rsid w:val="004D1ABF"/>
    <w:rsid w:val="004D1DC6"/>
    <w:rsid w:val="004D1ED6"/>
    <w:rsid w:val="004D2188"/>
    <w:rsid w:val="004D2430"/>
    <w:rsid w:val="004D27EE"/>
    <w:rsid w:val="004D2A8C"/>
    <w:rsid w:val="004D2DB5"/>
    <w:rsid w:val="004D2E54"/>
    <w:rsid w:val="004D37E3"/>
    <w:rsid w:val="004D429C"/>
    <w:rsid w:val="004D43B4"/>
    <w:rsid w:val="004D4D59"/>
    <w:rsid w:val="004D5020"/>
    <w:rsid w:val="004D5076"/>
    <w:rsid w:val="004D5EE3"/>
    <w:rsid w:val="004D5F67"/>
    <w:rsid w:val="004D63BA"/>
    <w:rsid w:val="004D6E47"/>
    <w:rsid w:val="004D729D"/>
    <w:rsid w:val="004D76D4"/>
    <w:rsid w:val="004D7730"/>
    <w:rsid w:val="004D7B83"/>
    <w:rsid w:val="004D7BBC"/>
    <w:rsid w:val="004E002F"/>
    <w:rsid w:val="004E0048"/>
    <w:rsid w:val="004E1019"/>
    <w:rsid w:val="004E1335"/>
    <w:rsid w:val="004E152B"/>
    <w:rsid w:val="004E16E6"/>
    <w:rsid w:val="004E1CF5"/>
    <w:rsid w:val="004E1EF5"/>
    <w:rsid w:val="004E22C8"/>
    <w:rsid w:val="004E296C"/>
    <w:rsid w:val="004E2B50"/>
    <w:rsid w:val="004E3D4E"/>
    <w:rsid w:val="004E40B7"/>
    <w:rsid w:val="004E422D"/>
    <w:rsid w:val="004E42A9"/>
    <w:rsid w:val="004E4E5C"/>
    <w:rsid w:val="004E5731"/>
    <w:rsid w:val="004E5996"/>
    <w:rsid w:val="004E5A41"/>
    <w:rsid w:val="004E5FC4"/>
    <w:rsid w:val="004E60A0"/>
    <w:rsid w:val="004E60E8"/>
    <w:rsid w:val="004E63B1"/>
    <w:rsid w:val="004E651E"/>
    <w:rsid w:val="004E6BD1"/>
    <w:rsid w:val="004E6C98"/>
    <w:rsid w:val="004E6F0B"/>
    <w:rsid w:val="004E73B9"/>
    <w:rsid w:val="004F119C"/>
    <w:rsid w:val="004F145F"/>
    <w:rsid w:val="004F1D5F"/>
    <w:rsid w:val="004F1E3F"/>
    <w:rsid w:val="004F2584"/>
    <w:rsid w:val="004F2774"/>
    <w:rsid w:val="004F2A34"/>
    <w:rsid w:val="004F2C82"/>
    <w:rsid w:val="004F2EC7"/>
    <w:rsid w:val="004F3230"/>
    <w:rsid w:val="004F3B8B"/>
    <w:rsid w:val="004F3C08"/>
    <w:rsid w:val="004F44B3"/>
    <w:rsid w:val="004F50A8"/>
    <w:rsid w:val="004F521E"/>
    <w:rsid w:val="004F554C"/>
    <w:rsid w:val="004F558C"/>
    <w:rsid w:val="004F58CF"/>
    <w:rsid w:val="004F59AE"/>
    <w:rsid w:val="004F5FFA"/>
    <w:rsid w:val="004F6A3B"/>
    <w:rsid w:val="004F6BBE"/>
    <w:rsid w:val="004F7B83"/>
    <w:rsid w:val="004F7C18"/>
    <w:rsid w:val="004F7E5D"/>
    <w:rsid w:val="0050053D"/>
    <w:rsid w:val="005009CE"/>
    <w:rsid w:val="00500EC2"/>
    <w:rsid w:val="005013DD"/>
    <w:rsid w:val="005016A0"/>
    <w:rsid w:val="00501BA3"/>
    <w:rsid w:val="00501C41"/>
    <w:rsid w:val="005027D7"/>
    <w:rsid w:val="00502AF6"/>
    <w:rsid w:val="00503A9F"/>
    <w:rsid w:val="00504FA9"/>
    <w:rsid w:val="00504FAE"/>
    <w:rsid w:val="005050DA"/>
    <w:rsid w:val="0050652E"/>
    <w:rsid w:val="005066EC"/>
    <w:rsid w:val="00506852"/>
    <w:rsid w:val="005075B0"/>
    <w:rsid w:val="00507C24"/>
    <w:rsid w:val="00507F1D"/>
    <w:rsid w:val="00510005"/>
    <w:rsid w:val="005101C0"/>
    <w:rsid w:val="00510292"/>
    <w:rsid w:val="005108EA"/>
    <w:rsid w:val="00510962"/>
    <w:rsid w:val="005109B5"/>
    <w:rsid w:val="00510DE3"/>
    <w:rsid w:val="00510E36"/>
    <w:rsid w:val="00511330"/>
    <w:rsid w:val="005117C1"/>
    <w:rsid w:val="0051184D"/>
    <w:rsid w:val="00511AE8"/>
    <w:rsid w:val="00511C6B"/>
    <w:rsid w:val="005125C0"/>
    <w:rsid w:val="005133B8"/>
    <w:rsid w:val="00513EC5"/>
    <w:rsid w:val="00514F7E"/>
    <w:rsid w:val="005153F4"/>
    <w:rsid w:val="005160EF"/>
    <w:rsid w:val="005166F5"/>
    <w:rsid w:val="00516947"/>
    <w:rsid w:val="00516963"/>
    <w:rsid w:val="005171FC"/>
    <w:rsid w:val="0052023A"/>
    <w:rsid w:val="0052035C"/>
    <w:rsid w:val="00521885"/>
    <w:rsid w:val="005221E0"/>
    <w:rsid w:val="005224B5"/>
    <w:rsid w:val="005225DB"/>
    <w:rsid w:val="00522AA6"/>
    <w:rsid w:val="005233B9"/>
    <w:rsid w:val="005239AE"/>
    <w:rsid w:val="00524340"/>
    <w:rsid w:val="00524B93"/>
    <w:rsid w:val="00525889"/>
    <w:rsid w:val="005259E7"/>
    <w:rsid w:val="00525B14"/>
    <w:rsid w:val="00525B28"/>
    <w:rsid w:val="00525B51"/>
    <w:rsid w:val="00525D8F"/>
    <w:rsid w:val="00525EA4"/>
    <w:rsid w:val="00526F09"/>
    <w:rsid w:val="005271D2"/>
    <w:rsid w:val="00527785"/>
    <w:rsid w:val="00527FF7"/>
    <w:rsid w:val="00530D78"/>
    <w:rsid w:val="00531A00"/>
    <w:rsid w:val="00531C0A"/>
    <w:rsid w:val="00531C1C"/>
    <w:rsid w:val="00531E1B"/>
    <w:rsid w:val="005328FC"/>
    <w:rsid w:val="00532A1C"/>
    <w:rsid w:val="005330BE"/>
    <w:rsid w:val="0053411E"/>
    <w:rsid w:val="005342DD"/>
    <w:rsid w:val="00534590"/>
    <w:rsid w:val="0053485A"/>
    <w:rsid w:val="00534D90"/>
    <w:rsid w:val="0053500A"/>
    <w:rsid w:val="00535601"/>
    <w:rsid w:val="00535690"/>
    <w:rsid w:val="005358EB"/>
    <w:rsid w:val="00535B3B"/>
    <w:rsid w:val="00535D6C"/>
    <w:rsid w:val="005363B4"/>
    <w:rsid w:val="00536EAC"/>
    <w:rsid w:val="00537198"/>
    <w:rsid w:val="00537815"/>
    <w:rsid w:val="00537997"/>
    <w:rsid w:val="00537E35"/>
    <w:rsid w:val="00540048"/>
    <w:rsid w:val="0054033B"/>
    <w:rsid w:val="005405F8"/>
    <w:rsid w:val="00540DF8"/>
    <w:rsid w:val="00540E91"/>
    <w:rsid w:val="00541110"/>
    <w:rsid w:val="005417CA"/>
    <w:rsid w:val="00542607"/>
    <w:rsid w:val="00542636"/>
    <w:rsid w:val="00542C90"/>
    <w:rsid w:val="00542FE2"/>
    <w:rsid w:val="005434F0"/>
    <w:rsid w:val="0054401C"/>
    <w:rsid w:val="00544632"/>
    <w:rsid w:val="0054463A"/>
    <w:rsid w:val="00544846"/>
    <w:rsid w:val="00545323"/>
    <w:rsid w:val="00545541"/>
    <w:rsid w:val="0054556B"/>
    <w:rsid w:val="0054577D"/>
    <w:rsid w:val="005457A2"/>
    <w:rsid w:val="005463D4"/>
    <w:rsid w:val="00546796"/>
    <w:rsid w:val="00546C4D"/>
    <w:rsid w:val="00546DF5"/>
    <w:rsid w:val="00547362"/>
    <w:rsid w:val="00547A18"/>
    <w:rsid w:val="00547CD5"/>
    <w:rsid w:val="00550137"/>
    <w:rsid w:val="00550227"/>
    <w:rsid w:val="005504C2"/>
    <w:rsid w:val="0055084C"/>
    <w:rsid w:val="005508C9"/>
    <w:rsid w:val="00550A43"/>
    <w:rsid w:val="00550D1C"/>
    <w:rsid w:val="00550E63"/>
    <w:rsid w:val="00550F0E"/>
    <w:rsid w:val="005513D9"/>
    <w:rsid w:val="00551CB8"/>
    <w:rsid w:val="00552B85"/>
    <w:rsid w:val="005531E4"/>
    <w:rsid w:val="0055332F"/>
    <w:rsid w:val="0055491E"/>
    <w:rsid w:val="00554B7C"/>
    <w:rsid w:val="00554BA6"/>
    <w:rsid w:val="00555297"/>
    <w:rsid w:val="005552B1"/>
    <w:rsid w:val="00555D30"/>
    <w:rsid w:val="00556532"/>
    <w:rsid w:val="00557516"/>
    <w:rsid w:val="005575B7"/>
    <w:rsid w:val="0055766D"/>
    <w:rsid w:val="00557AF3"/>
    <w:rsid w:val="00557D74"/>
    <w:rsid w:val="005607D7"/>
    <w:rsid w:val="00560DA4"/>
    <w:rsid w:val="0056168D"/>
    <w:rsid w:val="0056172E"/>
    <w:rsid w:val="005619FE"/>
    <w:rsid w:val="00561D0B"/>
    <w:rsid w:val="00562136"/>
    <w:rsid w:val="005629E5"/>
    <w:rsid w:val="00562C1F"/>
    <w:rsid w:val="005634B9"/>
    <w:rsid w:val="0056377D"/>
    <w:rsid w:val="00563B7A"/>
    <w:rsid w:val="00563FC4"/>
    <w:rsid w:val="005641BE"/>
    <w:rsid w:val="00564232"/>
    <w:rsid w:val="005644BE"/>
    <w:rsid w:val="00564C69"/>
    <w:rsid w:val="00564ED9"/>
    <w:rsid w:val="00565EE4"/>
    <w:rsid w:val="005667F7"/>
    <w:rsid w:val="00566EE3"/>
    <w:rsid w:val="00567D80"/>
    <w:rsid w:val="00571A2B"/>
    <w:rsid w:val="00571AE0"/>
    <w:rsid w:val="00571D7F"/>
    <w:rsid w:val="00572294"/>
    <w:rsid w:val="005726EB"/>
    <w:rsid w:val="005729F5"/>
    <w:rsid w:val="00572D8D"/>
    <w:rsid w:val="005736FE"/>
    <w:rsid w:val="00573A25"/>
    <w:rsid w:val="00573A29"/>
    <w:rsid w:val="00573BA2"/>
    <w:rsid w:val="00574511"/>
    <w:rsid w:val="0057461F"/>
    <w:rsid w:val="005749F9"/>
    <w:rsid w:val="00574A55"/>
    <w:rsid w:val="00574A8F"/>
    <w:rsid w:val="00574D5E"/>
    <w:rsid w:val="0057518E"/>
    <w:rsid w:val="00575357"/>
    <w:rsid w:val="00575CA2"/>
    <w:rsid w:val="00575DCB"/>
    <w:rsid w:val="00575EEF"/>
    <w:rsid w:val="0057651E"/>
    <w:rsid w:val="00576D7E"/>
    <w:rsid w:val="005770A3"/>
    <w:rsid w:val="0057738E"/>
    <w:rsid w:val="00577882"/>
    <w:rsid w:val="00577DD1"/>
    <w:rsid w:val="00580043"/>
    <w:rsid w:val="00580475"/>
    <w:rsid w:val="00580981"/>
    <w:rsid w:val="00580A72"/>
    <w:rsid w:val="00580C0F"/>
    <w:rsid w:val="00580CE4"/>
    <w:rsid w:val="00581785"/>
    <w:rsid w:val="00581876"/>
    <w:rsid w:val="005818D6"/>
    <w:rsid w:val="00581944"/>
    <w:rsid w:val="00581E95"/>
    <w:rsid w:val="00582432"/>
    <w:rsid w:val="005832F2"/>
    <w:rsid w:val="00583CBD"/>
    <w:rsid w:val="00583D31"/>
    <w:rsid w:val="00583F2B"/>
    <w:rsid w:val="00584203"/>
    <w:rsid w:val="00584579"/>
    <w:rsid w:val="00585096"/>
    <w:rsid w:val="00585157"/>
    <w:rsid w:val="00585485"/>
    <w:rsid w:val="00585587"/>
    <w:rsid w:val="005855F4"/>
    <w:rsid w:val="0058574A"/>
    <w:rsid w:val="005857B1"/>
    <w:rsid w:val="005858FF"/>
    <w:rsid w:val="0058592D"/>
    <w:rsid w:val="00585944"/>
    <w:rsid w:val="00585AA4"/>
    <w:rsid w:val="005861E3"/>
    <w:rsid w:val="00586A4A"/>
    <w:rsid w:val="00586CC7"/>
    <w:rsid w:val="005871B4"/>
    <w:rsid w:val="00587283"/>
    <w:rsid w:val="005875FC"/>
    <w:rsid w:val="00590097"/>
    <w:rsid w:val="00591004"/>
    <w:rsid w:val="005914DD"/>
    <w:rsid w:val="00591D50"/>
    <w:rsid w:val="00592057"/>
    <w:rsid w:val="005931CD"/>
    <w:rsid w:val="005931ED"/>
    <w:rsid w:val="00593987"/>
    <w:rsid w:val="00593E39"/>
    <w:rsid w:val="00594774"/>
    <w:rsid w:val="0059480C"/>
    <w:rsid w:val="005952F9"/>
    <w:rsid w:val="00595795"/>
    <w:rsid w:val="005958F0"/>
    <w:rsid w:val="005960BF"/>
    <w:rsid w:val="005960E6"/>
    <w:rsid w:val="00596183"/>
    <w:rsid w:val="00596AF0"/>
    <w:rsid w:val="00597125"/>
    <w:rsid w:val="005A12A7"/>
    <w:rsid w:val="005A14DA"/>
    <w:rsid w:val="005A150B"/>
    <w:rsid w:val="005A1A40"/>
    <w:rsid w:val="005A1F70"/>
    <w:rsid w:val="005A21B3"/>
    <w:rsid w:val="005A231F"/>
    <w:rsid w:val="005A283D"/>
    <w:rsid w:val="005A2923"/>
    <w:rsid w:val="005A2E16"/>
    <w:rsid w:val="005A314D"/>
    <w:rsid w:val="005A4467"/>
    <w:rsid w:val="005A4AA6"/>
    <w:rsid w:val="005A4CEE"/>
    <w:rsid w:val="005A4D7A"/>
    <w:rsid w:val="005A5B51"/>
    <w:rsid w:val="005A6502"/>
    <w:rsid w:val="005A654F"/>
    <w:rsid w:val="005A6685"/>
    <w:rsid w:val="005A6BFA"/>
    <w:rsid w:val="005A6C69"/>
    <w:rsid w:val="005A71A0"/>
    <w:rsid w:val="005A738C"/>
    <w:rsid w:val="005A76C3"/>
    <w:rsid w:val="005A7E92"/>
    <w:rsid w:val="005A7F64"/>
    <w:rsid w:val="005B003F"/>
    <w:rsid w:val="005B07B5"/>
    <w:rsid w:val="005B0964"/>
    <w:rsid w:val="005B0EDB"/>
    <w:rsid w:val="005B163F"/>
    <w:rsid w:val="005B1C75"/>
    <w:rsid w:val="005B1D89"/>
    <w:rsid w:val="005B2693"/>
    <w:rsid w:val="005B2D10"/>
    <w:rsid w:val="005B366E"/>
    <w:rsid w:val="005B4154"/>
    <w:rsid w:val="005B4B24"/>
    <w:rsid w:val="005B4CB1"/>
    <w:rsid w:val="005B53CC"/>
    <w:rsid w:val="005B5983"/>
    <w:rsid w:val="005B5D72"/>
    <w:rsid w:val="005B6251"/>
    <w:rsid w:val="005B62FD"/>
    <w:rsid w:val="005B742C"/>
    <w:rsid w:val="005B746C"/>
    <w:rsid w:val="005C01B8"/>
    <w:rsid w:val="005C0248"/>
    <w:rsid w:val="005C03C5"/>
    <w:rsid w:val="005C0499"/>
    <w:rsid w:val="005C08D2"/>
    <w:rsid w:val="005C0D41"/>
    <w:rsid w:val="005C1172"/>
    <w:rsid w:val="005C13F5"/>
    <w:rsid w:val="005C15D5"/>
    <w:rsid w:val="005C1872"/>
    <w:rsid w:val="005C1891"/>
    <w:rsid w:val="005C2A1F"/>
    <w:rsid w:val="005C3192"/>
    <w:rsid w:val="005C38B3"/>
    <w:rsid w:val="005C441E"/>
    <w:rsid w:val="005C48DC"/>
    <w:rsid w:val="005C4950"/>
    <w:rsid w:val="005C4E57"/>
    <w:rsid w:val="005C5201"/>
    <w:rsid w:val="005C53C7"/>
    <w:rsid w:val="005C5576"/>
    <w:rsid w:val="005C59E8"/>
    <w:rsid w:val="005C5B60"/>
    <w:rsid w:val="005C60A1"/>
    <w:rsid w:val="005C63AD"/>
    <w:rsid w:val="005C63FA"/>
    <w:rsid w:val="005C6671"/>
    <w:rsid w:val="005C67AA"/>
    <w:rsid w:val="005C687A"/>
    <w:rsid w:val="005C6913"/>
    <w:rsid w:val="005C73CB"/>
    <w:rsid w:val="005C76FA"/>
    <w:rsid w:val="005C77A8"/>
    <w:rsid w:val="005C79B3"/>
    <w:rsid w:val="005C7AEC"/>
    <w:rsid w:val="005C7C89"/>
    <w:rsid w:val="005D02FE"/>
    <w:rsid w:val="005D0365"/>
    <w:rsid w:val="005D072F"/>
    <w:rsid w:val="005D1267"/>
    <w:rsid w:val="005D185A"/>
    <w:rsid w:val="005D2767"/>
    <w:rsid w:val="005D2AE2"/>
    <w:rsid w:val="005D2D0B"/>
    <w:rsid w:val="005D45A7"/>
    <w:rsid w:val="005D46B8"/>
    <w:rsid w:val="005D5A79"/>
    <w:rsid w:val="005D5B6F"/>
    <w:rsid w:val="005D5E8B"/>
    <w:rsid w:val="005D5FF8"/>
    <w:rsid w:val="005D63F1"/>
    <w:rsid w:val="005D6B61"/>
    <w:rsid w:val="005D738D"/>
    <w:rsid w:val="005D7493"/>
    <w:rsid w:val="005D789F"/>
    <w:rsid w:val="005D7DC4"/>
    <w:rsid w:val="005E0671"/>
    <w:rsid w:val="005E114A"/>
    <w:rsid w:val="005E1469"/>
    <w:rsid w:val="005E1CDB"/>
    <w:rsid w:val="005E1D63"/>
    <w:rsid w:val="005E214C"/>
    <w:rsid w:val="005E2781"/>
    <w:rsid w:val="005E3013"/>
    <w:rsid w:val="005E309E"/>
    <w:rsid w:val="005E3730"/>
    <w:rsid w:val="005E3874"/>
    <w:rsid w:val="005E390B"/>
    <w:rsid w:val="005E4266"/>
    <w:rsid w:val="005E45D3"/>
    <w:rsid w:val="005E4662"/>
    <w:rsid w:val="005E4957"/>
    <w:rsid w:val="005E51E2"/>
    <w:rsid w:val="005E53EB"/>
    <w:rsid w:val="005E5D4F"/>
    <w:rsid w:val="005E5F3E"/>
    <w:rsid w:val="005E6A5F"/>
    <w:rsid w:val="005E6AF6"/>
    <w:rsid w:val="005E7006"/>
    <w:rsid w:val="005E7C59"/>
    <w:rsid w:val="005E7DC1"/>
    <w:rsid w:val="005F0244"/>
    <w:rsid w:val="005F06EF"/>
    <w:rsid w:val="005F18E3"/>
    <w:rsid w:val="005F1F2C"/>
    <w:rsid w:val="005F2379"/>
    <w:rsid w:val="005F23B3"/>
    <w:rsid w:val="005F256D"/>
    <w:rsid w:val="005F2666"/>
    <w:rsid w:val="005F2A42"/>
    <w:rsid w:val="005F3267"/>
    <w:rsid w:val="005F333D"/>
    <w:rsid w:val="005F358D"/>
    <w:rsid w:val="005F37A5"/>
    <w:rsid w:val="005F3867"/>
    <w:rsid w:val="005F426D"/>
    <w:rsid w:val="005F457C"/>
    <w:rsid w:val="005F4AEE"/>
    <w:rsid w:val="005F7113"/>
    <w:rsid w:val="005F7218"/>
    <w:rsid w:val="005F747B"/>
    <w:rsid w:val="005F7A13"/>
    <w:rsid w:val="006001A0"/>
    <w:rsid w:val="0060035B"/>
    <w:rsid w:val="0060082E"/>
    <w:rsid w:val="00601145"/>
    <w:rsid w:val="00601193"/>
    <w:rsid w:val="00601622"/>
    <w:rsid w:val="0060183E"/>
    <w:rsid w:val="006036A3"/>
    <w:rsid w:val="0060541C"/>
    <w:rsid w:val="00605428"/>
    <w:rsid w:val="00605922"/>
    <w:rsid w:val="00605D87"/>
    <w:rsid w:val="00605E65"/>
    <w:rsid w:val="006062ED"/>
    <w:rsid w:val="006068D2"/>
    <w:rsid w:val="006075E4"/>
    <w:rsid w:val="00610734"/>
    <w:rsid w:val="00610E4D"/>
    <w:rsid w:val="006114D8"/>
    <w:rsid w:val="00611511"/>
    <w:rsid w:val="0061165E"/>
    <w:rsid w:val="00611719"/>
    <w:rsid w:val="006121AB"/>
    <w:rsid w:val="00612DDF"/>
    <w:rsid w:val="00613A28"/>
    <w:rsid w:val="00613CB0"/>
    <w:rsid w:val="00614093"/>
    <w:rsid w:val="00615ABE"/>
    <w:rsid w:val="00615F5F"/>
    <w:rsid w:val="0061647F"/>
    <w:rsid w:val="006168D0"/>
    <w:rsid w:val="006170C0"/>
    <w:rsid w:val="006175D9"/>
    <w:rsid w:val="006178D0"/>
    <w:rsid w:val="00617B68"/>
    <w:rsid w:val="00617C61"/>
    <w:rsid w:val="00620087"/>
    <w:rsid w:val="0062058B"/>
    <w:rsid w:val="00620CB7"/>
    <w:rsid w:val="00620F24"/>
    <w:rsid w:val="00621723"/>
    <w:rsid w:val="00621790"/>
    <w:rsid w:val="00621FD1"/>
    <w:rsid w:val="00622D57"/>
    <w:rsid w:val="00622DE9"/>
    <w:rsid w:val="00622E61"/>
    <w:rsid w:val="00623218"/>
    <w:rsid w:val="006238B9"/>
    <w:rsid w:val="006239A9"/>
    <w:rsid w:val="0062436B"/>
    <w:rsid w:val="006243E1"/>
    <w:rsid w:val="00624445"/>
    <w:rsid w:val="00624E9D"/>
    <w:rsid w:val="00624F67"/>
    <w:rsid w:val="006255C0"/>
    <w:rsid w:val="0062572C"/>
    <w:rsid w:val="00625DBE"/>
    <w:rsid w:val="00625F2F"/>
    <w:rsid w:val="00625F95"/>
    <w:rsid w:val="0062677D"/>
    <w:rsid w:val="00626822"/>
    <w:rsid w:val="0063003F"/>
    <w:rsid w:val="00630107"/>
    <w:rsid w:val="00630675"/>
    <w:rsid w:val="00630864"/>
    <w:rsid w:val="00630AA2"/>
    <w:rsid w:val="00630C68"/>
    <w:rsid w:val="00631022"/>
    <w:rsid w:val="00631B3E"/>
    <w:rsid w:val="00631BF6"/>
    <w:rsid w:val="00633264"/>
    <w:rsid w:val="00633353"/>
    <w:rsid w:val="006343EE"/>
    <w:rsid w:val="00634435"/>
    <w:rsid w:val="00634E41"/>
    <w:rsid w:val="006352E0"/>
    <w:rsid w:val="006352F8"/>
    <w:rsid w:val="006355EF"/>
    <w:rsid w:val="006372F7"/>
    <w:rsid w:val="006373BF"/>
    <w:rsid w:val="00640019"/>
    <w:rsid w:val="00641530"/>
    <w:rsid w:val="00641B1B"/>
    <w:rsid w:val="006420F1"/>
    <w:rsid w:val="00642545"/>
    <w:rsid w:val="006426B3"/>
    <w:rsid w:val="00642CFB"/>
    <w:rsid w:val="006439B1"/>
    <w:rsid w:val="00644738"/>
    <w:rsid w:val="00644AF8"/>
    <w:rsid w:val="00644E24"/>
    <w:rsid w:val="00644FC0"/>
    <w:rsid w:val="00645072"/>
    <w:rsid w:val="006457EC"/>
    <w:rsid w:val="0064643F"/>
    <w:rsid w:val="00646B02"/>
    <w:rsid w:val="0064729C"/>
    <w:rsid w:val="00647DE7"/>
    <w:rsid w:val="00651166"/>
    <w:rsid w:val="006522DC"/>
    <w:rsid w:val="00652BEC"/>
    <w:rsid w:val="00652C29"/>
    <w:rsid w:val="00653021"/>
    <w:rsid w:val="0065393E"/>
    <w:rsid w:val="00654177"/>
    <w:rsid w:val="0065483F"/>
    <w:rsid w:val="00654A44"/>
    <w:rsid w:val="00654FB8"/>
    <w:rsid w:val="006552ED"/>
    <w:rsid w:val="00655474"/>
    <w:rsid w:val="006558E9"/>
    <w:rsid w:val="00655C91"/>
    <w:rsid w:val="00655C9C"/>
    <w:rsid w:val="0065631D"/>
    <w:rsid w:val="00656411"/>
    <w:rsid w:val="0065666F"/>
    <w:rsid w:val="00656EA8"/>
    <w:rsid w:val="00657526"/>
    <w:rsid w:val="00657656"/>
    <w:rsid w:val="0065773C"/>
    <w:rsid w:val="00657AAF"/>
    <w:rsid w:val="0066006E"/>
    <w:rsid w:val="006602F4"/>
    <w:rsid w:val="00661178"/>
    <w:rsid w:val="006612B9"/>
    <w:rsid w:val="006620A5"/>
    <w:rsid w:val="006621ED"/>
    <w:rsid w:val="00662B9A"/>
    <w:rsid w:val="00662BDB"/>
    <w:rsid w:val="00662C3D"/>
    <w:rsid w:val="00662D6A"/>
    <w:rsid w:val="00662D8F"/>
    <w:rsid w:val="00662F0E"/>
    <w:rsid w:val="00662F9F"/>
    <w:rsid w:val="0066315C"/>
    <w:rsid w:val="0066383E"/>
    <w:rsid w:val="00663A88"/>
    <w:rsid w:val="00663CFF"/>
    <w:rsid w:val="006641F5"/>
    <w:rsid w:val="00664398"/>
    <w:rsid w:val="006647EF"/>
    <w:rsid w:val="0066495E"/>
    <w:rsid w:val="00664A21"/>
    <w:rsid w:val="006652CC"/>
    <w:rsid w:val="00665442"/>
    <w:rsid w:val="00665BDF"/>
    <w:rsid w:val="00665CDB"/>
    <w:rsid w:val="00666215"/>
    <w:rsid w:val="006662B1"/>
    <w:rsid w:val="006663BB"/>
    <w:rsid w:val="00666AB4"/>
    <w:rsid w:val="006674C4"/>
    <w:rsid w:val="00670456"/>
    <w:rsid w:val="00671059"/>
    <w:rsid w:val="00672DE2"/>
    <w:rsid w:val="00672F12"/>
    <w:rsid w:val="00672F54"/>
    <w:rsid w:val="00673AE5"/>
    <w:rsid w:val="0067467F"/>
    <w:rsid w:val="006754D1"/>
    <w:rsid w:val="00675F18"/>
    <w:rsid w:val="006767F6"/>
    <w:rsid w:val="00676B25"/>
    <w:rsid w:val="006800C4"/>
    <w:rsid w:val="006802AB"/>
    <w:rsid w:val="006805CB"/>
    <w:rsid w:val="0068253A"/>
    <w:rsid w:val="00683882"/>
    <w:rsid w:val="00683A13"/>
    <w:rsid w:val="0068407A"/>
    <w:rsid w:val="006849B1"/>
    <w:rsid w:val="00684ACF"/>
    <w:rsid w:val="0068553E"/>
    <w:rsid w:val="00685680"/>
    <w:rsid w:val="00685DA0"/>
    <w:rsid w:val="00685E1E"/>
    <w:rsid w:val="006869C1"/>
    <w:rsid w:val="006869E6"/>
    <w:rsid w:val="006872DA"/>
    <w:rsid w:val="00687487"/>
    <w:rsid w:val="00690966"/>
    <w:rsid w:val="00690A38"/>
    <w:rsid w:val="00690EB5"/>
    <w:rsid w:val="00691E87"/>
    <w:rsid w:val="006922A4"/>
    <w:rsid w:val="006923D9"/>
    <w:rsid w:val="00692528"/>
    <w:rsid w:val="00693447"/>
    <w:rsid w:val="00693F37"/>
    <w:rsid w:val="006940B8"/>
    <w:rsid w:val="00694ABD"/>
    <w:rsid w:val="00694E1B"/>
    <w:rsid w:val="00695231"/>
    <w:rsid w:val="006952BB"/>
    <w:rsid w:val="0069565D"/>
    <w:rsid w:val="00696954"/>
    <w:rsid w:val="00696B41"/>
    <w:rsid w:val="00696C16"/>
    <w:rsid w:val="0069794E"/>
    <w:rsid w:val="00697BD9"/>
    <w:rsid w:val="006A091A"/>
    <w:rsid w:val="006A0C47"/>
    <w:rsid w:val="006A0E0E"/>
    <w:rsid w:val="006A13FD"/>
    <w:rsid w:val="006A1CA7"/>
    <w:rsid w:val="006A2159"/>
    <w:rsid w:val="006A23A8"/>
    <w:rsid w:val="006A23DE"/>
    <w:rsid w:val="006A2630"/>
    <w:rsid w:val="006A2B3F"/>
    <w:rsid w:val="006A2CE0"/>
    <w:rsid w:val="006A3772"/>
    <w:rsid w:val="006A3916"/>
    <w:rsid w:val="006A55F1"/>
    <w:rsid w:val="006A59FC"/>
    <w:rsid w:val="006A6D24"/>
    <w:rsid w:val="006A7576"/>
    <w:rsid w:val="006A7603"/>
    <w:rsid w:val="006A7D7C"/>
    <w:rsid w:val="006B0677"/>
    <w:rsid w:val="006B0F34"/>
    <w:rsid w:val="006B28B8"/>
    <w:rsid w:val="006B29CA"/>
    <w:rsid w:val="006B2E5A"/>
    <w:rsid w:val="006B396B"/>
    <w:rsid w:val="006B3D29"/>
    <w:rsid w:val="006B4646"/>
    <w:rsid w:val="006B4C2F"/>
    <w:rsid w:val="006B5172"/>
    <w:rsid w:val="006B556F"/>
    <w:rsid w:val="006B56E1"/>
    <w:rsid w:val="006B5F9A"/>
    <w:rsid w:val="006B68A7"/>
    <w:rsid w:val="006B725C"/>
    <w:rsid w:val="006B7BF4"/>
    <w:rsid w:val="006C0428"/>
    <w:rsid w:val="006C049B"/>
    <w:rsid w:val="006C0767"/>
    <w:rsid w:val="006C0D00"/>
    <w:rsid w:val="006C16A1"/>
    <w:rsid w:val="006C1C26"/>
    <w:rsid w:val="006C21B4"/>
    <w:rsid w:val="006C2C4A"/>
    <w:rsid w:val="006C418F"/>
    <w:rsid w:val="006C468D"/>
    <w:rsid w:val="006C52A8"/>
    <w:rsid w:val="006C53D8"/>
    <w:rsid w:val="006C5A97"/>
    <w:rsid w:val="006C5E9C"/>
    <w:rsid w:val="006C665E"/>
    <w:rsid w:val="006C6C4D"/>
    <w:rsid w:val="006C6E48"/>
    <w:rsid w:val="006C77C7"/>
    <w:rsid w:val="006C7A95"/>
    <w:rsid w:val="006C7B03"/>
    <w:rsid w:val="006C7E38"/>
    <w:rsid w:val="006D0CDF"/>
    <w:rsid w:val="006D1249"/>
    <w:rsid w:val="006D1452"/>
    <w:rsid w:val="006D1963"/>
    <w:rsid w:val="006D247D"/>
    <w:rsid w:val="006D24B1"/>
    <w:rsid w:val="006D2BEE"/>
    <w:rsid w:val="006D3B96"/>
    <w:rsid w:val="006D433C"/>
    <w:rsid w:val="006D43B9"/>
    <w:rsid w:val="006D4432"/>
    <w:rsid w:val="006D46E8"/>
    <w:rsid w:val="006D49BD"/>
    <w:rsid w:val="006D4D09"/>
    <w:rsid w:val="006D528D"/>
    <w:rsid w:val="006D5A44"/>
    <w:rsid w:val="006D5A92"/>
    <w:rsid w:val="006D5DB7"/>
    <w:rsid w:val="006D5EF1"/>
    <w:rsid w:val="006D5FA1"/>
    <w:rsid w:val="006D6290"/>
    <w:rsid w:val="006D6701"/>
    <w:rsid w:val="006D68C9"/>
    <w:rsid w:val="006D6F70"/>
    <w:rsid w:val="006D75DE"/>
    <w:rsid w:val="006D7AAB"/>
    <w:rsid w:val="006D7CC1"/>
    <w:rsid w:val="006D7F27"/>
    <w:rsid w:val="006E0591"/>
    <w:rsid w:val="006E07F5"/>
    <w:rsid w:val="006E134B"/>
    <w:rsid w:val="006E160A"/>
    <w:rsid w:val="006E16E8"/>
    <w:rsid w:val="006E17BA"/>
    <w:rsid w:val="006E1C92"/>
    <w:rsid w:val="006E25E6"/>
    <w:rsid w:val="006E30CC"/>
    <w:rsid w:val="006E3CE1"/>
    <w:rsid w:val="006E4238"/>
    <w:rsid w:val="006E4380"/>
    <w:rsid w:val="006E43B1"/>
    <w:rsid w:val="006E4502"/>
    <w:rsid w:val="006E4B70"/>
    <w:rsid w:val="006E4B91"/>
    <w:rsid w:val="006E53D0"/>
    <w:rsid w:val="006E5529"/>
    <w:rsid w:val="006E60AB"/>
    <w:rsid w:val="006E79C4"/>
    <w:rsid w:val="006E7AC9"/>
    <w:rsid w:val="006F023F"/>
    <w:rsid w:val="006F02A9"/>
    <w:rsid w:val="006F034E"/>
    <w:rsid w:val="006F0739"/>
    <w:rsid w:val="006F0C7B"/>
    <w:rsid w:val="006F1231"/>
    <w:rsid w:val="006F1366"/>
    <w:rsid w:val="006F1E9D"/>
    <w:rsid w:val="006F351F"/>
    <w:rsid w:val="006F35F9"/>
    <w:rsid w:val="006F4B2E"/>
    <w:rsid w:val="006F4B59"/>
    <w:rsid w:val="006F51FD"/>
    <w:rsid w:val="006F559F"/>
    <w:rsid w:val="006F55ED"/>
    <w:rsid w:val="006F6094"/>
    <w:rsid w:val="006F615E"/>
    <w:rsid w:val="006F67DB"/>
    <w:rsid w:val="006F6962"/>
    <w:rsid w:val="00700081"/>
    <w:rsid w:val="00700968"/>
    <w:rsid w:val="00701E28"/>
    <w:rsid w:val="00702E49"/>
    <w:rsid w:val="00702F16"/>
    <w:rsid w:val="007033BB"/>
    <w:rsid w:val="0070375E"/>
    <w:rsid w:val="007044AA"/>
    <w:rsid w:val="00704C35"/>
    <w:rsid w:val="00704C46"/>
    <w:rsid w:val="007056F2"/>
    <w:rsid w:val="00705728"/>
    <w:rsid w:val="00705D28"/>
    <w:rsid w:val="00706543"/>
    <w:rsid w:val="00706723"/>
    <w:rsid w:val="007068D0"/>
    <w:rsid w:val="00706C1E"/>
    <w:rsid w:val="00706CDE"/>
    <w:rsid w:val="0070759C"/>
    <w:rsid w:val="007077D6"/>
    <w:rsid w:val="00707D6F"/>
    <w:rsid w:val="0071038E"/>
    <w:rsid w:val="0071059C"/>
    <w:rsid w:val="0071094B"/>
    <w:rsid w:val="007112E8"/>
    <w:rsid w:val="00711426"/>
    <w:rsid w:val="00711D64"/>
    <w:rsid w:val="007124DC"/>
    <w:rsid w:val="00712C5C"/>
    <w:rsid w:val="007131D5"/>
    <w:rsid w:val="0071331A"/>
    <w:rsid w:val="007133F4"/>
    <w:rsid w:val="00714834"/>
    <w:rsid w:val="00714F4C"/>
    <w:rsid w:val="0071540D"/>
    <w:rsid w:val="00715931"/>
    <w:rsid w:val="00715A64"/>
    <w:rsid w:val="00716131"/>
    <w:rsid w:val="00716459"/>
    <w:rsid w:val="007164AD"/>
    <w:rsid w:val="00716899"/>
    <w:rsid w:val="00716B9F"/>
    <w:rsid w:val="00717351"/>
    <w:rsid w:val="0071790A"/>
    <w:rsid w:val="00717A2C"/>
    <w:rsid w:val="00717E62"/>
    <w:rsid w:val="0072014C"/>
    <w:rsid w:val="00720202"/>
    <w:rsid w:val="007203AD"/>
    <w:rsid w:val="007204DC"/>
    <w:rsid w:val="00720D89"/>
    <w:rsid w:val="00721028"/>
    <w:rsid w:val="00721716"/>
    <w:rsid w:val="00721776"/>
    <w:rsid w:val="00721D6C"/>
    <w:rsid w:val="00722427"/>
    <w:rsid w:val="00723C19"/>
    <w:rsid w:val="0072496D"/>
    <w:rsid w:val="00724D1E"/>
    <w:rsid w:val="0072574C"/>
    <w:rsid w:val="0072576A"/>
    <w:rsid w:val="007260D3"/>
    <w:rsid w:val="00726283"/>
    <w:rsid w:val="007264F8"/>
    <w:rsid w:val="00727476"/>
    <w:rsid w:val="00727F35"/>
    <w:rsid w:val="00727FB6"/>
    <w:rsid w:val="007306A0"/>
    <w:rsid w:val="00730E5D"/>
    <w:rsid w:val="00730F61"/>
    <w:rsid w:val="00731279"/>
    <w:rsid w:val="0073136A"/>
    <w:rsid w:val="00731739"/>
    <w:rsid w:val="007317F1"/>
    <w:rsid w:val="007318CF"/>
    <w:rsid w:val="00731B59"/>
    <w:rsid w:val="00732AB7"/>
    <w:rsid w:val="00732F15"/>
    <w:rsid w:val="00732F94"/>
    <w:rsid w:val="0073312A"/>
    <w:rsid w:val="00733614"/>
    <w:rsid w:val="0073367B"/>
    <w:rsid w:val="007337FB"/>
    <w:rsid w:val="00733802"/>
    <w:rsid w:val="00733DD9"/>
    <w:rsid w:val="0073591D"/>
    <w:rsid w:val="00735D5A"/>
    <w:rsid w:val="00736D32"/>
    <w:rsid w:val="00737528"/>
    <w:rsid w:val="00740620"/>
    <w:rsid w:val="0074071F"/>
    <w:rsid w:val="00740AC1"/>
    <w:rsid w:val="00740C3A"/>
    <w:rsid w:val="00744D98"/>
    <w:rsid w:val="00744EF6"/>
    <w:rsid w:val="00745A3E"/>
    <w:rsid w:val="00745C03"/>
    <w:rsid w:val="00745DEB"/>
    <w:rsid w:val="007462EC"/>
    <w:rsid w:val="00746593"/>
    <w:rsid w:val="00746EA6"/>
    <w:rsid w:val="007477A6"/>
    <w:rsid w:val="00747B2D"/>
    <w:rsid w:val="00747BD7"/>
    <w:rsid w:val="00747EFD"/>
    <w:rsid w:val="00750135"/>
    <w:rsid w:val="0075048B"/>
    <w:rsid w:val="007508D4"/>
    <w:rsid w:val="00750B2A"/>
    <w:rsid w:val="0075126E"/>
    <w:rsid w:val="007513C6"/>
    <w:rsid w:val="007525C5"/>
    <w:rsid w:val="00753435"/>
    <w:rsid w:val="0075391D"/>
    <w:rsid w:val="00753B04"/>
    <w:rsid w:val="00754A34"/>
    <w:rsid w:val="007550DB"/>
    <w:rsid w:val="0075557E"/>
    <w:rsid w:val="00756CB4"/>
    <w:rsid w:val="00757B89"/>
    <w:rsid w:val="00757D16"/>
    <w:rsid w:val="007602A2"/>
    <w:rsid w:val="0076037D"/>
    <w:rsid w:val="00760574"/>
    <w:rsid w:val="007607E9"/>
    <w:rsid w:val="007613FD"/>
    <w:rsid w:val="0076170D"/>
    <w:rsid w:val="007621AE"/>
    <w:rsid w:val="007621BD"/>
    <w:rsid w:val="00762562"/>
    <w:rsid w:val="0076273D"/>
    <w:rsid w:val="00762807"/>
    <w:rsid w:val="00762DD9"/>
    <w:rsid w:val="0076308C"/>
    <w:rsid w:val="0076317B"/>
    <w:rsid w:val="0076339E"/>
    <w:rsid w:val="0076344B"/>
    <w:rsid w:val="00763E97"/>
    <w:rsid w:val="00763F03"/>
    <w:rsid w:val="00763FDB"/>
    <w:rsid w:val="00764EB9"/>
    <w:rsid w:val="00765314"/>
    <w:rsid w:val="0076557C"/>
    <w:rsid w:val="00765BD9"/>
    <w:rsid w:val="00765C07"/>
    <w:rsid w:val="00765D0D"/>
    <w:rsid w:val="0076630C"/>
    <w:rsid w:val="0076638D"/>
    <w:rsid w:val="007668DD"/>
    <w:rsid w:val="00766BA7"/>
    <w:rsid w:val="00766FD7"/>
    <w:rsid w:val="00767E4D"/>
    <w:rsid w:val="00767EF3"/>
    <w:rsid w:val="00770003"/>
    <w:rsid w:val="0077032C"/>
    <w:rsid w:val="0077098D"/>
    <w:rsid w:val="0077108F"/>
    <w:rsid w:val="00772065"/>
    <w:rsid w:val="00772A82"/>
    <w:rsid w:val="00772E99"/>
    <w:rsid w:val="0077325D"/>
    <w:rsid w:val="00773942"/>
    <w:rsid w:val="007748B7"/>
    <w:rsid w:val="007748CE"/>
    <w:rsid w:val="00774943"/>
    <w:rsid w:val="00774DC9"/>
    <w:rsid w:val="00775B64"/>
    <w:rsid w:val="0077630D"/>
    <w:rsid w:val="0077669E"/>
    <w:rsid w:val="007779E4"/>
    <w:rsid w:val="0078014E"/>
    <w:rsid w:val="0078082B"/>
    <w:rsid w:val="00780DE3"/>
    <w:rsid w:val="00781454"/>
    <w:rsid w:val="00781867"/>
    <w:rsid w:val="00781B77"/>
    <w:rsid w:val="00781D6A"/>
    <w:rsid w:val="0078276A"/>
    <w:rsid w:val="00782BBF"/>
    <w:rsid w:val="00782C0F"/>
    <w:rsid w:val="00783749"/>
    <w:rsid w:val="00783C76"/>
    <w:rsid w:val="00783F33"/>
    <w:rsid w:val="00784773"/>
    <w:rsid w:val="00784A9E"/>
    <w:rsid w:val="00784BEF"/>
    <w:rsid w:val="007859DE"/>
    <w:rsid w:val="0078684F"/>
    <w:rsid w:val="00787115"/>
    <w:rsid w:val="00787319"/>
    <w:rsid w:val="0078733A"/>
    <w:rsid w:val="007878E8"/>
    <w:rsid w:val="00787B0B"/>
    <w:rsid w:val="00787B9C"/>
    <w:rsid w:val="00787BAD"/>
    <w:rsid w:val="00790249"/>
    <w:rsid w:val="00790282"/>
    <w:rsid w:val="00790F0D"/>
    <w:rsid w:val="0079118D"/>
    <w:rsid w:val="007915EA"/>
    <w:rsid w:val="007917B8"/>
    <w:rsid w:val="0079289F"/>
    <w:rsid w:val="00792914"/>
    <w:rsid w:val="00792A11"/>
    <w:rsid w:val="00792A45"/>
    <w:rsid w:val="00792F25"/>
    <w:rsid w:val="00793024"/>
    <w:rsid w:val="007937B2"/>
    <w:rsid w:val="00793883"/>
    <w:rsid w:val="00794080"/>
    <w:rsid w:val="00794331"/>
    <w:rsid w:val="0079470D"/>
    <w:rsid w:val="00794C4E"/>
    <w:rsid w:val="00795D1F"/>
    <w:rsid w:val="00796044"/>
    <w:rsid w:val="00796055"/>
    <w:rsid w:val="00796391"/>
    <w:rsid w:val="00796C3B"/>
    <w:rsid w:val="00796C5E"/>
    <w:rsid w:val="00797EF5"/>
    <w:rsid w:val="007A0543"/>
    <w:rsid w:val="007A06EF"/>
    <w:rsid w:val="007A0D1E"/>
    <w:rsid w:val="007A0FBB"/>
    <w:rsid w:val="007A1041"/>
    <w:rsid w:val="007A10D2"/>
    <w:rsid w:val="007A16F1"/>
    <w:rsid w:val="007A1ABA"/>
    <w:rsid w:val="007A1DD8"/>
    <w:rsid w:val="007A1EAF"/>
    <w:rsid w:val="007A21B0"/>
    <w:rsid w:val="007A3282"/>
    <w:rsid w:val="007A34D9"/>
    <w:rsid w:val="007A39A4"/>
    <w:rsid w:val="007A4A94"/>
    <w:rsid w:val="007A4C76"/>
    <w:rsid w:val="007A4EBC"/>
    <w:rsid w:val="007A50AA"/>
    <w:rsid w:val="007A6458"/>
    <w:rsid w:val="007A6F95"/>
    <w:rsid w:val="007A7846"/>
    <w:rsid w:val="007A7AE5"/>
    <w:rsid w:val="007A7CE5"/>
    <w:rsid w:val="007B005C"/>
    <w:rsid w:val="007B021F"/>
    <w:rsid w:val="007B0337"/>
    <w:rsid w:val="007B0593"/>
    <w:rsid w:val="007B10A2"/>
    <w:rsid w:val="007B1E6A"/>
    <w:rsid w:val="007B2481"/>
    <w:rsid w:val="007B2EF0"/>
    <w:rsid w:val="007B3691"/>
    <w:rsid w:val="007B5435"/>
    <w:rsid w:val="007B576F"/>
    <w:rsid w:val="007B58A2"/>
    <w:rsid w:val="007B6192"/>
    <w:rsid w:val="007B68A5"/>
    <w:rsid w:val="007B69E5"/>
    <w:rsid w:val="007B6C3B"/>
    <w:rsid w:val="007B786D"/>
    <w:rsid w:val="007C075C"/>
    <w:rsid w:val="007C0D21"/>
    <w:rsid w:val="007C100E"/>
    <w:rsid w:val="007C1790"/>
    <w:rsid w:val="007C1DC9"/>
    <w:rsid w:val="007C1F89"/>
    <w:rsid w:val="007C254B"/>
    <w:rsid w:val="007C2982"/>
    <w:rsid w:val="007C2C6F"/>
    <w:rsid w:val="007C32A2"/>
    <w:rsid w:val="007C3C4D"/>
    <w:rsid w:val="007C3D0A"/>
    <w:rsid w:val="007C4093"/>
    <w:rsid w:val="007C42E1"/>
    <w:rsid w:val="007C483C"/>
    <w:rsid w:val="007C4E83"/>
    <w:rsid w:val="007C554D"/>
    <w:rsid w:val="007C69DD"/>
    <w:rsid w:val="007C6CAD"/>
    <w:rsid w:val="007C6D05"/>
    <w:rsid w:val="007C74FB"/>
    <w:rsid w:val="007D0EB2"/>
    <w:rsid w:val="007D1CD8"/>
    <w:rsid w:val="007D2882"/>
    <w:rsid w:val="007D29C1"/>
    <w:rsid w:val="007D29C5"/>
    <w:rsid w:val="007D2D5B"/>
    <w:rsid w:val="007D316C"/>
    <w:rsid w:val="007D34DF"/>
    <w:rsid w:val="007D3523"/>
    <w:rsid w:val="007D36B5"/>
    <w:rsid w:val="007D39A3"/>
    <w:rsid w:val="007D4768"/>
    <w:rsid w:val="007D4785"/>
    <w:rsid w:val="007D47BF"/>
    <w:rsid w:val="007D481E"/>
    <w:rsid w:val="007D4841"/>
    <w:rsid w:val="007D4C0E"/>
    <w:rsid w:val="007D4F4A"/>
    <w:rsid w:val="007D5E84"/>
    <w:rsid w:val="007D5ED5"/>
    <w:rsid w:val="007D5FE0"/>
    <w:rsid w:val="007D7B5D"/>
    <w:rsid w:val="007E0522"/>
    <w:rsid w:val="007E0CAD"/>
    <w:rsid w:val="007E184B"/>
    <w:rsid w:val="007E190E"/>
    <w:rsid w:val="007E1FAD"/>
    <w:rsid w:val="007E226D"/>
    <w:rsid w:val="007E241D"/>
    <w:rsid w:val="007E3886"/>
    <w:rsid w:val="007E3C76"/>
    <w:rsid w:val="007E3EEA"/>
    <w:rsid w:val="007E3F07"/>
    <w:rsid w:val="007E4803"/>
    <w:rsid w:val="007E48AA"/>
    <w:rsid w:val="007E4DAE"/>
    <w:rsid w:val="007E5166"/>
    <w:rsid w:val="007E6245"/>
    <w:rsid w:val="007E6303"/>
    <w:rsid w:val="007E670D"/>
    <w:rsid w:val="007E6A05"/>
    <w:rsid w:val="007E6D76"/>
    <w:rsid w:val="007E72D0"/>
    <w:rsid w:val="007E75D6"/>
    <w:rsid w:val="007E7DCB"/>
    <w:rsid w:val="007F02FA"/>
    <w:rsid w:val="007F089A"/>
    <w:rsid w:val="007F0B46"/>
    <w:rsid w:val="007F1135"/>
    <w:rsid w:val="007F129E"/>
    <w:rsid w:val="007F1E3A"/>
    <w:rsid w:val="007F1EF9"/>
    <w:rsid w:val="007F2047"/>
    <w:rsid w:val="007F2717"/>
    <w:rsid w:val="007F359C"/>
    <w:rsid w:val="007F3A58"/>
    <w:rsid w:val="007F3CA1"/>
    <w:rsid w:val="007F3E74"/>
    <w:rsid w:val="007F4576"/>
    <w:rsid w:val="007F47BC"/>
    <w:rsid w:val="007F5268"/>
    <w:rsid w:val="007F54E1"/>
    <w:rsid w:val="007F7587"/>
    <w:rsid w:val="007F7751"/>
    <w:rsid w:val="007F7810"/>
    <w:rsid w:val="008000B1"/>
    <w:rsid w:val="0080022F"/>
    <w:rsid w:val="008005A1"/>
    <w:rsid w:val="00800B45"/>
    <w:rsid w:val="0080136F"/>
    <w:rsid w:val="00801C04"/>
    <w:rsid w:val="00801CB8"/>
    <w:rsid w:val="00802917"/>
    <w:rsid w:val="00802FEC"/>
    <w:rsid w:val="00803251"/>
    <w:rsid w:val="00803363"/>
    <w:rsid w:val="0080354C"/>
    <w:rsid w:val="00803575"/>
    <w:rsid w:val="00803CA0"/>
    <w:rsid w:val="00803E8B"/>
    <w:rsid w:val="0080423C"/>
    <w:rsid w:val="0080486C"/>
    <w:rsid w:val="00805784"/>
    <w:rsid w:val="008058CD"/>
    <w:rsid w:val="008059B8"/>
    <w:rsid w:val="00805A6A"/>
    <w:rsid w:val="00805DB8"/>
    <w:rsid w:val="00805E10"/>
    <w:rsid w:val="00806BB8"/>
    <w:rsid w:val="008078BD"/>
    <w:rsid w:val="00807DA3"/>
    <w:rsid w:val="00807DB3"/>
    <w:rsid w:val="008101D5"/>
    <w:rsid w:val="0081072D"/>
    <w:rsid w:val="00811B6B"/>
    <w:rsid w:val="00811BB9"/>
    <w:rsid w:val="00811F89"/>
    <w:rsid w:val="00812739"/>
    <w:rsid w:val="008129CB"/>
    <w:rsid w:val="00812E06"/>
    <w:rsid w:val="00813399"/>
    <w:rsid w:val="00813B57"/>
    <w:rsid w:val="00814058"/>
    <w:rsid w:val="008144BF"/>
    <w:rsid w:val="00814B8A"/>
    <w:rsid w:val="00815813"/>
    <w:rsid w:val="0081593A"/>
    <w:rsid w:val="008159CC"/>
    <w:rsid w:val="00815A2F"/>
    <w:rsid w:val="00815DB9"/>
    <w:rsid w:val="00816086"/>
    <w:rsid w:val="00816272"/>
    <w:rsid w:val="00816C89"/>
    <w:rsid w:val="00817106"/>
    <w:rsid w:val="00817FC0"/>
    <w:rsid w:val="00820193"/>
    <w:rsid w:val="008206A9"/>
    <w:rsid w:val="00820C27"/>
    <w:rsid w:val="00822D0E"/>
    <w:rsid w:val="00822E49"/>
    <w:rsid w:val="008231F3"/>
    <w:rsid w:val="00824DDD"/>
    <w:rsid w:val="00824F61"/>
    <w:rsid w:val="0082508E"/>
    <w:rsid w:val="00825F56"/>
    <w:rsid w:val="00826077"/>
    <w:rsid w:val="00826709"/>
    <w:rsid w:val="00826784"/>
    <w:rsid w:val="00827445"/>
    <w:rsid w:val="008276C7"/>
    <w:rsid w:val="008278C7"/>
    <w:rsid w:val="00827FA3"/>
    <w:rsid w:val="008300EA"/>
    <w:rsid w:val="008306C6"/>
    <w:rsid w:val="00830A7A"/>
    <w:rsid w:val="00830BB6"/>
    <w:rsid w:val="00830CBB"/>
    <w:rsid w:val="00830D01"/>
    <w:rsid w:val="0083132B"/>
    <w:rsid w:val="008313A5"/>
    <w:rsid w:val="00831B78"/>
    <w:rsid w:val="008323EC"/>
    <w:rsid w:val="008328C6"/>
    <w:rsid w:val="00832D45"/>
    <w:rsid w:val="0083328D"/>
    <w:rsid w:val="008332B2"/>
    <w:rsid w:val="008334AD"/>
    <w:rsid w:val="00833EC1"/>
    <w:rsid w:val="00833FEC"/>
    <w:rsid w:val="008342AF"/>
    <w:rsid w:val="0083434E"/>
    <w:rsid w:val="00834526"/>
    <w:rsid w:val="00834CEE"/>
    <w:rsid w:val="00834D88"/>
    <w:rsid w:val="00836E48"/>
    <w:rsid w:val="00837855"/>
    <w:rsid w:val="00837AD1"/>
    <w:rsid w:val="0084011F"/>
    <w:rsid w:val="008401D9"/>
    <w:rsid w:val="00840202"/>
    <w:rsid w:val="00840F69"/>
    <w:rsid w:val="008412BA"/>
    <w:rsid w:val="008413E9"/>
    <w:rsid w:val="00841651"/>
    <w:rsid w:val="00841AD2"/>
    <w:rsid w:val="008421F7"/>
    <w:rsid w:val="0084291E"/>
    <w:rsid w:val="00842A55"/>
    <w:rsid w:val="00843216"/>
    <w:rsid w:val="00845F99"/>
    <w:rsid w:val="008464F6"/>
    <w:rsid w:val="00846CA1"/>
    <w:rsid w:val="00846CFD"/>
    <w:rsid w:val="00846D7F"/>
    <w:rsid w:val="008473C1"/>
    <w:rsid w:val="008477C5"/>
    <w:rsid w:val="00847902"/>
    <w:rsid w:val="00847984"/>
    <w:rsid w:val="00847CAB"/>
    <w:rsid w:val="00847F30"/>
    <w:rsid w:val="00850169"/>
    <w:rsid w:val="008505D6"/>
    <w:rsid w:val="00850BB7"/>
    <w:rsid w:val="008513E6"/>
    <w:rsid w:val="0085176A"/>
    <w:rsid w:val="00851BC3"/>
    <w:rsid w:val="00851F31"/>
    <w:rsid w:val="00851FD3"/>
    <w:rsid w:val="00852987"/>
    <w:rsid w:val="00852994"/>
    <w:rsid w:val="008529C0"/>
    <w:rsid w:val="00852DF3"/>
    <w:rsid w:val="008533F4"/>
    <w:rsid w:val="0085409A"/>
    <w:rsid w:val="008550E0"/>
    <w:rsid w:val="00855EE0"/>
    <w:rsid w:val="0085638D"/>
    <w:rsid w:val="00856592"/>
    <w:rsid w:val="00856855"/>
    <w:rsid w:val="00856885"/>
    <w:rsid w:val="00857370"/>
    <w:rsid w:val="00857C6F"/>
    <w:rsid w:val="00857DFA"/>
    <w:rsid w:val="00860965"/>
    <w:rsid w:val="008609E6"/>
    <w:rsid w:val="00860D48"/>
    <w:rsid w:val="00861D76"/>
    <w:rsid w:val="008623EA"/>
    <w:rsid w:val="00862C74"/>
    <w:rsid w:val="0086311D"/>
    <w:rsid w:val="008633C4"/>
    <w:rsid w:val="008634AE"/>
    <w:rsid w:val="008644A0"/>
    <w:rsid w:val="008648B3"/>
    <w:rsid w:val="00864A2F"/>
    <w:rsid w:val="00864C05"/>
    <w:rsid w:val="0086579A"/>
    <w:rsid w:val="00865C11"/>
    <w:rsid w:val="0086634B"/>
    <w:rsid w:val="00866367"/>
    <w:rsid w:val="008669DD"/>
    <w:rsid w:val="00867FD4"/>
    <w:rsid w:val="0087029D"/>
    <w:rsid w:val="00870464"/>
    <w:rsid w:val="0087078B"/>
    <w:rsid w:val="00870C52"/>
    <w:rsid w:val="0087167E"/>
    <w:rsid w:val="008716C8"/>
    <w:rsid w:val="00871D38"/>
    <w:rsid w:val="0087202F"/>
    <w:rsid w:val="00872E21"/>
    <w:rsid w:val="00873B86"/>
    <w:rsid w:val="00873C8E"/>
    <w:rsid w:val="00873E27"/>
    <w:rsid w:val="0087405D"/>
    <w:rsid w:val="0087506A"/>
    <w:rsid w:val="00875CA2"/>
    <w:rsid w:val="00875D64"/>
    <w:rsid w:val="00876171"/>
    <w:rsid w:val="00876578"/>
    <w:rsid w:val="00876B3F"/>
    <w:rsid w:val="00876F15"/>
    <w:rsid w:val="008772E3"/>
    <w:rsid w:val="00877380"/>
    <w:rsid w:val="00877A36"/>
    <w:rsid w:val="00877C4C"/>
    <w:rsid w:val="00880A46"/>
    <w:rsid w:val="00880C89"/>
    <w:rsid w:val="00881270"/>
    <w:rsid w:val="00881CC1"/>
    <w:rsid w:val="00881D46"/>
    <w:rsid w:val="00881E15"/>
    <w:rsid w:val="00882BE3"/>
    <w:rsid w:val="00883BAB"/>
    <w:rsid w:val="00883C87"/>
    <w:rsid w:val="00884187"/>
    <w:rsid w:val="00884D35"/>
    <w:rsid w:val="0088640B"/>
    <w:rsid w:val="0088672D"/>
    <w:rsid w:val="008867A8"/>
    <w:rsid w:val="00886CCB"/>
    <w:rsid w:val="00886E76"/>
    <w:rsid w:val="00887212"/>
    <w:rsid w:val="008878D0"/>
    <w:rsid w:val="00887C1E"/>
    <w:rsid w:val="008907D7"/>
    <w:rsid w:val="0089088A"/>
    <w:rsid w:val="00890A94"/>
    <w:rsid w:val="00890F8A"/>
    <w:rsid w:val="008912BC"/>
    <w:rsid w:val="00891355"/>
    <w:rsid w:val="00892A55"/>
    <w:rsid w:val="0089321E"/>
    <w:rsid w:val="00894521"/>
    <w:rsid w:val="00894D5F"/>
    <w:rsid w:val="00894E57"/>
    <w:rsid w:val="008955C0"/>
    <w:rsid w:val="008960C9"/>
    <w:rsid w:val="00896178"/>
    <w:rsid w:val="00896442"/>
    <w:rsid w:val="00896BDA"/>
    <w:rsid w:val="00897217"/>
    <w:rsid w:val="008978AC"/>
    <w:rsid w:val="008A0375"/>
    <w:rsid w:val="008A04A8"/>
    <w:rsid w:val="008A0707"/>
    <w:rsid w:val="008A14CC"/>
    <w:rsid w:val="008A1AD1"/>
    <w:rsid w:val="008A1DBB"/>
    <w:rsid w:val="008A2075"/>
    <w:rsid w:val="008A2121"/>
    <w:rsid w:val="008A234D"/>
    <w:rsid w:val="008A2D14"/>
    <w:rsid w:val="008A3847"/>
    <w:rsid w:val="008A38F1"/>
    <w:rsid w:val="008A3CFD"/>
    <w:rsid w:val="008A42C1"/>
    <w:rsid w:val="008A432C"/>
    <w:rsid w:val="008A4778"/>
    <w:rsid w:val="008A4905"/>
    <w:rsid w:val="008A4909"/>
    <w:rsid w:val="008A536E"/>
    <w:rsid w:val="008A5528"/>
    <w:rsid w:val="008A5686"/>
    <w:rsid w:val="008A5927"/>
    <w:rsid w:val="008A61DD"/>
    <w:rsid w:val="008A62C4"/>
    <w:rsid w:val="008A62E9"/>
    <w:rsid w:val="008A66D9"/>
    <w:rsid w:val="008A6DDB"/>
    <w:rsid w:val="008B0DCF"/>
    <w:rsid w:val="008B0EAA"/>
    <w:rsid w:val="008B11AF"/>
    <w:rsid w:val="008B1634"/>
    <w:rsid w:val="008B1CB7"/>
    <w:rsid w:val="008B1FB9"/>
    <w:rsid w:val="008B27B5"/>
    <w:rsid w:val="008B29F7"/>
    <w:rsid w:val="008B3149"/>
    <w:rsid w:val="008B3296"/>
    <w:rsid w:val="008B35EC"/>
    <w:rsid w:val="008B36A3"/>
    <w:rsid w:val="008B3842"/>
    <w:rsid w:val="008B3982"/>
    <w:rsid w:val="008B3EDC"/>
    <w:rsid w:val="008B43FF"/>
    <w:rsid w:val="008B45E5"/>
    <w:rsid w:val="008B4C28"/>
    <w:rsid w:val="008B4C6A"/>
    <w:rsid w:val="008B4F08"/>
    <w:rsid w:val="008B51FC"/>
    <w:rsid w:val="008B55D6"/>
    <w:rsid w:val="008B580E"/>
    <w:rsid w:val="008B5D1E"/>
    <w:rsid w:val="008B5EC0"/>
    <w:rsid w:val="008B63D5"/>
    <w:rsid w:val="008B6AC3"/>
    <w:rsid w:val="008B6E37"/>
    <w:rsid w:val="008C1525"/>
    <w:rsid w:val="008C17DF"/>
    <w:rsid w:val="008C238E"/>
    <w:rsid w:val="008C2595"/>
    <w:rsid w:val="008C33A0"/>
    <w:rsid w:val="008C37AD"/>
    <w:rsid w:val="008C37BE"/>
    <w:rsid w:val="008C4409"/>
    <w:rsid w:val="008C49B1"/>
    <w:rsid w:val="008C55F4"/>
    <w:rsid w:val="008C5E1B"/>
    <w:rsid w:val="008C65F2"/>
    <w:rsid w:val="008C6C2D"/>
    <w:rsid w:val="008C72EC"/>
    <w:rsid w:val="008C731D"/>
    <w:rsid w:val="008C744A"/>
    <w:rsid w:val="008C7764"/>
    <w:rsid w:val="008C7AAE"/>
    <w:rsid w:val="008C7D03"/>
    <w:rsid w:val="008C7E00"/>
    <w:rsid w:val="008C7E65"/>
    <w:rsid w:val="008D00FA"/>
    <w:rsid w:val="008D0798"/>
    <w:rsid w:val="008D0977"/>
    <w:rsid w:val="008D1105"/>
    <w:rsid w:val="008D1368"/>
    <w:rsid w:val="008D16AB"/>
    <w:rsid w:val="008D286B"/>
    <w:rsid w:val="008D28BD"/>
    <w:rsid w:val="008D2964"/>
    <w:rsid w:val="008D2D0D"/>
    <w:rsid w:val="008D35D0"/>
    <w:rsid w:val="008D3E2D"/>
    <w:rsid w:val="008D3E53"/>
    <w:rsid w:val="008D3E72"/>
    <w:rsid w:val="008D4674"/>
    <w:rsid w:val="008D572E"/>
    <w:rsid w:val="008D5DF7"/>
    <w:rsid w:val="008D5E46"/>
    <w:rsid w:val="008D60B3"/>
    <w:rsid w:val="008D691B"/>
    <w:rsid w:val="008D7BAE"/>
    <w:rsid w:val="008D7FD8"/>
    <w:rsid w:val="008E00CD"/>
    <w:rsid w:val="008E084B"/>
    <w:rsid w:val="008E0990"/>
    <w:rsid w:val="008E0B71"/>
    <w:rsid w:val="008E1456"/>
    <w:rsid w:val="008E1B4B"/>
    <w:rsid w:val="008E22EE"/>
    <w:rsid w:val="008E2DBC"/>
    <w:rsid w:val="008E4186"/>
    <w:rsid w:val="008E457D"/>
    <w:rsid w:val="008E4796"/>
    <w:rsid w:val="008E5088"/>
    <w:rsid w:val="008E5A39"/>
    <w:rsid w:val="008E5B97"/>
    <w:rsid w:val="008E5D16"/>
    <w:rsid w:val="008E67A7"/>
    <w:rsid w:val="008E6C1B"/>
    <w:rsid w:val="008E6D8E"/>
    <w:rsid w:val="008E6EA9"/>
    <w:rsid w:val="008E70B7"/>
    <w:rsid w:val="008E72D6"/>
    <w:rsid w:val="008E72E9"/>
    <w:rsid w:val="008E7EA0"/>
    <w:rsid w:val="008F13BB"/>
    <w:rsid w:val="008F1C64"/>
    <w:rsid w:val="008F260D"/>
    <w:rsid w:val="008F283A"/>
    <w:rsid w:val="008F2E27"/>
    <w:rsid w:val="008F39A1"/>
    <w:rsid w:val="008F3AB6"/>
    <w:rsid w:val="008F404D"/>
    <w:rsid w:val="008F4568"/>
    <w:rsid w:val="008F464C"/>
    <w:rsid w:val="008F4D79"/>
    <w:rsid w:val="008F4E4F"/>
    <w:rsid w:val="008F524C"/>
    <w:rsid w:val="008F621A"/>
    <w:rsid w:val="008F6372"/>
    <w:rsid w:val="008F715D"/>
    <w:rsid w:val="008F7695"/>
    <w:rsid w:val="008F7A68"/>
    <w:rsid w:val="008F7E77"/>
    <w:rsid w:val="00900880"/>
    <w:rsid w:val="00900FBE"/>
    <w:rsid w:val="00901123"/>
    <w:rsid w:val="0090194B"/>
    <w:rsid w:val="00901B5E"/>
    <w:rsid w:val="0090220F"/>
    <w:rsid w:val="009027B0"/>
    <w:rsid w:val="009031DD"/>
    <w:rsid w:val="00903B5E"/>
    <w:rsid w:val="00904126"/>
    <w:rsid w:val="00904BF2"/>
    <w:rsid w:val="00904D99"/>
    <w:rsid w:val="00904DD1"/>
    <w:rsid w:val="00906906"/>
    <w:rsid w:val="0090690E"/>
    <w:rsid w:val="00906C0E"/>
    <w:rsid w:val="00906E6F"/>
    <w:rsid w:val="00907790"/>
    <w:rsid w:val="00907BEC"/>
    <w:rsid w:val="00907F7D"/>
    <w:rsid w:val="009103E1"/>
    <w:rsid w:val="00910A31"/>
    <w:rsid w:val="0091163D"/>
    <w:rsid w:val="00912113"/>
    <w:rsid w:val="00913041"/>
    <w:rsid w:val="009131B7"/>
    <w:rsid w:val="00913C2F"/>
    <w:rsid w:val="00913C44"/>
    <w:rsid w:val="0091442B"/>
    <w:rsid w:val="009146F1"/>
    <w:rsid w:val="00914A88"/>
    <w:rsid w:val="00914ADF"/>
    <w:rsid w:val="00914D4E"/>
    <w:rsid w:val="0091503E"/>
    <w:rsid w:val="009152AC"/>
    <w:rsid w:val="0091575B"/>
    <w:rsid w:val="00915B22"/>
    <w:rsid w:val="00915C86"/>
    <w:rsid w:val="00915CEA"/>
    <w:rsid w:val="00915E52"/>
    <w:rsid w:val="00915F2A"/>
    <w:rsid w:val="00916E26"/>
    <w:rsid w:val="0091703E"/>
    <w:rsid w:val="0091718F"/>
    <w:rsid w:val="009171C8"/>
    <w:rsid w:val="00917A14"/>
    <w:rsid w:val="00917BEF"/>
    <w:rsid w:val="00917D95"/>
    <w:rsid w:val="00917E22"/>
    <w:rsid w:val="00917F65"/>
    <w:rsid w:val="009208A9"/>
    <w:rsid w:val="00920979"/>
    <w:rsid w:val="00920E1C"/>
    <w:rsid w:val="009214F0"/>
    <w:rsid w:val="0092156C"/>
    <w:rsid w:val="00921603"/>
    <w:rsid w:val="00921886"/>
    <w:rsid w:val="0092262E"/>
    <w:rsid w:val="009226ED"/>
    <w:rsid w:val="00922FB7"/>
    <w:rsid w:val="009231FF"/>
    <w:rsid w:val="009234F3"/>
    <w:rsid w:val="00923A07"/>
    <w:rsid w:val="00924140"/>
    <w:rsid w:val="00924215"/>
    <w:rsid w:val="0092448D"/>
    <w:rsid w:val="00924582"/>
    <w:rsid w:val="00925C0D"/>
    <w:rsid w:val="00925E15"/>
    <w:rsid w:val="00925F1E"/>
    <w:rsid w:val="009262F4"/>
    <w:rsid w:val="00926471"/>
    <w:rsid w:val="00926738"/>
    <w:rsid w:val="00926AF1"/>
    <w:rsid w:val="00926CE6"/>
    <w:rsid w:val="00927C40"/>
    <w:rsid w:val="0093093F"/>
    <w:rsid w:val="009313D7"/>
    <w:rsid w:val="00931503"/>
    <w:rsid w:val="009332EB"/>
    <w:rsid w:val="009339B0"/>
    <w:rsid w:val="009341EA"/>
    <w:rsid w:val="00934A16"/>
    <w:rsid w:val="00934EC9"/>
    <w:rsid w:val="00934F8C"/>
    <w:rsid w:val="0093504B"/>
    <w:rsid w:val="009350BB"/>
    <w:rsid w:val="009350ED"/>
    <w:rsid w:val="009354CD"/>
    <w:rsid w:val="009368B2"/>
    <w:rsid w:val="009378FC"/>
    <w:rsid w:val="00937B48"/>
    <w:rsid w:val="00940065"/>
    <w:rsid w:val="00940245"/>
    <w:rsid w:val="009415D4"/>
    <w:rsid w:val="009418BA"/>
    <w:rsid w:val="00941D90"/>
    <w:rsid w:val="009424B2"/>
    <w:rsid w:val="009426FE"/>
    <w:rsid w:val="00942AD5"/>
    <w:rsid w:val="00942E95"/>
    <w:rsid w:val="00943CBF"/>
    <w:rsid w:val="0094441E"/>
    <w:rsid w:val="009445A9"/>
    <w:rsid w:val="0094466A"/>
    <w:rsid w:val="00944D88"/>
    <w:rsid w:val="00945535"/>
    <w:rsid w:val="00945855"/>
    <w:rsid w:val="00945F2C"/>
    <w:rsid w:val="00946BCB"/>
    <w:rsid w:val="00946E8D"/>
    <w:rsid w:val="0094716E"/>
    <w:rsid w:val="009478BE"/>
    <w:rsid w:val="00947AD3"/>
    <w:rsid w:val="00947D09"/>
    <w:rsid w:val="00950029"/>
    <w:rsid w:val="0095029F"/>
    <w:rsid w:val="0095085F"/>
    <w:rsid w:val="00950CA2"/>
    <w:rsid w:val="00950EB2"/>
    <w:rsid w:val="009515FF"/>
    <w:rsid w:val="00951D0D"/>
    <w:rsid w:val="0095228E"/>
    <w:rsid w:val="009529C4"/>
    <w:rsid w:val="00952DD5"/>
    <w:rsid w:val="00953977"/>
    <w:rsid w:val="00953F1D"/>
    <w:rsid w:val="0095432A"/>
    <w:rsid w:val="0095489D"/>
    <w:rsid w:val="00954DFB"/>
    <w:rsid w:val="00955911"/>
    <w:rsid w:val="009563E1"/>
    <w:rsid w:val="00956DC6"/>
    <w:rsid w:val="00956DE3"/>
    <w:rsid w:val="00957691"/>
    <w:rsid w:val="00957A35"/>
    <w:rsid w:val="00957A52"/>
    <w:rsid w:val="00961ECA"/>
    <w:rsid w:val="009621FA"/>
    <w:rsid w:val="009622C1"/>
    <w:rsid w:val="0096275A"/>
    <w:rsid w:val="00962AF6"/>
    <w:rsid w:val="00962C19"/>
    <w:rsid w:val="00963127"/>
    <w:rsid w:val="00963146"/>
    <w:rsid w:val="00963317"/>
    <w:rsid w:val="00963332"/>
    <w:rsid w:val="00963414"/>
    <w:rsid w:val="00963894"/>
    <w:rsid w:val="009645A4"/>
    <w:rsid w:val="00964750"/>
    <w:rsid w:val="00964D94"/>
    <w:rsid w:val="00964E6B"/>
    <w:rsid w:val="009655F6"/>
    <w:rsid w:val="00965A8C"/>
    <w:rsid w:val="00966BA2"/>
    <w:rsid w:val="0097057B"/>
    <w:rsid w:val="009709AA"/>
    <w:rsid w:val="009710D0"/>
    <w:rsid w:val="00971410"/>
    <w:rsid w:val="00971509"/>
    <w:rsid w:val="00971B1F"/>
    <w:rsid w:val="009720F8"/>
    <w:rsid w:val="00972EB9"/>
    <w:rsid w:val="00972F83"/>
    <w:rsid w:val="00972F8A"/>
    <w:rsid w:val="00973B10"/>
    <w:rsid w:val="00973F60"/>
    <w:rsid w:val="009743C5"/>
    <w:rsid w:val="009748A1"/>
    <w:rsid w:val="00974F84"/>
    <w:rsid w:val="00975328"/>
    <w:rsid w:val="00975E3F"/>
    <w:rsid w:val="0097604A"/>
    <w:rsid w:val="009763F6"/>
    <w:rsid w:val="00976DD9"/>
    <w:rsid w:val="0097746E"/>
    <w:rsid w:val="009804C0"/>
    <w:rsid w:val="009805F7"/>
    <w:rsid w:val="00980975"/>
    <w:rsid w:val="00980C00"/>
    <w:rsid w:val="00980CAD"/>
    <w:rsid w:val="00981E77"/>
    <w:rsid w:val="00981E7A"/>
    <w:rsid w:val="009826F7"/>
    <w:rsid w:val="00983782"/>
    <w:rsid w:val="009849FB"/>
    <w:rsid w:val="00984CC0"/>
    <w:rsid w:val="00984F72"/>
    <w:rsid w:val="009856EF"/>
    <w:rsid w:val="00985990"/>
    <w:rsid w:val="00985C79"/>
    <w:rsid w:val="00985D0B"/>
    <w:rsid w:val="00985D45"/>
    <w:rsid w:val="00985DAC"/>
    <w:rsid w:val="00985E33"/>
    <w:rsid w:val="00986449"/>
    <w:rsid w:val="00986851"/>
    <w:rsid w:val="00986D52"/>
    <w:rsid w:val="00987143"/>
    <w:rsid w:val="009875BC"/>
    <w:rsid w:val="009876FB"/>
    <w:rsid w:val="00987FFB"/>
    <w:rsid w:val="0099002B"/>
    <w:rsid w:val="00990A2E"/>
    <w:rsid w:val="00990CC3"/>
    <w:rsid w:val="00990D54"/>
    <w:rsid w:val="009917B5"/>
    <w:rsid w:val="009921D0"/>
    <w:rsid w:val="00992227"/>
    <w:rsid w:val="009923E3"/>
    <w:rsid w:val="00992C28"/>
    <w:rsid w:val="00992E04"/>
    <w:rsid w:val="00993C96"/>
    <w:rsid w:val="00993E14"/>
    <w:rsid w:val="009944A7"/>
    <w:rsid w:val="00994565"/>
    <w:rsid w:val="00994722"/>
    <w:rsid w:val="00994A63"/>
    <w:rsid w:val="00994B8E"/>
    <w:rsid w:val="00994BDF"/>
    <w:rsid w:val="00994E20"/>
    <w:rsid w:val="00995179"/>
    <w:rsid w:val="00995B45"/>
    <w:rsid w:val="00995F16"/>
    <w:rsid w:val="00996384"/>
    <w:rsid w:val="00996D44"/>
    <w:rsid w:val="009A02A3"/>
    <w:rsid w:val="009A1105"/>
    <w:rsid w:val="009A1ACA"/>
    <w:rsid w:val="009A2012"/>
    <w:rsid w:val="009A297C"/>
    <w:rsid w:val="009A2BD1"/>
    <w:rsid w:val="009A2F24"/>
    <w:rsid w:val="009A3254"/>
    <w:rsid w:val="009A3452"/>
    <w:rsid w:val="009A34EF"/>
    <w:rsid w:val="009A3580"/>
    <w:rsid w:val="009A41AF"/>
    <w:rsid w:val="009A4DBB"/>
    <w:rsid w:val="009A4DD7"/>
    <w:rsid w:val="009A5645"/>
    <w:rsid w:val="009A5C7D"/>
    <w:rsid w:val="009A5F6A"/>
    <w:rsid w:val="009A5FC1"/>
    <w:rsid w:val="009A60FC"/>
    <w:rsid w:val="009A6371"/>
    <w:rsid w:val="009A6EF2"/>
    <w:rsid w:val="009A7269"/>
    <w:rsid w:val="009A7D96"/>
    <w:rsid w:val="009B087E"/>
    <w:rsid w:val="009B0CAA"/>
    <w:rsid w:val="009B0E50"/>
    <w:rsid w:val="009B0E84"/>
    <w:rsid w:val="009B0EBD"/>
    <w:rsid w:val="009B1028"/>
    <w:rsid w:val="009B10BA"/>
    <w:rsid w:val="009B1764"/>
    <w:rsid w:val="009B1E27"/>
    <w:rsid w:val="009B20FE"/>
    <w:rsid w:val="009B2DCB"/>
    <w:rsid w:val="009B3338"/>
    <w:rsid w:val="009B3C08"/>
    <w:rsid w:val="009B3DB3"/>
    <w:rsid w:val="009B4877"/>
    <w:rsid w:val="009B5446"/>
    <w:rsid w:val="009B567B"/>
    <w:rsid w:val="009B61B0"/>
    <w:rsid w:val="009B67B5"/>
    <w:rsid w:val="009B6C45"/>
    <w:rsid w:val="009B6F6B"/>
    <w:rsid w:val="009B76DD"/>
    <w:rsid w:val="009B77C1"/>
    <w:rsid w:val="009B7F84"/>
    <w:rsid w:val="009C02BF"/>
    <w:rsid w:val="009C0C7E"/>
    <w:rsid w:val="009C0D10"/>
    <w:rsid w:val="009C0F6A"/>
    <w:rsid w:val="009C10A3"/>
    <w:rsid w:val="009C1643"/>
    <w:rsid w:val="009C1E76"/>
    <w:rsid w:val="009C2654"/>
    <w:rsid w:val="009C32C5"/>
    <w:rsid w:val="009C3495"/>
    <w:rsid w:val="009C36C7"/>
    <w:rsid w:val="009C3B4A"/>
    <w:rsid w:val="009C3DFA"/>
    <w:rsid w:val="009C46CB"/>
    <w:rsid w:val="009C488F"/>
    <w:rsid w:val="009C5569"/>
    <w:rsid w:val="009C55B7"/>
    <w:rsid w:val="009C5652"/>
    <w:rsid w:val="009C6E25"/>
    <w:rsid w:val="009C7578"/>
    <w:rsid w:val="009C763E"/>
    <w:rsid w:val="009D025F"/>
    <w:rsid w:val="009D0F38"/>
    <w:rsid w:val="009D11F0"/>
    <w:rsid w:val="009D1612"/>
    <w:rsid w:val="009D1EC7"/>
    <w:rsid w:val="009D2503"/>
    <w:rsid w:val="009D27FD"/>
    <w:rsid w:val="009D2860"/>
    <w:rsid w:val="009D29B8"/>
    <w:rsid w:val="009D2A50"/>
    <w:rsid w:val="009D2F67"/>
    <w:rsid w:val="009D353F"/>
    <w:rsid w:val="009D4995"/>
    <w:rsid w:val="009D49E3"/>
    <w:rsid w:val="009D49EC"/>
    <w:rsid w:val="009D4A92"/>
    <w:rsid w:val="009D4AC5"/>
    <w:rsid w:val="009D4F1A"/>
    <w:rsid w:val="009D501F"/>
    <w:rsid w:val="009D584D"/>
    <w:rsid w:val="009D5D6F"/>
    <w:rsid w:val="009D5F84"/>
    <w:rsid w:val="009D6988"/>
    <w:rsid w:val="009D6ABC"/>
    <w:rsid w:val="009D6F39"/>
    <w:rsid w:val="009D7F9B"/>
    <w:rsid w:val="009E06CD"/>
    <w:rsid w:val="009E0793"/>
    <w:rsid w:val="009E1191"/>
    <w:rsid w:val="009E11BE"/>
    <w:rsid w:val="009E147F"/>
    <w:rsid w:val="009E18E0"/>
    <w:rsid w:val="009E216B"/>
    <w:rsid w:val="009E2477"/>
    <w:rsid w:val="009E2F99"/>
    <w:rsid w:val="009E34B8"/>
    <w:rsid w:val="009E371B"/>
    <w:rsid w:val="009E39FE"/>
    <w:rsid w:val="009E3DA1"/>
    <w:rsid w:val="009E4A1D"/>
    <w:rsid w:val="009E52E8"/>
    <w:rsid w:val="009E55AA"/>
    <w:rsid w:val="009E5DBA"/>
    <w:rsid w:val="009E5E18"/>
    <w:rsid w:val="009E66F3"/>
    <w:rsid w:val="009E6C18"/>
    <w:rsid w:val="009E7132"/>
    <w:rsid w:val="009E71DB"/>
    <w:rsid w:val="009E7E53"/>
    <w:rsid w:val="009F00EE"/>
    <w:rsid w:val="009F1061"/>
    <w:rsid w:val="009F2CD0"/>
    <w:rsid w:val="009F3E62"/>
    <w:rsid w:val="009F3F92"/>
    <w:rsid w:val="009F422C"/>
    <w:rsid w:val="009F4453"/>
    <w:rsid w:val="009F4BA6"/>
    <w:rsid w:val="009F4DB1"/>
    <w:rsid w:val="009F504D"/>
    <w:rsid w:val="009F5196"/>
    <w:rsid w:val="009F5704"/>
    <w:rsid w:val="009F5777"/>
    <w:rsid w:val="009F5963"/>
    <w:rsid w:val="009F5A33"/>
    <w:rsid w:val="009F68D7"/>
    <w:rsid w:val="009F7367"/>
    <w:rsid w:val="009F771E"/>
    <w:rsid w:val="009F7879"/>
    <w:rsid w:val="00A00E7C"/>
    <w:rsid w:val="00A00E97"/>
    <w:rsid w:val="00A011DC"/>
    <w:rsid w:val="00A0150F"/>
    <w:rsid w:val="00A019C5"/>
    <w:rsid w:val="00A01FBA"/>
    <w:rsid w:val="00A02E7D"/>
    <w:rsid w:val="00A04480"/>
    <w:rsid w:val="00A0486E"/>
    <w:rsid w:val="00A05519"/>
    <w:rsid w:val="00A0571C"/>
    <w:rsid w:val="00A05A0A"/>
    <w:rsid w:val="00A06476"/>
    <w:rsid w:val="00A0648E"/>
    <w:rsid w:val="00A06780"/>
    <w:rsid w:val="00A0698D"/>
    <w:rsid w:val="00A06C05"/>
    <w:rsid w:val="00A06EB7"/>
    <w:rsid w:val="00A07239"/>
    <w:rsid w:val="00A075E2"/>
    <w:rsid w:val="00A07B6B"/>
    <w:rsid w:val="00A10281"/>
    <w:rsid w:val="00A10481"/>
    <w:rsid w:val="00A11890"/>
    <w:rsid w:val="00A11A39"/>
    <w:rsid w:val="00A11E1C"/>
    <w:rsid w:val="00A12C28"/>
    <w:rsid w:val="00A12F43"/>
    <w:rsid w:val="00A137B8"/>
    <w:rsid w:val="00A13E99"/>
    <w:rsid w:val="00A13ED7"/>
    <w:rsid w:val="00A1435C"/>
    <w:rsid w:val="00A154AC"/>
    <w:rsid w:val="00A158E6"/>
    <w:rsid w:val="00A15911"/>
    <w:rsid w:val="00A15A14"/>
    <w:rsid w:val="00A16991"/>
    <w:rsid w:val="00A171AD"/>
    <w:rsid w:val="00A1768B"/>
    <w:rsid w:val="00A17A04"/>
    <w:rsid w:val="00A17FDF"/>
    <w:rsid w:val="00A203A0"/>
    <w:rsid w:val="00A21053"/>
    <w:rsid w:val="00A21511"/>
    <w:rsid w:val="00A21BA8"/>
    <w:rsid w:val="00A2209F"/>
    <w:rsid w:val="00A228FC"/>
    <w:rsid w:val="00A233AB"/>
    <w:rsid w:val="00A234AC"/>
    <w:rsid w:val="00A23796"/>
    <w:rsid w:val="00A24262"/>
    <w:rsid w:val="00A247DA"/>
    <w:rsid w:val="00A2482D"/>
    <w:rsid w:val="00A24FDD"/>
    <w:rsid w:val="00A25A10"/>
    <w:rsid w:val="00A25DFA"/>
    <w:rsid w:val="00A26456"/>
    <w:rsid w:val="00A27594"/>
    <w:rsid w:val="00A27936"/>
    <w:rsid w:val="00A30249"/>
    <w:rsid w:val="00A309CF"/>
    <w:rsid w:val="00A312AB"/>
    <w:rsid w:val="00A31750"/>
    <w:rsid w:val="00A31A5E"/>
    <w:rsid w:val="00A31F87"/>
    <w:rsid w:val="00A32329"/>
    <w:rsid w:val="00A33405"/>
    <w:rsid w:val="00A33B18"/>
    <w:rsid w:val="00A34EBF"/>
    <w:rsid w:val="00A3564A"/>
    <w:rsid w:val="00A35B5E"/>
    <w:rsid w:val="00A35E04"/>
    <w:rsid w:val="00A362E5"/>
    <w:rsid w:val="00A36AA2"/>
    <w:rsid w:val="00A36F29"/>
    <w:rsid w:val="00A377CC"/>
    <w:rsid w:val="00A379B1"/>
    <w:rsid w:val="00A37BC3"/>
    <w:rsid w:val="00A40553"/>
    <w:rsid w:val="00A40D99"/>
    <w:rsid w:val="00A4115B"/>
    <w:rsid w:val="00A4231C"/>
    <w:rsid w:val="00A4276C"/>
    <w:rsid w:val="00A435D2"/>
    <w:rsid w:val="00A43CDD"/>
    <w:rsid w:val="00A43EC0"/>
    <w:rsid w:val="00A4473F"/>
    <w:rsid w:val="00A449EA"/>
    <w:rsid w:val="00A44AD0"/>
    <w:rsid w:val="00A458EC"/>
    <w:rsid w:val="00A461D8"/>
    <w:rsid w:val="00A46690"/>
    <w:rsid w:val="00A46811"/>
    <w:rsid w:val="00A47AAD"/>
    <w:rsid w:val="00A47B5F"/>
    <w:rsid w:val="00A47E72"/>
    <w:rsid w:val="00A50945"/>
    <w:rsid w:val="00A50B1F"/>
    <w:rsid w:val="00A51725"/>
    <w:rsid w:val="00A51A3B"/>
    <w:rsid w:val="00A526B0"/>
    <w:rsid w:val="00A52729"/>
    <w:rsid w:val="00A52749"/>
    <w:rsid w:val="00A52890"/>
    <w:rsid w:val="00A53272"/>
    <w:rsid w:val="00A5371F"/>
    <w:rsid w:val="00A53A22"/>
    <w:rsid w:val="00A53CCC"/>
    <w:rsid w:val="00A53DAA"/>
    <w:rsid w:val="00A53EB0"/>
    <w:rsid w:val="00A5489D"/>
    <w:rsid w:val="00A54C30"/>
    <w:rsid w:val="00A553F7"/>
    <w:rsid w:val="00A55485"/>
    <w:rsid w:val="00A55925"/>
    <w:rsid w:val="00A55BD6"/>
    <w:rsid w:val="00A55DFB"/>
    <w:rsid w:val="00A55E4B"/>
    <w:rsid w:val="00A55EA1"/>
    <w:rsid w:val="00A560EB"/>
    <w:rsid w:val="00A56169"/>
    <w:rsid w:val="00A5660B"/>
    <w:rsid w:val="00A567FD"/>
    <w:rsid w:val="00A5690E"/>
    <w:rsid w:val="00A56F2B"/>
    <w:rsid w:val="00A57021"/>
    <w:rsid w:val="00A575B3"/>
    <w:rsid w:val="00A57B3D"/>
    <w:rsid w:val="00A57E2A"/>
    <w:rsid w:val="00A57E86"/>
    <w:rsid w:val="00A607CE"/>
    <w:rsid w:val="00A6095F"/>
    <w:rsid w:val="00A60FAE"/>
    <w:rsid w:val="00A61234"/>
    <w:rsid w:val="00A61240"/>
    <w:rsid w:val="00A61B9A"/>
    <w:rsid w:val="00A61F27"/>
    <w:rsid w:val="00A61F7D"/>
    <w:rsid w:val="00A624C4"/>
    <w:rsid w:val="00A6290E"/>
    <w:rsid w:val="00A62943"/>
    <w:rsid w:val="00A62968"/>
    <w:rsid w:val="00A63A8D"/>
    <w:rsid w:val="00A63D7D"/>
    <w:rsid w:val="00A64056"/>
    <w:rsid w:val="00A6420A"/>
    <w:rsid w:val="00A642E9"/>
    <w:rsid w:val="00A64348"/>
    <w:rsid w:val="00A646BE"/>
    <w:rsid w:val="00A65023"/>
    <w:rsid w:val="00A65464"/>
    <w:rsid w:val="00A655B3"/>
    <w:rsid w:val="00A65FF5"/>
    <w:rsid w:val="00A666E7"/>
    <w:rsid w:val="00A6674A"/>
    <w:rsid w:val="00A66D1F"/>
    <w:rsid w:val="00A66E3E"/>
    <w:rsid w:val="00A670F9"/>
    <w:rsid w:val="00A671C8"/>
    <w:rsid w:val="00A67220"/>
    <w:rsid w:val="00A67769"/>
    <w:rsid w:val="00A67E22"/>
    <w:rsid w:val="00A706B2"/>
    <w:rsid w:val="00A71176"/>
    <w:rsid w:val="00A71408"/>
    <w:rsid w:val="00A71596"/>
    <w:rsid w:val="00A71902"/>
    <w:rsid w:val="00A71969"/>
    <w:rsid w:val="00A71A4B"/>
    <w:rsid w:val="00A71B1E"/>
    <w:rsid w:val="00A71B72"/>
    <w:rsid w:val="00A71C06"/>
    <w:rsid w:val="00A71EAF"/>
    <w:rsid w:val="00A72439"/>
    <w:rsid w:val="00A7274C"/>
    <w:rsid w:val="00A727A7"/>
    <w:rsid w:val="00A72D83"/>
    <w:rsid w:val="00A730B6"/>
    <w:rsid w:val="00A735DA"/>
    <w:rsid w:val="00A738FC"/>
    <w:rsid w:val="00A7473F"/>
    <w:rsid w:val="00A748D1"/>
    <w:rsid w:val="00A74A4E"/>
    <w:rsid w:val="00A75015"/>
    <w:rsid w:val="00A7512A"/>
    <w:rsid w:val="00A76C14"/>
    <w:rsid w:val="00A77735"/>
    <w:rsid w:val="00A77BA8"/>
    <w:rsid w:val="00A807E8"/>
    <w:rsid w:val="00A80A95"/>
    <w:rsid w:val="00A81243"/>
    <w:rsid w:val="00A81A8B"/>
    <w:rsid w:val="00A81D92"/>
    <w:rsid w:val="00A823BD"/>
    <w:rsid w:val="00A828D1"/>
    <w:rsid w:val="00A8297E"/>
    <w:rsid w:val="00A82B22"/>
    <w:rsid w:val="00A82C1D"/>
    <w:rsid w:val="00A8322E"/>
    <w:rsid w:val="00A8324A"/>
    <w:rsid w:val="00A83FC6"/>
    <w:rsid w:val="00A8405D"/>
    <w:rsid w:val="00A8433C"/>
    <w:rsid w:val="00A843F9"/>
    <w:rsid w:val="00A848F8"/>
    <w:rsid w:val="00A84E27"/>
    <w:rsid w:val="00A8501D"/>
    <w:rsid w:val="00A855BD"/>
    <w:rsid w:val="00A85CAD"/>
    <w:rsid w:val="00A85D76"/>
    <w:rsid w:val="00A86138"/>
    <w:rsid w:val="00A86964"/>
    <w:rsid w:val="00A874B5"/>
    <w:rsid w:val="00A8777F"/>
    <w:rsid w:val="00A87C99"/>
    <w:rsid w:val="00A87DDD"/>
    <w:rsid w:val="00A905AB"/>
    <w:rsid w:val="00A909B2"/>
    <w:rsid w:val="00A90A7E"/>
    <w:rsid w:val="00A9127B"/>
    <w:rsid w:val="00A913BE"/>
    <w:rsid w:val="00A915B9"/>
    <w:rsid w:val="00A93D71"/>
    <w:rsid w:val="00A93F23"/>
    <w:rsid w:val="00A94FA7"/>
    <w:rsid w:val="00A95234"/>
    <w:rsid w:val="00A95B67"/>
    <w:rsid w:val="00A96457"/>
    <w:rsid w:val="00A97D88"/>
    <w:rsid w:val="00AA08F8"/>
    <w:rsid w:val="00AA09F8"/>
    <w:rsid w:val="00AA0BFF"/>
    <w:rsid w:val="00AA0F89"/>
    <w:rsid w:val="00AA20CB"/>
    <w:rsid w:val="00AA2125"/>
    <w:rsid w:val="00AA2174"/>
    <w:rsid w:val="00AA2753"/>
    <w:rsid w:val="00AA2CD9"/>
    <w:rsid w:val="00AA2DC9"/>
    <w:rsid w:val="00AA2E7B"/>
    <w:rsid w:val="00AA345C"/>
    <w:rsid w:val="00AA3820"/>
    <w:rsid w:val="00AA39F3"/>
    <w:rsid w:val="00AA4395"/>
    <w:rsid w:val="00AA4AE9"/>
    <w:rsid w:val="00AA524F"/>
    <w:rsid w:val="00AA5813"/>
    <w:rsid w:val="00AA7151"/>
    <w:rsid w:val="00AA7628"/>
    <w:rsid w:val="00AA7983"/>
    <w:rsid w:val="00AB0B27"/>
    <w:rsid w:val="00AB0F32"/>
    <w:rsid w:val="00AB160C"/>
    <w:rsid w:val="00AB1B28"/>
    <w:rsid w:val="00AB2A86"/>
    <w:rsid w:val="00AB33A9"/>
    <w:rsid w:val="00AB44F4"/>
    <w:rsid w:val="00AB57C8"/>
    <w:rsid w:val="00AB5CEA"/>
    <w:rsid w:val="00AB645B"/>
    <w:rsid w:val="00AB6B6E"/>
    <w:rsid w:val="00AB6FC1"/>
    <w:rsid w:val="00AB7171"/>
    <w:rsid w:val="00AB74D1"/>
    <w:rsid w:val="00AB789B"/>
    <w:rsid w:val="00AB7B07"/>
    <w:rsid w:val="00AB7B99"/>
    <w:rsid w:val="00AC015B"/>
    <w:rsid w:val="00AC086E"/>
    <w:rsid w:val="00AC0961"/>
    <w:rsid w:val="00AC129E"/>
    <w:rsid w:val="00AC12EC"/>
    <w:rsid w:val="00AC2A33"/>
    <w:rsid w:val="00AC414F"/>
    <w:rsid w:val="00AC51ED"/>
    <w:rsid w:val="00AC56A7"/>
    <w:rsid w:val="00AC56AB"/>
    <w:rsid w:val="00AC585E"/>
    <w:rsid w:val="00AC5B1A"/>
    <w:rsid w:val="00AC5B6B"/>
    <w:rsid w:val="00AC6072"/>
    <w:rsid w:val="00AC63E3"/>
    <w:rsid w:val="00AC64C1"/>
    <w:rsid w:val="00AC6989"/>
    <w:rsid w:val="00AC69F8"/>
    <w:rsid w:val="00AC6B40"/>
    <w:rsid w:val="00AC6E0F"/>
    <w:rsid w:val="00AC72EF"/>
    <w:rsid w:val="00AC7705"/>
    <w:rsid w:val="00AC7876"/>
    <w:rsid w:val="00AC7F71"/>
    <w:rsid w:val="00AD04CD"/>
    <w:rsid w:val="00AD0534"/>
    <w:rsid w:val="00AD0713"/>
    <w:rsid w:val="00AD099F"/>
    <w:rsid w:val="00AD15EA"/>
    <w:rsid w:val="00AD160D"/>
    <w:rsid w:val="00AD164D"/>
    <w:rsid w:val="00AD18F6"/>
    <w:rsid w:val="00AD215C"/>
    <w:rsid w:val="00AD240B"/>
    <w:rsid w:val="00AD2528"/>
    <w:rsid w:val="00AD28F6"/>
    <w:rsid w:val="00AD2BAD"/>
    <w:rsid w:val="00AD3261"/>
    <w:rsid w:val="00AD33C3"/>
    <w:rsid w:val="00AD3559"/>
    <w:rsid w:val="00AD3C2D"/>
    <w:rsid w:val="00AD3EA4"/>
    <w:rsid w:val="00AD3ED7"/>
    <w:rsid w:val="00AD4089"/>
    <w:rsid w:val="00AD4217"/>
    <w:rsid w:val="00AD490F"/>
    <w:rsid w:val="00AD51E0"/>
    <w:rsid w:val="00AD5A1F"/>
    <w:rsid w:val="00AD603F"/>
    <w:rsid w:val="00AD6571"/>
    <w:rsid w:val="00AD66BC"/>
    <w:rsid w:val="00AD6865"/>
    <w:rsid w:val="00AD7D92"/>
    <w:rsid w:val="00AD7FDB"/>
    <w:rsid w:val="00AE029F"/>
    <w:rsid w:val="00AE0AF0"/>
    <w:rsid w:val="00AE0C4E"/>
    <w:rsid w:val="00AE0C7D"/>
    <w:rsid w:val="00AE14BA"/>
    <w:rsid w:val="00AE1673"/>
    <w:rsid w:val="00AE1F08"/>
    <w:rsid w:val="00AE200E"/>
    <w:rsid w:val="00AE2694"/>
    <w:rsid w:val="00AE2BF1"/>
    <w:rsid w:val="00AE4332"/>
    <w:rsid w:val="00AE4B18"/>
    <w:rsid w:val="00AE4CE3"/>
    <w:rsid w:val="00AE4DD9"/>
    <w:rsid w:val="00AE53E8"/>
    <w:rsid w:val="00AE6499"/>
    <w:rsid w:val="00AE70E6"/>
    <w:rsid w:val="00AE742A"/>
    <w:rsid w:val="00AE7BFF"/>
    <w:rsid w:val="00AE7F64"/>
    <w:rsid w:val="00AF0891"/>
    <w:rsid w:val="00AF18F0"/>
    <w:rsid w:val="00AF195C"/>
    <w:rsid w:val="00AF1C9E"/>
    <w:rsid w:val="00AF317E"/>
    <w:rsid w:val="00AF31BB"/>
    <w:rsid w:val="00AF3624"/>
    <w:rsid w:val="00AF3CA5"/>
    <w:rsid w:val="00AF3D6A"/>
    <w:rsid w:val="00AF3F56"/>
    <w:rsid w:val="00AF4DDD"/>
    <w:rsid w:val="00AF4EEA"/>
    <w:rsid w:val="00AF4F42"/>
    <w:rsid w:val="00AF5C21"/>
    <w:rsid w:val="00AF6072"/>
    <w:rsid w:val="00AF63D7"/>
    <w:rsid w:val="00AF6FBE"/>
    <w:rsid w:val="00AF7051"/>
    <w:rsid w:val="00AF70BD"/>
    <w:rsid w:val="00AF7295"/>
    <w:rsid w:val="00AF7689"/>
    <w:rsid w:val="00AF79D9"/>
    <w:rsid w:val="00AF79E4"/>
    <w:rsid w:val="00AF7C9A"/>
    <w:rsid w:val="00B00AFF"/>
    <w:rsid w:val="00B00BBE"/>
    <w:rsid w:val="00B00D0B"/>
    <w:rsid w:val="00B00D26"/>
    <w:rsid w:val="00B00E06"/>
    <w:rsid w:val="00B00F62"/>
    <w:rsid w:val="00B010AD"/>
    <w:rsid w:val="00B01A08"/>
    <w:rsid w:val="00B03FA5"/>
    <w:rsid w:val="00B04A3C"/>
    <w:rsid w:val="00B04AEF"/>
    <w:rsid w:val="00B04FC1"/>
    <w:rsid w:val="00B0551C"/>
    <w:rsid w:val="00B058EF"/>
    <w:rsid w:val="00B058FD"/>
    <w:rsid w:val="00B05C2A"/>
    <w:rsid w:val="00B05E0D"/>
    <w:rsid w:val="00B06236"/>
    <w:rsid w:val="00B065BD"/>
    <w:rsid w:val="00B06AC3"/>
    <w:rsid w:val="00B06EDA"/>
    <w:rsid w:val="00B07A36"/>
    <w:rsid w:val="00B1046E"/>
    <w:rsid w:val="00B11813"/>
    <w:rsid w:val="00B11E35"/>
    <w:rsid w:val="00B126D6"/>
    <w:rsid w:val="00B12D35"/>
    <w:rsid w:val="00B12D63"/>
    <w:rsid w:val="00B134FA"/>
    <w:rsid w:val="00B13547"/>
    <w:rsid w:val="00B13809"/>
    <w:rsid w:val="00B140DE"/>
    <w:rsid w:val="00B149F1"/>
    <w:rsid w:val="00B15CE2"/>
    <w:rsid w:val="00B162CA"/>
    <w:rsid w:val="00B168D4"/>
    <w:rsid w:val="00B16BFB"/>
    <w:rsid w:val="00B17912"/>
    <w:rsid w:val="00B17A03"/>
    <w:rsid w:val="00B2053F"/>
    <w:rsid w:val="00B20BFB"/>
    <w:rsid w:val="00B20D2A"/>
    <w:rsid w:val="00B21161"/>
    <w:rsid w:val="00B215C8"/>
    <w:rsid w:val="00B219CB"/>
    <w:rsid w:val="00B21A47"/>
    <w:rsid w:val="00B21FB5"/>
    <w:rsid w:val="00B22104"/>
    <w:rsid w:val="00B22540"/>
    <w:rsid w:val="00B22692"/>
    <w:rsid w:val="00B22C21"/>
    <w:rsid w:val="00B22C47"/>
    <w:rsid w:val="00B22C9B"/>
    <w:rsid w:val="00B235E5"/>
    <w:rsid w:val="00B25BA1"/>
    <w:rsid w:val="00B26D8F"/>
    <w:rsid w:val="00B27543"/>
    <w:rsid w:val="00B27713"/>
    <w:rsid w:val="00B27E5F"/>
    <w:rsid w:val="00B301A0"/>
    <w:rsid w:val="00B304AD"/>
    <w:rsid w:val="00B30B43"/>
    <w:rsid w:val="00B30B71"/>
    <w:rsid w:val="00B30EFD"/>
    <w:rsid w:val="00B310F7"/>
    <w:rsid w:val="00B31E86"/>
    <w:rsid w:val="00B31F72"/>
    <w:rsid w:val="00B32221"/>
    <w:rsid w:val="00B3280A"/>
    <w:rsid w:val="00B32A28"/>
    <w:rsid w:val="00B32AAA"/>
    <w:rsid w:val="00B32DF5"/>
    <w:rsid w:val="00B33B75"/>
    <w:rsid w:val="00B33D17"/>
    <w:rsid w:val="00B33DF9"/>
    <w:rsid w:val="00B344E5"/>
    <w:rsid w:val="00B34E93"/>
    <w:rsid w:val="00B34F7A"/>
    <w:rsid w:val="00B3503A"/>
    <w:rsid w:val="00B35F8E"/>
    <w:rsid w:val="00B3613E"/>
    <w:rsid w:val="00B36D42"/>
    <w:rsid w:val="00B37AB9"/>
    <w:rsid w:val="00B37D6B"/>
    <w:rsid w:val="00B4011B"/>
    <w:rsid w:val="00B409D7"/>
    <w:rsid w:val="00B40E90"/>
    <w:rsid w:val="00B41D16"/>
    <w:rsid w:val="00B4213E"/>
    <w:rsid w:val="00B4253D"/>
    <w:rsid w:val="00B42C7A"/>
    <w:rsid w:val="00B430D9"/>
    <w:rsid w:val="00B434C7"/>
    <w:rsid w:val="00B436EF"/>
    <w:rsid w:val="00B43A2F"/>
    <w:rsid w:val="00B44719"/>
    <w:rsid w:val="00B450F9"/>
    <w:rsid w:val="00B4514D"/>
    <w:rsid w:val="00B45164"/>
    <w:rsid w:val="00B455F6"/>
    <w:rsid w:val="00B45ACF"/>
    <w:rsid w:val="00B46989"/>
    <w:rsid w:val="00B470F0"/>
    <w:rsid w:val="00B473FE"/>
    <w:rsid w:val="00B47931"/>
    <w:rsid w:val="00B5009A"/>
    <w:rsid w:val="00B517D9"/>
    <w:rsid w:val="00B51E93"/>
    <w:rsid w:val="00B5201E"/>
    <w:rsid w:val="00B52398"/>
    <w:rsid w:val="00B53978"/>
    <w:rsid w:val="00B54474"/>
    <w:rsid w:val="00B549E4"/>
    <w:rsid w:val="00B55851"/>
    <w:rsid w:val="00B561B5"/>
    <w:rsid w:val="00B575A1"/>
    <w:rsid w:val="00B6001D"/>
    <w:rsid w:val="00B604E3"/>
    <w:rsid w:val="00B6071A"/>
    <w:rsid w:val="00B60880"/>
    <w:rsid w:val="00B60AAC"/>
    <w:rsid w:val="00B60E85"/>
    <w:rsid w:val="00B6129E"/>
    <w:rsid w:val="00B620F1"/>
    <w:rsid w:val="00B62199"/>
    <w:rsid w:val="00B62537"/>
    <w:rsid w:val="00B62B5F"/>
    <w:rsid w:val="00B62C71"/>
    <w:rsid w:val="00B62E61"/>
    <w:rsid w:val="00B62E83"/>
    <w:rsid w:val="00B638FE"/>
    <w:rsid w:val="00B64113"/>
    <w:rsid w:val="00B6437B"/>
    <w:rsid w:val="00B64588"/>
    <w:rsid w:val="00B64763"/>
    <w:rsid w:val="00B6559F"/>
    <w:rsid w:val="00B656DB"/>
    <w:rsid w:val="00B6590C"/>
    <w:rsid w:val="00B65FFB"/>
    <w:rsid w:val="00B66277"/>
    <w:rsid w:val="00B66539"/>
    <w:rsid w:val="00B66638"/>
    <w:rsid w:val="00B67075"/>
    <w:rsid w:val="00B6736C"/>
    <w:rsid w:val="00B67449"/>
    <w:rsid w:val="00B705DF"/>
    <w:rsid w:val="00B70771"/>
    <w:rsid w:val="00B711F3"/>
    <w:rsid w:val="00B71A06"/>
    <w:rsid w:val="00B720D9"/>
    <w:rsid w:val="00B722C2"/>
    <w:rsid w:val="00B73F12"/>
    <w:rsid w:val="00B74379"/>
    <w:rsid w:val="00B74406"/>
    <w:rsid w:val="00B74B9C"/>
    <w:rsid w:val="00B74B9D"/>
    <w:rsid w:val="00B753C3"/>
    <w:rsid w:val="00B75556"/>
    <w:rsid w:val="00B7562A"/>
    <w:rsid w:val="00B75A31"/>
    <w:rsid w:val="00B75AE9"/>
    <w:rsid w:val="00B760DC"/>
    <w:rsid w:val="00B76279"/>
    <w:rsid w:val="00B7646F"/>
    <w:rsid w:val="00B76A5F"/>
    <w:rsid w:val="00B76DCF"/>
    <w:rsid w:val="00B76E7C"/>
    <w:rsid w:val="00B77A4D"/>
    <w:rsid w:val="00B77EDD"/>
    <w:rsid w:val="00B77F0C"/>
    <w:rsid w:val="00B80141"/>
    <w:rsid w:val="00B8043E"/>
    <w:rsid w:val="00B80510"/>
    <w:rsid w:val="00B8060B"/>
    <w:rsid w:val="00B807B9"/>
    <w:rsid w:val="00B80F45"/>
    <w:rsid w:val="00B817AC"/>
    <w:rsid w:val="00B81BE9"/>
    <w:rsid w:val="00B82047"/>
    <w:rsid w:val="00B825D6"/>
    <w:rsid w:val="00B82BA3"/>
    <w:rsid w:val="00B82C0E"/>
    <w:rsid w:val="00B831CF"/>
    <w:rsid w:val="00B83C6B"/>
    <w:rsid w:val="00B8425A"/>
    <w:rsid w:val="00B848B3"/>
    <w:rsid w:val="00B84949"/>
    <w:rsid w:val="00B850E4"/>
    <w:rsid w:val="00B855F9"/>
    <w:rsid w:val="00B85BE4"/>
    <w:rsid w:val="00B85DEF"/>
    <w:rsid w:val="00B85EE0"/>
    <w:rsid w:val="00B86A4F"/>
    <w:rsid w:val="00B879BD"/>
    <w:rsid w:val="00B87D8A"/>
    <w:rsid w:val="00B90093"/>
    <w:rsid w:val="00B905A4"/>
    <w:rsid w:val="00B9090C"/>
    <w:rsid w:val="00B911E4"/>
    <w:rsid w:val="00B91599"/>
    <w:rsid w:val="00B91EA0"/>
    <w:rsid w:val="00B92D1D"/>
    <w:rsid w:val="00B9387C"/>
    <w:rsid w:val="00B93B4D"/>
    <w:rsid w:val="00B93CE2"/>
    <w:rsid w:val="00B93E37"/>
    <w:rsid w:val="00B9400D"/>
    <w:rsid w:val="00B945C5"/>
    <w:rsid w:val="00B949C5"/>
    <w:rsid w:val="00B94DE1"/>
    <w:rsid w:val="00B94E18"/>
    <w:rsid w:val="00B94F5E"/>
    <w:rsid w:val="00B94F9C"/>
    <w:rsid w:val="00B9509C"/>
    <w:rsid w:val="00B95230"/>
    <w:rsid w:val="00B9541D"/>
    <w:rsid w:val="00B95600"/>
    <w:rsid w:val="00B95D8F"/>
    <w:rsid w:val="00B96B54"/>
    <w:rsid w:val="00B96FB7"/>
    <w:rsid w:val="00B97292"/>
    <w:rsid w:val="00B973DB"/>
    <w:rsid w:val="00B97543"/>
    <w:rsid w:val="00B976FE"/>
    <w:rsid w:val="00B97EC1"/>
    <w:rsid w:val="00BA1080"/>
    <w:rsid w:val="00BA1979"/>
    <w:rsid w:val="00BA1A11"/>
    <w:rsid w:val="00BA1E86"/>
    <w:rsid w:val="00BA1F26"/>
    <w:rsid w:val="00BA22CE"/>
    <w:rsid w:val="00BA23CA"/>
    <w:rsid w:val="00BA32CF"/>
    <w:rsid w:val="00BA37BC"/>
    <w:rsid w:val="00BA39E5"/>
    <w:rsid w:val="00BA46D1"/>
    <w:rsid w:val="00BA4B2D"/>
    <w:rsid w:val="00BA4C0A"/>
    <w:rsid w:val="00BA59C3"/>
    <w:rsid w:val="00BA5FE6"/>
    <w:rsid w:val="00BA675B"/>
    <w:rsid w:val="00BA685E"/>
    <w:rsid w:val="00BA6A5B"/>
    <w:rsid w:val="00BA6B74"/>
    <w:rsid w:val="00BA71BE"/>
    <w:rsid w:val="00BA768C"/>
    <w:rsid w:val="00BA7A45"/>
    <w:rsid w:val="00BA7A4E"/>
    <w:rsid w:val="00BA7C1D"/>
    <w:rsid w:val="00BA7E66"/>
    <w:rsid w:val="00BB11A9"/>
    <w:rsid w:val="00BB1953"/>
    <w:rsid w:val="00BB1A87"/>
    <w:rsid w:val="00BB1C77"/>
    <w:rsid w:val="00BB2313"/>
    <w:rsid w:val="00BB267C"/>
    <w:rsid w:val="00BB2C9D"/>
    <w:rsid w:val="00BB3060"/>
    <w:rsid w:val="00BB3155"/>
    <w:rsid w:val="00BB3198"/>
    <w:rsid w:val="00BB3430"/>
    <w:rsid w:val="00BB3B5A"/>
    <w:rsid w:val="00BB3E61"/>
    <w:rsid w:val="00BB507B"/>
    <w:rsid w:val="00BB5177"/>
    <w:rsid w:val="00BB59C7"/>
    <w:rsid w:val="00BB59DD"/>
    <w:rsid w:val="00BB630F"/>
    <w:rsid w:val="00BB6AC4"/>
    <w:rsid w:val="00BB70F3"/>
    <w:rsid w:val="00BB7304"/>
    <w:rsid w:val="00BB767A"/>
    <w:rsid w:val="00BC00BB"/>
    <w:rsid w:val="00BC0422"/>
    <w:rsid w:val="00BC0C21"/>
    <w:rsid w:val="00BC0F65"/>
    <w:rsid w:val="00BC117F"/>
    <w:rsid w:val="00BC146B"/>
    <w:rsid w:val="00BC1C45"/>
    <w:rsid w:val="00BC1DA1"/>
    <w:rsid w:val="00BC1DB9"/>
    <w:rsid w:val="00BC2CBC"/>
    <w:rsid w:val="00BC31C7"/>
    <w:rsid w:val="00BC3638"/>
    <w:rsid w:val="00BC383A"/>
    <w:rsid w:val="00BC3B77"/>
    <w:rsid w:val="00BC4DEA"/>
    <w:rsid w:val="00BC53BA"/>
    <w:rsid w:val="00BC56B8"/>
    <w:rsid w:val="00BC5FD7"/>
    <w:rsid w:val="00BC6193"/>
    <w:rsid w:val="00BC6275"/>
    <w:rsid w:val="00BC6312"/>
    <w:rsid w:val="00BC6661"/>
    <w:rsid w:val="00BC6895"/>
    <w:rsid w:val="00BC6A87"/>
    <w:rsid w:val="00BC6E42"/>
    <w:rsid w:val="00BC6FA4"/>
    <w:rsid w:val="00BC7CB2"/>
    <w:rsid w:val="00BD0500"/>
    <w:rsid w:val="00BD0A85"/>
    <w:rsid w:val="00BD0C01"/>
    <w:rsid w:val="00BD0C9B"/>
    <w:rsid w:val="00BD0DE6"/>
    <w:rsid w:val="00BD14AE"/>
    <w:rsid w:val="00BD20C0"/>
    <w:rsid w:val="00BD2297"/>
    <w:rsid w:val="00BD254B"/>
    <w:rsid w:val="00BD264F"/>
    <w:rsid w:val="00BD29B5"/>
    <w:rsid w:val="00BD2A4C"/>
    <w:rsid w:val="00BD3943"/>
    <w:rsid w:val="00BD495A"/>
    <w:rsid w:val="00BD4BE6"/>
    <w:rsid w:val="00BD522C"/>
    <w:rsid w:val="00BD545D"/>
    <w:rsid w:val="00BD617E"/>
    <w:rsid w:val="00BD6182"/>
    <w:rsid w:val="00BD6C1A"/>
    <w:rsid w:val="00BD6CE0"/>
    <w:rsid w:val="00BD712C"/>
    <w:rsid w:val="00BD716C"/>
    <w:rsid w:val="00BD7C39"/>
    <w:rsid w:val="00BD7F7D"/>
    <w:rsid w:val="00BE08F0"/>
    <w:rsid w:val="00BE0DA5"/>
    <w:rsid w:val="00BE1016"/>
    <w:rsid w:val="00BE162F"/>
    <w:rsid w:val="00BE2176"/>
    <w:rsid w:val="00BE274E"/>
    <w:rsid w:val="00BE290E"/>
    <w:rsid w:val="00BE2B13"/>
    <w:rsid w:val="00BE2D7D"/>
    <w:rsid w:val="00BE2E73"/>
    <w:rsid w:val="00BE407E"/>
    <w:rsid w:val="00BE523B"/>
    <w:rsid w:val="00BE5B73"/>
    <w:rsid w:val="00BE64BB"/>
    <w:rsid w:val="00BE6508"/>
    <w:rsid w:val="00BE6AA7"/>
    <w:rsid w:val="00BE6ADC"/>
    <w:rsid w:val="00BE6B0D"/>
    <w:rsid w:val="00BE6DCA"/>
    <w:rsid w:val="00BE7B1F"/>
    <w:rsid w:val="00BF04D8"/>
    <w:rsid w:val="00BF0C49"/>
    <w:rsid w:val="00BF10D6"/>
    <w:rsid w:val="00BF1524"/>
    <w:rsid w:val="00BF17FA"/>
    <w:rsid w:val="00BF1C81"/>
    <w:rsid w:val="00BF1EDB"/>
    <w:rsid w:val="00BF1FD7"/>
    <w:rsid w:val="00BF1FF3"/>
    <w:rsid w:val="00BF212C"/>
    <w:rsid w:val="00BF2592"/>
    <w:rsid w:val="00BF2E3D"/>
    <w:rsid w:val="00BF30FF"/>
    <w:rsid w:val="00BF3FA1"/>
    <w:rsid w:val="00BF40D2"/>
    <w:rsid w:val="00BF55E9"/>
    <w:rsid w:val="00BF647F"/>
    <w:rsid w:val="00BF6979"/>
    <w:rsid w:val="00C0126F"/>
    <w:rsid w:val="00C01491"/>
    <w:rsid w:val="00C014A2"/>
    <w:rsid w:val="00C01BAB"/>
    <w:rsid w:val="00C022C6"/>
    <w:rsid w:val="00C04060"/>
    <w:rsid w:val="00C04823"/>
    <w:rsid w:val="00C05D6F"/>
    <w:rsid w:val="00C06197"/>
    <w:rsid w:val="00C0638C"/>
    <w:rsid w:val="00C065B7"/>
    <w:rsid w:val="00C069C3"/>
    <w:rsid w:val="00C06BAE"/>
    <w:rsid w:val="00C06FA8"/>
    <w:rsid w:val="00C0744D"/>
    <w:rsid w:val="00C07759"/>
    <w:rsid w:val="00C07AAB"/>
    <w:rsid w:val="00C07B93"/>
    <w:rsid w:val="00C07F01"/>
    <w:rsid w:val="00C10280"/>
    <w:rsid w:val="00C104CA"/>
    <w:rsid w:val="00C1061B"/>
    <w:rsid w:val="00C114EF"/>
    <w:rsid w:val="00C11645"/>
    <w:rsid w:val="00C12371"/>
    <w:rsid w:val="00C12A80"/>
    <w:rsid w:val="00C12B7D"/>
    <w:rsid w:val="00C12EE0"/>
    <w:rsid w:val="00C13D92"/>
    <w:rsid w:val="00C14CCD"/>
    <w:rsid w:val="00C14D26"/>
    <w:rsid w:val="00C150D0"/>
    <w:rsid w:val="00C1511F"/>
    <w:rsid w:val="00C152C3"/>
    <w:rsid w:val="00C15ECE"/>
    <w:rsid w:val="00C15F2C"/>
    <w:rsid w:val="00C16096"/>
    <w:rsid w:val="00C16240"/>
    <w:rsid w:val="00C16F22"/>
    <w:rsid w:val="00C17034"/>
    <w:rsid w:val="00C17175"/>
    <w:rsid w:val="00C177D6"/>
    <w:rsid w:val="00C17878"/>
    <w:rsid w:val="00C17CEC"/>
    <w:rsid w:val="00C203E6"/>
    <w:rsid w:val="00C2063F"/>
    <w:rsid w:val="00C20ECE"/>
    <w:rsid w:val="00C212A7"/>
    <w:rsid w:val="00C2145A"/>
    <w:rsid w:val="00C22240"/>
    <w:rsid w:val="00C23449"/>
    <w:rsid w:val="00C2345B"/>
    <w:rsid w:val="00C23A84"/>
    <w:rsid w:val="00C23ABF"/>
    <w:rsid w:val="00C23D53"/>
    <w:rsid w:val="00C23DAC"/>
    <w:rsid w:val="00C23F75"/>
    <w:rsid w:val="00C24BA4"/>
    <w:rsid w:val="00C24BFA"/>
    <w:rsid w:val="00C24C16"/>
    <w:rsid w:val="00C24F03"/>
    <w:rsid w:val="00C25400"/>
    <w:rsid w:val="00C259F8"/>
    <w:rsid w:val="00C25F74"/>
    <w:rsid w:val="00C26580"/>
    <w:rsid w:val="00C26605"/>
    <w:rsid w:val="00C26700"/>
    <w:rsid w:val="00C26818"/>
    <w:rsid w:val="00C268A0"/>
    <w:rsid w:val="00C26987"/>
    <w:rsid w:val="00C26D21"/>
    <w:rsid w:val="00C27488"/>
    <w:rsid w:val="00C27BCA"/>
    <w:rsid w:val="00C30115"/>
    <w:rsid w:val="00C302E9"/>
    <w:rsid w:val="00C31D98"/>
    <w:rsid w:val="00C31E84"/>
    <w:rsid w:val="00C32090"/>
    <w:rsid w:val="00C321D0"/>
    <w:rsid w:val="00C323B6"/>
    <w:rsid w:val="00C3241D"/>
    <w:rsid w:val="00C32EB2"/>
    <w:rsid w:val="00C32F4F"/>
    <w:rsid w:val="00C3322F"/>
    <w:rsid w:val="00C336DF"/>
    <w:rsid w:val="00C33792"/>
    <w:rsid w:val="00C33994"/>
    <w:rsid w:val="00C33C0A"/>
    <w:rsid w:val="00C33D77"/>
    <w:rsid w:val="00C3425F"/>
    <w:rsid w:val="00C344AE"/>
    <w:rsid w:val="00C34D87"/>
    <w:rsid w:val="00C34E7B"/>
    <w:rsid w:val="00C35443"/>
    <w:rsid w:val="00C35478"/>
    <w:rsid w:val="00C358F1"/>
    <w:rsid w:val="00C359D9"/>
    <w:rsid w:val="00C35B2B"/>
    <w:rsid w:val="00C35BCC"/>
    <w:rsid w:val="00C35C56"/>
    <w:rsid w:val="00C361C1"/>
    <w:rsid w:val="00C36EC1"/>
    <w:rsid w:val="00C370BF"/>
    <w:rsid w:val="00C376D4"/>
    <w:rsid w:val="00C37B41"/>
    <w:rsid w:val="00C40B83"/>
    <w:rsid w:val="00C41656"/>
    <w:rsid w:val="00C41C20"/>
    <w:rsid w:val="00C42427"/>
    <w:rsid w:val="00C428F5"/>
    <w:rsid w:val="00C42A58"/>
    <w:rsid w:val="00C42E3F"/>
    <w:rsid w:val="00C43087"/>
    <w:rsid w:val="00C431C7"/>
    <w:rsid w:val="00C432AE"/>
    <w:rsid w:val="00C43D2C"/>
    <w:rsid w:val="00C460C6"/>
    <w:rsid w:val="00C467E1"/>
    <w:rsid w:val="00C46CFE"/>
    <w:rsid w:val="00C46E32"/>
    <w:rsid w:val="00C47528"/>
    <w:rsid w:val="00C50BC8"/>
    <w:rsid w:val="00C50C8A"/>
    <w:rsid w:val="00C51514"/>
    <w:rsid w:val="00C51CA8"/>
    <w:rsid w:val="00C52A09"/>
    <w:rsid w:val="00C53270"/>
    <w:rsid w:val="00C53429"/>
    <w:rsid w:val="00C535BD"/>
    <w:rsid w:val="00C53B7B"/>
    <w:rsid w:val="00C53CE9"/>
    <w:rsid w:val="00C5493D"/>
    <w:rsid w:val="00C54BCC"/>
    <w:rsid w:val="00C54D38"/>
    <w:rsid w:val="00C555A4"/>
    <w:rsid w:val="00C5648E"/>
    <w:rsid w:val="00C565BF"/>
    <w:rsid w:val="00C570C3"/>
    <w:rsid w:val="00C571DE"/>
    <w:rsid w:val="00C57339"/>
    <w:rsid w:val="00C57C95"/>
    <w:rsid w:val="00C57CBC"/>
    <w:rsid w:val="00C57EB8"/>
    <w:rsid w:val="00C60495"/>
    <w:rsid w:val="00C61542"/>
    <w:rsid w:val="00C6164F"/>
    <w:rsid w:val="00C6167E"/>
    <w:rsid w:val="00C617D9"/>
    <w:rsid w:val="00C61BDE"/>
    <w:rsid w:val="00C62910"/>
    <w:rsid w:val="00C632A3"/>
    <w:rsid w:val="00C637FE"/>
    <w:rsid w:val="00C63E39"/>
    <w:rsid w:val="00C6426F"/>
    <w:rsid w:val="00C64291"/>
    <w:rsid w:val="00C64AE2"/>
    <w:rsid w:val="00C6534A"/>
    <w:rsid w:val="00C65B08"/>
    <w:rsid w:val="00C6646D"/>
    <w:rsid w:val="00C666D7"/>
    <w:rsid w:val="00C672A2"/>
    <w:rsid w:val="00C6731C"/>
    <w:rsid w:val="00C70836"/>
    <w:rsid w:val="00C71CCE"/>
    <w:rsid w:val="00C7201E"/>
    <w:rsid w:val="00C722E4"/>
    <w:rsid w:val="00C72367"/>
    <w:rsid w:val="00C726C2"/>
    <w:rsid w:val="00C72907"/>
    <w:rsid w:val="00C72950"/>
    <w:rsid w:val="00C7318A"/>
    <w:rsid w:val="00C73A19"/>
    <w:rsid w:val="00C73C13"/>
    <w:rsid w:val="00C73C6E"/>
    <w:rsid w:val="00C73F49"/>
    <w:rsid w:val="00C7436C"/>
    <w:rsid w:val="00C748CA"/>
    <w:rsid w:val="00C74BC1"/>
    <w:rsid w:val="00C74CEB"/>
    <w:rsid w:val="00C74CEF"/>
    <w:rsid w:val="00C74CF4"/>
    <w:rsid w:val="00C75586"/>
    <w:rsid w:val="00C7570E"/>
    <w:rsid w:val="00C75FDF"/>
    <w:rsid w:val="00C76120"/>
    <w:rsid w:val="00C77929"/>
    <w:rsid w:val="00C77DF6"/>
    <w:rsid w:val="00C77E1F"/>
    <w:rsid w:val="00C80151"/>
    <w:rsid w:val="00C80204"/>
    <w:rsid w:val="00C80DB6"/>
    <w:rsid w:val="00C80F57"/>
    <w:rsid w:val="00C81051"/>
    <w:rsid w:val="00C810B9"/>
    <w:rsid w:val="00C8174B"/>
    <w:rsid w:val="00C81C8F"/>
    <w:rsid w:val="00C81D93"/>
    <w:rsid w:val="00C82359"/>
    <w:rsid w:val="00C823AD"/>
    <w:rsid w:val="00C825EA"/>
    <w:rsid w:val="00C82C1E"/>
    <w:rsid w:val="00C82F48"/>
    <w:rsid w:val="00C831A2"/>
    <w:rsid w:val="00C83CD2"/>
    <w:rsid w:val="00C83E0C"/>
    <w:rsid w:val="00C83E24"/>
    <w:rsid w:val="00C8452B"/>
    <w:rsid w:val="00C845DE"/>
    <w:rsid w:val="00C8533E"/>
    <w:rsid w:val="00C86027"/>
    <w:rsid w:val="00C86C1B"/>
    <w:rsid w:val="00C870A4"/>
    <w:rsid w:val="00C87279"/>
    <w:rsid w:val="00C874CA"/>
    <w:rsid w:val="00C900F9"/>
    <w:rsid w:val="00C9072B"/>
    <w:rsid w:val="00C908A5"/>
    <w:rsid w:val="00C90A08"/>
    <w:rsid w:val="00C90AB2"/>
    <w:rsid w:val="00C90B1E"/>
    <w:rsid w:val="00C90B45"/>
    <w:rsid w:val="00C91013"/>
    <w:rsid w:val="00C913C5"/>
    <w:rsid w:val="00C913D7"/>
    <w:rsid w:val="00C91807"/>
    <w:rsid w:val="00C91A4C"/>
    <w:rsid w:val="00C91C93"/>
    <w:rsid w:val="00C92635"/>
    <w:rsid w:val="00C92D6C"/>
    <w:rsid w:val="00C92ED2"/>
    <w:rsid w:val="00C9300A"/>
    <w:rsid w:val="00C9350C"/>
    <w:rsid w:val="00C937E5"/>
    <w:rsid w:val="00C94E5B"/>
    <w:rsid w:val="00C95092"/>
    <w:rsid w:val="00C95249"/>
    <w:rsid w:val="00C9559B"/>
    <w:rsid w:val="00C95C52"/>
    <w:rsid w:val="00C95D64"/>
    <w:rsid w:val="00C966DE"/>
    <w:rsid w:val="00C97648"/>
    <w:rsid w:val="00C97D95"/>
    <w:rsid w:val="00C97DF8"/>
    <w:rsid w:val="00C97DFE"/>
    <w:rsid w:val="00CA071A"/>
    <w:rsid w:val="00CA086B"/>
    <w:rsid w:val="00CA0C9E"/>
    <w:rsid w:val="00CA2068"/>
    <w:rsid w:val="00CA27CE"/>
    <w:rsid w:val="00CA381C"/>
    <w:rsid w:val="00CA3C96"/>
    <w:rsid w:val="00CA42DC"/>
    <w:rsid w:val="00CA4528"/>
    <w:rsid w:val="00CA46F9"/>
    <w:rsid w:val="00CA4716"/>
    <w:rsid w:val="00CA4721"/>
    <w:rsid w:val="00CA4C9A"/>
    <w:rsid w:val="00CA51FF"/>
    <w:rsid w:val="00CA5407"/>
    <w:rsid w:val="00CA57D5"/>
    <w:rsid w:val="00CA5C3A"/>
    <w:rsid w:val="00CB06F3"/>
    <w:rsid w:val="00CB07C8"/>
    <w:rsid w:val="00CB0A12"/>
    <w:rsid w:val="00CB0A13"/>
    <w:rsid w:val="00CB0AB8"/>
    <w:rsid w:val="00CB0C29"/>
    <w:rsid w:val="00CB0F71"/>
    <w:rsid w:val="00CB0F82"/>
    <w:rsid w:val="00CB11FA"/>
    <w:rsid w:val="00CB19F7"/>
    <w:rsid w:val="00CB1B0A"/>
    <w:rsid w:val="00CB1D53"/>
    <w:rsid w:val="00CB229A"/>
    <w:rsid w:val="00CB3C0B"/>
    <w:rsid w:val="00CB4078"/>
    <w:rsid w:val="00CB42F0"/>
    <w:rsid w:val="00CB4404"/>
    <w:rsid w:val="00CB482C"/>
    <w:rsid w:val="00CB4A74"/>
    <w:rsid w:val="00CB4BFD"/>
    <w:rsid w:val="00CB4D93"/>
    <w:rsid w:val="00CB53C8"/>
    <w:rsid w:val="00CB693B"/>
    <w:rsid w:val="00CB6E76"/>
    <w:rsid w:val="00CB70F4"/>
    <w:rsid w:val="00CB7104"/>
    <w:rsid w:val="00CB7FA6"/>
    <w:rsid w:val="00CC09C7"/>
    <w:rsid w:val="00CC0E5A"/>
    <w:rsid w:val="00CC0EC2"/>
    <w:rsid w:val="00CC0FDE"/>
    <w:rsid w:val="00CC140E"/>
    <w:rsid w:val="00CC17DA"/>
    <w:rsid w:val="00CC17E7"/>
    <w:rsid w:val="00CC29E8"/>
    <w:rsid w:val="00CC3508"/>
    <w:rsid w:val="00CC393D"/>
    <w:rsid w:val="00CC3AB6"/>
    <w:rsid w:val="00CC3E40"/>
    <w:rsid w:val="00CC43C9"/>
    <w:rsid w:val="00CC4AE1"/>
    <w:rsid w:val="00CC5086"/>
    <w:rsid w:val="00CC589B"/>
    <w:rsid w:val="00CC5C10"/>
    <w:rsid w:val="00CC629A"/>
    <w:rsid w:val="00CC6483"/>
    <w:rsid w:val="00CD03F2"/>
    <w:rsid w:val="00CD055C"/>
    <w:rsid w:val="00CD0A2A"/>
    <w:rsid w:val="00CD1360"/>
    <w:rsid w:val="00CD1864"/>
    <w:rsid w:val="00CD1A29"/>
    <w:rsid w:val="00CD1F83"/>
    <w:rsid w:val="00CD2753"/>
    <w:rsid w:val="00CD34C7"/>
    <w:rsid w:val="00CD3CDC"/>
    <w:rsid w:val="00CD3F74"/>
    <w:rsid w:val="00CD49F6"/>
    <w:rsid w:val="00CD4BEC"/>
    <w:rsid w:val="00CD4D04"/>
    <w:rsid w:val="00CD52B3"/>
    <w:rsid w:val="00CD5A22"/>
    <w:rsid w:val="00CD5EB6"/>
    <w:rsid w:val="00CD5F56"/>
    <w:rsid w:val="00CD668F"/>
    <w:rsid w:val="00CD6C08"/>
    <w:rsid w:val="00CD6E35"/>
    <w:rsid w:val="00CD7D72"/>
    <w:rsid w:val="00CE066D"/>
    <w:rsid w:val="00CE078E"/>
    <w:rsid w:val="00CE0BAD"/>
    <w:rsid w:val="00CE1115"/>
    <w:rsid w:val="00CE15FB"/>
    <w:rsid w:val="00CE1742"/>
    <w:rsid w:val="00CE2682"/>
    <w:rsid w:val="00CE2734"/>
    <w:rsid w:val="00CE2C03"/>
    <w:rsid w:val="00CE2DEF"/>
    <w:rsid w:val="00CE30F0"/>
    <w:rsid w:val="00CE39E6"/>
    <w:rsid w:val="00CE3D04"/>
    <w:rsid w:val="00CE40AD"/>
    <w:rsid w:val="00CE456E"/>
    <w:rsid w:val="00CE4C38"/>
    <w:rsid w:val="00CE4F2F"/>
    <w:rsid w:val="00CE4FE5"/>
    <w:rsid w:val="00CE57CC"/>
    <w:rsid w:val="00CE57DD"/>
    <w:rsid w:val="00CE58EC"/>
    <w:rsid w:val="00CE5913"/>
    <w:rsid w:val="00CE5CAA"/>
    <w:rsid w:val="00CE601E"/>
    <w:rsid w:val="00CE6D5A"/>
    <w:rsid w:val="00CE7036"/>
    <w:rsid w:val="00CE74CD"/>
    <w:rsid w:val="00CE78A2"/>
    <w:rsid w:val="00CE7A34"/>
    <w:rsid w:val="00CE7EB2"/>
    <w:rsid w:val="00CF002D"/>
    <w:rsid w:val="00CF044F"/>
    <w:rsid w:val="00CF0DB5"/>
    <w:rsid w:val="00CF1187"/>
    <w:rsid w:val="00CF1201"/>
    <w:rsid w:val="00CF15CB"/>
    <w:rsid w:val="00CF228C"/>
    <w:rsid w:val="00CF2F73"/>
    <w:rsid w:val="00CF2FE1"/>
    <w:rsid w:val="00CF3479"/>
    <w:rsid w:val="00CF5A75"/>
    <w:rsid w:val="00CF5BAA"/>
    <w:rsid w:val="00CF5D98"/>
    <w:rsid w:val="00CF6383"/>
    <w:rsid w:val="00CF6869"/>
    <w:rsid w:val="00CF68AF"/>
    <w:rsid w:val="00CF6970"/>
    <w:rsid w:val="00CF6AD7"/>
    <w:rsid w:val="00D0029B"/>
    <w:rsid w:val="00D005EE"/>
    <w:rsid w:val="00D01179"/>
    <w:rsid w:val="00D013BB"/>
    <w:rsid w:val="00D01948"/>
    <w:rsid w:val="00D01F11"/>
    <w:rsid w:val="00D02105"/>
    <w:rsid w:val="00D0240F"/>
    <w:rsid w:val="00D02C0F"/>
    <w:rsid w:val="00D02CC2"/>
    <w:rsid w:val="00D030C3"/>
    <w:rsid w:val="00D03261"/>
    <w:rsid w:val="00D03819"/>
    <w:rsid w:val="00D038A7"/>
    <w:rsid w:val="00D03CD8"/>
    <w:rsid w:val="00D04240"/>
    <w:rsid w:val="00D0446A"/>
    <w:rsid w:val="00D04F9B"/>
    <w:rsid w:val="00D05359"/>
    <w:rsid w:val="00D057A2"/>
    <w:rsid w:val="00D05920"/>
    <w:rsid w:val="00D05FC2"/>
    <w:rsid w:val="00D061D9"/>
    <w:rsid w:val="00D069EC"/>
    <w:rsid w:val="00D076C8"/>
    <w:rsid w:val="00D108FA"/>
    <w:rsid w:val="00D10A7E"/>
    <w:rsid w:val="00D112B6"/>
    <w:rsid w:val="00D11D85"/>
    <w:rsid w:val="00D11E68"/>
    <w:rsid w:val="00D12C14"/>
    <w:rsid w:val="00D12D8C"/>
    <w:rsid w:val="00D12DA5"/>
    <w:rsid w:val="00D12F71"/>
    <w:rsid w:val="00D13288"/>
    <w:rsid w:val="00D138CB"/>
    <w:rsid w:val="00D13AE9"/>
    <w:rsid w:val="00D13BE4"/>
    <w:rsid w:val="00D14100"/>
    <w:rsid w:val="00D141F4"/>
    <w:rsid w:val="00D148C3"/>
    <w:rsid w:val="00D14967"/>
    <w:rsid w:val="00D14C81"/>
    <w:rsid w:val="00D150EC"/>
    <w:rsid w:val="00D15581"/>
    <w:rsid w:val="00D15C03"/>
    <w:rsid w:val="00D168AE"/>
    <w:rsid w:val="00D1698D"/>
    <w:rsid w:val="00D16C52"/>
    <w:rsid w:val="00D16EEC"/>
    <w:rsid w:val="00D17218"/>
    <w:rsid w:val="00D17255"/>
    <w:rsid w:val="00D17336"/>
    <w:rsid w:val="00D174DC"/>
    <w:rsid w:val="00D207A0"/>
    <w:rsid w:val="00D20D98"/>
    <w:rsid w:val="00D21013"/>
    <w:rsid w:val="00D214CF"/>
    <w:rsid w:val="00D21F4B"/>
    <w:rsid w:val="00D22595"/>
    <w:rsid w:val="00D22913"/>
    <w:rsid w:val="00D22FD9"/>
    <w:rsid w:val="00D24544"/>
    <w:rsid w:val="00D24EC7"/>
    <w:rsid w:val="00D25207"/>
    <w:rsid w:val="00D253D4"/>
    <w:rsid w:val="00D268A7"/>
    <w:rsid w:val="00D2691A"/>
    <w:rsid w:val="00D2695A"/>
    <w:rsid w:val="00D26ACE"/>
    <w:rsid w:val="00D30254"/>
    <w:rsid w:val="00D30A51"/>
    <w:rsid w:val="00D316BD"/>
    <w:rsid w:val="00D321CB"/>
    <w:rsid w:val="00D325C2"/>
    <w:rsid w:val="00D32693"/>
    <w:rsid w:val="00D33744"/>
    <w:rsid w:val="00D33DD4"/>
    <w:rsid w:val="00D34459"/>
    <w:rsid w:val="00D34DD3"/>
    <w:rsid w:val="00D351F4"/>
    <w:rsid w:val="00D35E98"/>
    <w:rsid w:val="00D361C6"/>
    <w:rsid w:val="00D363C9"/>
    <w:rsid w:val="00D367D6"/>
    <w:rsid w:val="00D36B06"/>
    <w:rsid w:val="00D36CC3"/>
    <w:rsid w:val="00D36CF4"/>
    <w:rsid w:val="00D371B5"/>
    <w:rsid w:val="00D37D83"/>
    <w:rsid w:val="00D40B48"/>
    <w:rsid w:val="00D40BD9"/>
    <w:rsid w:val="00D41253"/>
    <w:rsid w:val="00D4132D"/>
    <w:rsid w:val="00D41340"/>
    <w:rsid w:val="00D4187E"/>
    <w:rsid w:val="00D419CD"/>
    <w:rsid w:val="00D426B9"/>
    <w:rsid w:val="00D4287D"/>
    <w:rsid w:val="00D442A3"/>
    <w:rsid w:val="00D445DA"/>
    <w:rsid w:val="00D44F8E"/>
    <w:rsid w:val="00D452B3"/>
    <w:rsid w:val="00D45532"/>
    <w:rsid w:val="00D4564D"/>
    <w:rsid w:val="00D4629E"/>
    <w:rsid w:val="00D462C1"/>
    <w:rsid w:val="00D465B1"/>
    <w:rsid w:val="00D468A8"/>
    <w:rsid w:val="00D46CBD"/>
    <w:rsid w:val="00D470A3"/>
    <w:rsid w:val="00D47484"/>
    <w:rsid w:val="00D47741"/>
    <w:rsid w:val="00D47CC9"/>
    <w:rsid w:val="00D5035A"/>
    <w:rsid w:val="00D50F98"/>
    <w:rsid w:val="00D516BD"/>
    <w:rsid w:val="00D51743"/>
    <w:rsid w:val="00D51F56"/>
    <w:rsid w:val="00D52003"/>
    <w:rsid w:val="00D5245C"/>
    <w:rsid w:val="00D5275B"/>
    <w:rsid w:val="00D52CEB"/>
    <w:rsid w:val="00D52D1F"/>
    <w:rsid w:val="00D533C5"/>
    <w:rsid w:val="00D53529"/>
    <w:rsid w:val="00D53653"/>
    <w:rsid w:val="00D5366D"/>
    <w:rsid w:val="00D5465F"/>
    <w:rsid w:val="00D54D57"/>
    <w:rsid w:val="00D5544E"/>
    <w:rsid w:val="00D5678B"/>
    <w:rsid w:val="00D5689A"/>
    <w:rsid w:val="00D56BD0"/>
    <w:rsid w:val="00D57013"/>
    <w:rsid w:val="00D57293"/>
    <w:rsid w:val="00D57A17"/>
    <w:rsid w:val="00D57AF9"/>
    <w:rsid w:val="00D57D74"/>
    <w:rsid w:val="00D57D7C"/>
    <w:rsid w:val="00D60294"/>
    <w:rsid w:val="00D608F4"/>
    <w:rsid w:val="00D60AA3"/>
    <w:rsid w:val="00D60AE7"/>
    <w:rsid w:val="00D6102F"/>
    <w:rsid w:val="00D62401"/>
    <w:rsid w:val="00D626FC"/>
    <w:rsid w:val="00D62E9D"/>
    <w:rsid w:val="00D62F3C"/>
    <w:rsid w:val="00D632D2"/>
    <w:rsid w:val="00D63800"/>
    <w:rsid w:val="00D63DDB"/>
    <w:rsid w:val="00D647D4"/>
    <w:rsid w:val="00D64853"/>
    <w:rsid w:val="00D64A16"/>
    <w:rsid w:val="00D65326"/>
    <w:rsid w:val="00D65A7F"/>
    <w:rsid w:val="00D65C81"/>
    <w:rsid w:val="00D6645F"/>
    <w:rsid w:val="00D6690A"/>
    <w:rsid w:val="00D66A22"/>
    <w:rsid w:val="00D66CA6"/>
    <w:rsid w:val="00D66E16"/>
    <w:rsid w:val="00D670D5"/>
    <w:rsid w:val="00D67AE2"/>
    <w:rsid w:val="00D70CA7"/>
    <w:rsid w:val="00D70E6B"/>
    <w:rsid w:val="00D70F01"/>
    <w:rsid w:val="00D7261C"/>
    <w:rsid w:val="00D72ED1"/>
    <w:rsid w:val="00D730DB"/>
    <w:rsid w:val="00D73584"/>
    <w:rsid w:val="00D73E31"/>
    <w:rsid w:val="00D7657B"/>
    <w:rsid w:val="00D76B65"/>
    <w:rsid w:val="00D76D76"/>
    <w:rsid w:val="00D773A0"/>
    <w:rsid w:val="00D80703"/>
    <w:rsid w:val="00D80CAB"/>
    <w:rsid w:val="00D81BAF"/>
    <w:rsid w:val="00D81FA6"/>
    <w:rsid w:val="00D82437"/>
    <w:rsid w:val="00D8310C"/>
    <w:rsid w:val="00D831CF"/>
    <w:rsid w:val="00D8328A"/>
    <w:rsid w:val="00D83701"/>
    <w:rsid w:val="00D8464A"/>
    <w:rsid w:val="00D84903"/>
    <w:rsid w:val="00D84AC0"/>
    <w:rsid w:val="00D85489"/>
    <w:rsid w:val="00D85CB5"/>
    <w:rsid w:val="00D85E9B"/>
    <w:rsid w:val="00D860BE"/>
    <w:rsid w:val="00D86604"/>
    <w:rsid w:val="00D87A46"/>
    <w:rsid w:val="00D87A94"/>
    <w:rsid w:val="00D87D31"/>
    <w:rsid w:val="00D87DC0"/>
    <w:rsid w:val="00D87FB9"/>
    <w:rsid w:val="00D90CAE"/>
    <w:rsid w:val="00D91C2D"/>
    <w:rsid w:val="00D91F27"/>
    <w:rsid w:val="00D921CC"/>
    <w:rsid w:val="00D92973"/>
    <w:rsid w:val="00D93352"/>
    <w:rsid w:val="00D93429"/>
    <w:rsid w:val="00D93E81"/>
    <w:rsid w:val="00D94B1D"/>
    <w:rsid w:val="00D95063"/>
    <w:rsid w:val="00D95874"/>
    <w:rsid w:val="00D95965"/>
    <w:rsid w:val="00D95AEC"/>
    <w:rsid w:val="00D962A2"/>
    <w:rsid w:val="00D962C9"/>
    <w:rsid w:val="00D967E7"/>
    <w:rsid w:val="00D9713F"/>
    <w:rsid w:val="00D97BA6"/>
    <w:rsid w:val="00DA06B5"/>
    <w:rsid w:val="00DA0A92"/>
    <w:rsid w:val="00DA171B"/>
    <w:rsid w:val="00DA1A8F"/>
    <w:rsid w:val="00DA1B06"/>
    <w:rsid w:val="00DA1F8B"/>
    <w:rsid w:val="00DA254D"/>
    <w:rsid w:val="00DA25F8"/>
    <w:rsid w:val="00DA2FAC"/>
    <w:rsid w:val="00DA331C"/>
    <w:rsid w:val="00DA33C1"/>
    <w:rsid w:val="00DA378B"/>
    <w:rsid w:val="00DA3DAF"/>
    <w:rsid w:val="00DA45CB"/>
    <w:rsid w:val="00DA4911"/>
    <w:rsid w:val="00DA5198"/>
    <w:rsid w:val="00DA5946"/>
    <w:rsid w:val="00DA5E6F"/>
    <w:rsid w:val="00DA66F4"/>
    <w:rsid w:val="00DA69FB"/>
    <w:rsid w:val="00DA6BD7"/>
    <w:rsid w:val="00DA7620"/>
    <w:rsid w:val="00DA7991"/>
    <w:rsid w:val="00DB01CC"/>
    <w:rsid w:val="00DB0954"/>
    <w:rsid w:val="00DB13B6"/>
    <w:rsid w:val="00DB14FC"/>
    <w:rsid w:val="00DB184B"/>
    <w:rsid w:val="00DB1D5A"/>
    <w:rsid w:val="00DB246B"/>
    <w:rsid w:val="00DB268E"/>
    <w:rsid w:val="00DB2AD6"/>
    <w:rsid w:val="00DB3386"/>
    <w:rsid w:val="00DB3DFC"/>
    <w:rsid w:val="00DB3FD0"/>
    <w:rsid w:val="00DB5238"/>
    <w:rsid w:val="00DB5576"/>
    <w:rsid w:val="00DB5A5D"/>
    <w:rsid w:val="00DB5C02"/>
    <w:rsid w:val="00DB60DA"/>
    <w:rsid w:val="00DB64AD"/>
    <w:rsid w:val="00DB66AC"/>
    <w:rsid w:val="00DB67FB"/>
    <w:rsid w:val="00DB695F"/>
    <w:rsid w:val="00DB6B81"/>
    <w:rsid w:val="00DB6EF2"/>
    <w:rsid w:val="00DB6F54"/>
    <w:rsid w:val="00DB75C6"/>
    <w:rsid w:val="00DB7870"/>
    <w:rsid w:val="00DB7AF7"/>
    <w:rsid w:val="00DC02CA"/>
    <w:rsid w:val="00DC035E"/>
    <w:rsid w:val="00DC0449"/>
    <w:rsid w:val="00DC05DE"/>
    <w:rsid w:val="00DC0B39"/>
    <w:rsid w:val="00DC0C12"/>
    <w:rsid w:val="00DC24D4"/>
    <w:rsid w:val="00DC2A84"/>
    <w:rsid w:val="00DC2BA0"/>
    <w:rsid w:val="00DC337D"/>
    <w:rsid w:val="00DC34BE"/>
    <w:rsid w:val="00DC376E"/>
    <w:rsid w:val="00DC3A5C"/>
    <w:rsid w:val="00DC3BFF"/>
    <w:rsid w:val="00DC3F3A"/>
    <w:rsid w:val="00DC408C"/>
    <w:rsid w:val="00DC45CC"/>
    <w:rsid w:val="00DC4C53"/>
    <w:rsid w:val="00DC574C"/>
    <w:rsid w:val="00DC5867"/>
    <w:rsid w:val="00DC654B"/>
    <w:rsid w:val="00DC69B4"/>
    <w:rsid w:val="00DC783E"/>
    <w:rsid w:val="00DC79D8"/>
    <w:rsid w:val="00DC7CA3"/>
    <w:rsid w:val="00DC7CF2"/>
    <w:rsid w:val="00DD009D"/>
    <w:rsid w:val="00DD02C6"/>
    <w:rsid w:val="00DD0464"/>
    <w:rsid w:val="00DD10D1"/>
    <w:rsid w:val="00DD1BF7"/>
    <w:rsid w:val="00DD1E18"/>
    <w:rsid w:val="00DD201E"/>
    <w:rsid w:val="00DD2483"/>
    <w:rsid w:val="00DD3409"/>
    <w:rsid w:val="00DD38DF"/>
    <w:rsid w:val="00DD39C2"/>
    <w:rsid w:val="00DD3F5F"/>
    <w:rsid w:val="00DD456E"/>
    <w:rsid w:val="00DD45EB"/>
    <w:rsid w:val="00DD4652"/>
    <w:rsid w:val="00DD46E7"/>
    <w:rsid w:val="00DD475A"/>
    <w:rsid w:val="00DD4971"/>
    <w:rsid w:val="00DD51C4"/>
    <w:rsid w:val="00DD578D"/>
    <w:rsid w:val="00DD5C06"/>
    <w:rsid w:val="00DD5E74"/>
    <w:rsid w:val="00DD635A"/>
    <w:rsid w:val="00DD6CDB"/>
    <w:rsid w:val="00DD6E0F"/>
    <w:rsid w:val="00DD7D8C"/>
    <w:rsid w:val="00DD7FD0"/>
    <w:rsid w:val="00DE0143"/>
    <w:rsid w:val="00DE130B"/>
    <w:rsid w:val="00DE14C4"/>
    <w:rsid w:val="00DE18C1"/>
    <w:rsid w:val="00DE1ECC"/>
    <w:rsid w:val="00DE2919"/>
    <w:rsid w:val="00DE2BCD"/>
    <w:rsid w:val="00DE2CBA"/>
    <w:rsid w:val="00DE2EAF"/>
    <w:rsid w:val="00DE352C"/>
    <w:rsid w:val="00DE43B5"/>
    <w:rsid w:val="00DE4456"/>
    <w:rsid w:val="00DE588E"/>
    <w:rsid w:val="00DE6104"/>
    <w:rsid w:val="00DE78A1"/>
    <w:rsid w:val="00DE7963"/>
    <w:rsid w:val="00DE7C74"/>
    <w:rsid w:val="00DE7D52"/>
    <w:rsid w:val="00DE7FEB"/>
    <w:rsid w:val="00DF03E5"/>
    <w:rsid w:val="00DF1DB9"/>
    <w:rsid w:val="00DF1E9C"/>
    <w:rsid w:val="00DF2049"/>
    <w:rsid w:val="00DF248A"/>
    <w:rsid w:val="00DF2519"/>
    <w:rsid w:val="00DF26B4"/>
    <w:rsid w:val="00DF2993"/>
    <w:rsid w:val="00DF2DA0"/>
    <w:rsid w:val="00DF2FF8"/>
    <w:rsid w:val="00DF328D"/>
    <w:rsid w:val="00DF34FC"/>
    <w:rsid w:val="00DF3DDF"/>
    <w:rsid w:val="00DF41E3"/>
    <w:rsid w:val="00DF46E1"/>
    <w:rsid w:val="00DF47CB"/>
    <w:rsid w:val="00DF4926"/>
    <w:rsid w:val="00DF4E1C"/>
    <w:rsid w:val="00DF580C"/>
    <w:rsid w:val="00DF5BE7"/>
    <w:rsid w:val="00DF5E00"/>
    <w:rsid w:val="00DF5EBF"/>
    <w:rsid w:val="00DF614D"/>
    <w:rsid w:val="00DF68F9"/>
    <w:rsid w:val="00DF6A4A"/>
    <w:rsid w:val="00DF6A5B"/>
    <w:rsid w:val="00DF6EBC"/>
    <w:rsid w:val="00DF7527"/>
    <w:rsid w:val="00DF7804"/>
    <w:rsid w:val="00DF7813"/>
    <w:rsid w:val="00E008AB"/>
    <w:rsid w:val="00E00A82"/>
    <w:rsid w:val="00E00C36"/>
    <w:rsid w:val="00E0157D"/>
    <w:rsid w:val="00E01647"/>
    <w:rsid w:val="00E0200F"/>
    <w:rsid w:val="00E02124"/>
    <w:rsid w:val="00E02BA5"/>
    <w:rsid w:val="00E02D78"/>
    <w:rsid w:val="00E03AC1"/>
    <w:rsid w:val="00E04B97"/>
    <w:rsid w:val="00E0516B"/>
    <w:rsid w:val="00E055DA"/>
    <w:rsid w:val="00E064B2"/>
    <w:rsid w:val="00E0662B"/>
    <w:rsid w:val="00E06B9D"/>
    <w:rsid w:val="00E06D78"/>
    <w:rsid w:val="00E070DC"/>
    <w:rsid w:val="00E072E6"/>
    <w:rsid w:val="00E07B30"/>
    <w:rsid w:val="00E07E2D"/>
    <w:rsid w:val="00E105ED"/>
    <w:rsid w:val="00E10810"/>
    <w:rsid w:val="00E110EF"/>
    <w:rsid w:val="00E11368"/>
    <w:rsid w:val="00E11AF8"/>
    <w:rsid w:val="00E11DFF"/>
    <w:rsid w:val="00E11E2F"/>
    <w:rsid w:val="00E13835"/>
    <w:rsid w:val="00E13B20"/>
    <w:rsid w:val="00E13E2A"/>
    <w:rsid w:val="00E1421B"/>
    <w:rsid w:val="00E14558"/>
    <w:rsid w:val="00E1457F"/>
    <w:rsid w:val="00E14894"/>
    <w:rsid w:val="00E15344"/>
    <w:rsid w:val="00E1581E"/>
    <w:rsid w:val="00E15DF8"/>
    <w:rsid w:val="00E162CF"/>
    <w:rsid w:val="00E167D9"/>
    <w:rsid w:val="00E17592"/>
    <w:rsid w:val="00E206E3"/>
    <w:rsid w:val="00E20C08"/>
    <w:rsid w:val="00E20CDA"/>
    <w:rsid w:val="00E2114A"/>
    <w:rsid w:val="00E227A7"/>
    <w:rsid w:val="00E2285B"/>
    <w:rsid w:val="00E22CDD"/>
    <w:rsid w:val="00E22FA7"/>
    <w:rsid w:val="00E2322F"/>
    <w:rsid w:val="00E238CD"/>
    <w:rsid w:val="00E23B95"/>
    <w:rsid w:val="00E24F6A"/>
    <w:rsid w:val="00E2501C"/>
    <w:rsid w:val="00E251EA"/>
    <w:rsid w:val="00E25A35"/>
    <w:rsid w:val="00E26A2B"/>
    <w:rsid w:val="00E26ABA"/>
    <w:rsid w:val="00E26C59"/>
    <w:rsid w:val="00E273C9"/>
    <w:rsid w:val="00E27EEB"/>
    <w:rsid w:val="00E3061E"/>
    <w:rsid w:val="00E30CF1"/>
    <w:rsid w:val="00E3105B"/>
    <w:rsid w:val="00E316B0"/>
    <w:rsid w:val="00E316F2"/>
    <w:rsid w:val="00E31EBE"/>
    <w:rsid w:val="00E31F72"/>
    <w:rsid w:val="00E3218B"/>
    <w:rsid w:val="00E32BFC"/>
    <w:rsid w:val="00E32C6C"/>
    <w:rsid w:val="00E3376F"/>
    <w:rsid w:val="00E33C7C"/>
    <w:rsid w:val="00E33F21"/>
    <w:rsid w:val="00E33FAF"/>
    <w:rsid w:val="00E34389"/>
    <w:rsid w:val="00E34468"/>
    <w:rsid w:val="00E344A1"/>
    <w:rsid w:val="00E349CC"/>
    <w:rsid w:val="00E34F15"/>
    <w:rsid w:val="00E358AD"/>
    <w:rsid w:val="00E35B9B"/>
    <w:rsid w:val="00E35C90"/>
    <w:rsid w:val="00E36C16"/>
    <w:rsid w:val="00E36F87"/>
    <w:rsid w:val="00E3766B"/>
    <w:rsid w:val="00E377A5"/>
    <w:rsid w:val="00E37A60"/>
    <w:rsid w:val="00E37D3A"/>
    <w:rsid w:val="00E40064"/>
    <w:rsid w:val="00E4171F"/>
    <w:rsid w:val="00E418E4"/>
    <w:rsid w:val="00E41A7B"/>
    <w:rsid w:val="00E41CB5"/>
    <w:rsid w:val="00E4273F"/>
    <w:rsid w:val="00E42BEE"/>
    <w:rsid w:val="00E42D3B"/>
    <w:rsid w:val="00E43F5A"/>
    <w:rsid w:val="00E44922"/>
    <w:rsid w:val="00E44B9D"/>
    <w:rsid w:val="00E44C6D"/>
    <w:rsid w:val="00E44DFB"/>
    <w:rsid w:val="00E45054"/>
    <w:rsid w:val="00E45889"/>
    <w:rsid w:val="00E459E1"/>
    <w:rsid w:val="00E46302"/>
    <w:rsid w:val="00E466A9"/>
    <w:rsid w:val="00E468AB"/>
    <w:rsid w:val="00E4774E"/>
    <w:rsid w:val="00E47EB8"/>
    <w:rsid w:val="00E50335"/>
    <w:rsid w:val="00E50386"/>
    <w:rsid w:val="00E50387"/>
    <w:rsid w:val="00E5044E"/>
    <w:rsid w:val="00E50AB7"/>
    <w:rsid w:val="00E50F3E"/>
    <w:rsid w:val="00E5147E"/>
    <w:rsid w:val="00E522BD"/>
    <w:rsid w:val="00E527E3"/>
    <w:rsid w:val="00E52B47"/>
    <w:rsid w:val="00E535B2"/>
    <w:rsid w:val="00E53B5C"/>
    <w:rsid w:val="00E54541"/>
    <w:rsid w:val="00E54B56"/>
    <w:rsid w:val="00E54F15"/>
    <w:rsid w:val="00E554B6"/>
    <w:rsid w:val="00E55524"/>
    <w:rsid w:val="00E55731"/>
    <w:rsid w:val="00E55BAC"/>
    <w:rsid w:val="00E56B9D"/>
    <w:rsid w:val="00E56C43"/>
    <w:rsid w:val="00E56D5D"/>
    <w:rsid w:val="00E56E50"/>
    <w:rsid w:val="00E572CA"/>
    <w:rsid w:val="00E577C9"/>
    <w:rsid w:val="00E603A9"/>
    <w:rsid w:val="00E60FC3"/>
    <w:rsid w:val="00E60FE9"/>
    <w:rsid w:val="00E61053"/>
    <w:rsid w:val="00E62710"/>
    <w:rsid w:val="00E630CF"/>
    <w:rsid w:val="00E636E6"/>
    <w:rsid w:val="00E63E05"/>
    <w:rsid w:val="00E63ED3"/>
    <w:rsid w:val="00E64F0C"/>
    <w:rsid w:val="00E65279"/>
    <w:rsid w:val="00E6630B"/>
    <w:rsid w:val="00E663C5"/>
    <w:rsid w:val="00E6698C"/>
    <w:rsid w:val="00E66F7C"/>
    <w:rsid w:val="00E67562"/>
    <w:rsid w:val="00E70315"/>
    <w:rsid w:val="00E71962"/>
    <w:rsid w:val="00E71BFB"/>
    <w:rsid w:val="00E720A4"/>
    <w:rsid w:val="00E72198"/>
    <w:rsid w:val="00E72AF4"/>
    <w:rsid w:val="00E7339D"/>
    <w:rsid w:val="00E739BA"/>
    <w:rsid w:val="00E74A56"/>
    <w:rsid w:val="00E74C52"/>
    <w:rsid w:val="00E74E17"/>
    <w:rsid w:val="00E75C0D"/>
    <w:rsid w:val="00E76740"/>
    <w:rsid w:val="00E7695C"/>
    <w:rsid w:val="00E76EAB"/>
    <w:rsid w:val="00E80273"/>
    <w:rsid w:val="00E80439"/>
    <w:rsid w:val="00E80624"/>
    <w:rsid w:val="00E80867"/>
    <w:rsid w:val="00E80D8B"/>
    <w:rsid w:val="00E80DB0"/>
    <w:rsid w:val="00E80DC5"/>
    <w:rsid w:val="00E80F55"/>
    <w:rsid w:val="00E81872"/>
    <w:rsid w:val="00E81914"/>
    <w:rsid w:val="00E821F2"/>
    <w:rsid w:val="00E825ED"/>
    <w:rsid w:val="00E8386F"/>
    <w:rsid w:val="00E838B4"/>
    <w:rsid w:val="00E83DF4"/>
    <w:rsid w:val="00E83F59"/>
    <w:rsid w:val="00E84396"/>
    <w:rsid w:val="00E84589"/>
    <w:rsid w:val="00E85125"/>
    <w:rsid w:val="00E869C6"/>
    <w:rsid w:val="00E86E8F"/>
    <w:rsid w:val="00E86FEF"/>
    <w:rsid w:val="00E8755B"/>
    <w:rsid w:val="00E87B9C"/>
    <w:rsid w:val="00E87BC2"/>
    <w:rsid w:val="00E90167"/>
    <w:rsid w:val="00E90198"/>
    <w:rsid w:val="00E90348"/>
    <w:rsid w:val="00E9034A"/>
    <w:rsid w:val="00E905B9"/>
    <w:rsid w:val="00E9072B"/>
    <w:rsid w:val="00E90DE0"/>
    <w:rsid w:val="00E910B0"/>
    <w:rsid w:val="00E916A5"/>
    <w:rsid w:val="00E919C5"/>
    <w:rsid w:val="00E91B9D"/>
    <w:rsid w:val="00E9271A"/>
    <w:rsid w:val="00E92A81"/>
    <w:rsid w:val="00E92F68"/>
    <w:rsid w:val="00E930D1"/>
    <w:rsid w:val="00E93458"/>
    <w:rsid w:val="00E93965"/>
    <w:rsid w:val="00E939D4"/>
    <w:rsid w:val="00E93AFE"/>
    <w:rsid w:val="00E93D27"/>
    <w:rsid w:val="00E93D5A"/>
    <w:rsid w:val="00E945A7"/>
    <w:rsid w:val="00E94852"/>
    <w:rsid w:val="00E94C12"/>
    <w:rsid w:val="00E950AF"/>
    <w:rsid w:val="00E95FCE"/>
    <w:rsid w:val="00E963D9"/>
    <w:rsid w:val="00E96572"/>
    <w:rsid w:val="00E967C9"/>
    <w:rsid w:val="00E96CCB"/>
    <w:rsid w:val="00E96E48"/>
    <w:rsid w:val="00E973D0"/>
    <w:rsid w:val="00EA0610"/>
    <w:rsid w:val="00EA0AF8"/>
    <w:rsid w:val="00EA0FA0"/>
    <w:rsid w:val="00EA113C"/>
    <w:rsid w:val="00EA1351"/>
    <w:rsid w:val="00EA15C1"/>
    <w:rsid w:val="00EA19CE"/>
    <w:rsid w:val="00EA207D"/>
    <w:rsid w:val="00EA215D"/>
    <w:rsid w:val="00EA27E7"/>
    <w:rsid w:val="00EA2AC0"/>
    <w:rsid w:val="00EA2B43"/>
    <w:rsid w:val="00EA305B"/>
    <w:rsid w:val="00EA34B1"/>
    <w:rsid w:val="00EA3D71"/>
    <w:rsid w:val="00EA42B8"/>
    <w:rsid w:val="00EA4B2A"/>
    <w:rsid w:val="00EA4BE1"/>
    <w:rsid w:val="00EA5A8F"/>
    <w:rsid w:val="00EA5CD7"/>
    <w:rsid w:val="00EA5F4F"/>
    <w:rsid w:val="00EA5F85"/>
    <w:rsid w:val="00EA6452"/>
    <w:rsid w:val="00EA6453"/>
    <w:rsid w:val="00EA70CD"/>
    <w:rsid w:val="00EA74E3"/>
    <w:rsid w:val="00EA7CD4"/>
    <w:rsid w:val="00EA7E99"/>
    <w:rsid w:val="00EA7EC9"/>
    <w:rsid w:val="00EA7FEB"/>
    <w:rsid w:val="00EB0058"/>
    <w:rsid w:val="00EB0562"/>
    <w:rsid w:val="00EB0661"/>
    <w:rsid w:val="00EB0E70"/>
    <w:rsid w:val="00EB1358"/>
    <w:rsid w:val="00EB14BB"/>
    <w:rsid w:val="00EB1787"/>
    <w:rsid w:val="00EB1AE6"/>
    <w:rsid w:val="00EB27E4"/>
    <w:rsid w:val="00EB2DEB"/>
    <w:rsid w:val="00EB33C5"/>
    <w:rsid w:val="00EB3891"/>
    <w:rsid w:val="00EB3B63"/>
    <w:rsid w:val="00EB4DEB"/>
    <w:rsid w:val="00EB619A"/>
    <w:rsid w:val="00EB6217"/>
    <w:rsid w:val="00EB63AD"/>
    <w:rsid w:val="00EB66BA"/>
    <w:rsid w:val="00EB70FA"/>
    <w:rsid w:val="00EB7C2B"/>
    <w:rsid w:val="00EB7F03"/>
    <w:rsid w:val="00EC0121"/>
    <w:rsid w:val="00EC01B5"/>
    <w:rsid w:val="00EC0403"/>
    <w:rsid w:val="00EC0A34"/>
    <w:rsid w:val="00EC0E6B"/>
    <w:rsid w:val="00EC1294"/>
    <w:rsid w:val="00EC1E99"/>
    <w:rsid w:val="00EC2B7F"/>
    <w:rsid w:val="00EC2EF7"/>
    <w:rsid w:val="00EC32CB"/>
    <w:rsid w:val="00EC36B8"/>
    <w:rsid w:val="00EC3F52"/>
    <w:rsid w:val="00EC473B"/>
    <w:rsid w:val="00EC4BE3"/>
    <w:rsid w:val="00EC4F29"/>
    <w:rsid w:val="00EC524C"/>
    <w:rsid w:val="00EC5401"/>
    <w:rsid w:val="00EC5D76"/>
    <w:rsid w:val="00EC6039"/>
    <w:rsid w:val="00EC65F8"/>
    <w:rsid w:val="00EC6659"/>
    <w:rsid w:val="00EC6979"/>
    <w:rsid w:val="00EC6F35"/>
    <w:rsid w:val="00EC77C4"/>
    <w:rsid w:val="00ED0B6E"/>
    <w:rsid w:val="00ED0F5C"/>
    <w:rsid w:val="00ED14FB"/>
    <w:rsid w:val="00ED1C6A"/>
    <w:rsid w:val="00ED1EA4"/>
    <w:rsid w:val="00ED1EE7"/>
    <w:rsid w:val="00ED1F51"/>
    <w:rsid w:val="00ED24BD"/>
    <w:rsid w:val="00ED2A78"/>
    <w:rsid w:val="00ED3202"/>
    <w:rsid w:val="00ED3392"/>
    <w:rsid w:val="00ED4251"/>
    <w:rsid w:val="00ED448C"/>
    <w:rsid w:val="00ED44EC"/>
    <w:rsid w:val="00ED4C19"/>
    <w:rsid w:val="00ED4FD4"/>
    <w:rsid w:val="00ED5484"/>
    <w:rsid w:val="00ED5AB7"/>
    <w:rsid w:val="00ED6EF4"/>
    <w:rsid w:val="00ED7210"/>
    <w:rsid w:val="00ED7383"/>
    <w:rsid w:val="00EE0C23"/>
    <w:rsid w:val="00EE122A"/>
    <w:rsid w:val="00EE122E"/>
    <w:rsid w:val="00EE19D4"/>
    <w:rsid w:val="00EE1D58"/>
    <w:rsid w:val="00EE1E10"/>
    <w:rsid w:val="00EE2C22"/>
    <w:rsid w:val="00EE32E2"/>
    <w:rsid w:val="00EE3718"/>
    <w:rsid w:val="00EE3AC7"/>
    <w:rsid w:val="00EE4083"/>
    <w:rsid w:val="00EE4297"/>
    <w:rsid w:val="00EE486C"/>
    <w:rsid w:val="00EE4AB4"/>
    <w:rsid w:val="00EE4B9D"/>
    <w:rsid w:val="00EE6036"/>
    <w:rsid w:val="00EE60E2"/>
    <w:rsid w:val="00EE6410"/>
    <w:rsid w:val="00EE6566"/>
    <w:rsid w:val="00EE6CC1"/>
    <w:rsid w:val="00EE6F13"/>
    <w:rsid w:val="00EE6FA5"/>
    <w:rsid w:val="00EF035C"/>
    <w:rsid w:val="00EF0EC4"/>
    <w:rsid w:val="00EF0ECE"/>
    <w:rsid w:val="00EF1554"/>
    <w:rsid w:val="00EF1C03"/>
    <w:rsid w:val="00EF1DE8"/>
    <w:rsid w:val="00EF209F"/>
    <w:rsid w:val="00EF2443"/>
    <w:rsid w:val="00EF2513"/>
    <w:rsid w:val="00EF2580"/>
    <w:rsid w:val="00EF280D"/>
    <w:rsid w:val="00EF2A3B"/>
    <w:rsid w:val="00EF2A5B"/>
    <w:rsid w:val="00EF2B9B"/>
    <w:rsid w:val="00EF3060"/>
    <w:rsid w:val="00EF35E5"/>
    <w:rsid w:val="00EF363E"/>
    <w:rsid w:val="00EF38EA"/>
    <w:rsid w:val="00EF393C"/>
    <w:rsid w:val="00EF3FC4"/>
    <w:rsid w:val="00EF4205"/>
    <w:rsid w:val="00EF4428"/>
    <w:rsid w:val="00EF4D90"/>
    <w:rsid w:val="00EF5248"/>
    <w:rsid w:val="00EF56D0"/>
    <w:rsid w:val="00EF5722"/>
    <w:rsid w:val="00EF578C"/>
    <w:rsid w:val="00EF5927"/>
    <w:rsid w:val="00EF5BD2"/>
    <w:rsid w:val="00EF5BD8"/>
    <w:rsid w:val="00EF638D"/>
    <w:rsid w:val="00EF6CF6"/>
    <w:rsid w:val="00EF6E14"/>
    <w:rsid w:val="00EF717B"/>
    <w:rsid w:val="00EF73E0"/>
    <w:rsid w:val="00F0022D"/>
    <w:rsid w:val="00F004AB"/>
    <w:rsid w:val="00F004CD"/>
    <w:rsid w:val="00F0052A"/>
    <w:rsid w:val="00F0065F"/>
    <w:rsid w:val="00F00708"/>
    <w:rsid w:val="00F00C38"/>
    <w:rsid w:val="00F00D95"/>
    <w:rsid w:val="00F00DC0"/>
    <w:rsid w:val="00F00FB7"/>
    <w:rsid w:val="00F01531"/>
    <w:rsid w:val="00F018E0"/>
    <w:rsid w:val="00F03725"/>
    <w:rsid w:val="00F03BE0"/>
    <w:rsid w:val="00F04381"/>
    <w:rsid w:val="00F04769"/>
    <w:rsid w:val="00F04B02"/>
    <w:rsid w:val="00F04B54"/>
    <w:rsid w:val="00F058DC"/>
    <w:rsid w:val="00F05BE0"/>
    <w:rsid w:val="00F06833"/>
    <w:rsid w:val="00F06D32"/>
    <w:rsid w:val="00F07175"/>
    <w:rsid w:val="00F074B0"/>
    <w:rsid w:val="00F116B4"/>
    <w:rsid w:val="00F119B2"/>
    <w:rsid w:val="00F124CB"/>
    <w:rsid w:val="00F133BA"/>
    <w:rsid w:val="00F13463"/>
    <w:rsid w:val="00F14031"/>
    <w:rsid w:val="00F14859"/>
    <w:rsid w:val="00F15046"/>
    <w:rsid w:val="00F1507E"/>
    <w:rsid w:val="00F1517F"/>
    <w:rsid w:val="00F15752"/>
    <w:rsid w:val="00F15A1D"/>
    <w:rsid w:val="00F15C1A"/>
    <w:rsid w:val="00F15D5E"/>
    <w:rsid w:val="00F15E9F"/>
    <w:rsid w:val="00F16561"/>
    <w:rsid w:val="00F16A76"/>
    <w:rsid w:val="00F16C77"/>
    <w:rsid w:val="00F16DA5"/>
    <w:rsid w:val="00F17509"/>
    <w:rsid w:val="00F17827"/>
    <w:rsid w:val="00F17AB3"/>
    <w:rsid w:val="00F17C1B"/>
    <w:rsid w:val="00F2015E"/>
    <w:rsid w:val="00F2068E"/>
    <w:rsid w:val="00F20FBD"/>
    <w:rsid w:val="00F210C9"/>
    <w:rsid w:val="00F212FA"/>
    <w:rsid w:val="00F21EB1"/>
    <w:rsid w:val="00F22408"/>
    <w:rsid w:val="00F2280B"/>
    <w:rsid w:val="00F2344F"/>
    <w:rsid w:val="00F238B9"/>
    <w:rsid w:val="00F23AB6"/>
    <w:rsid w:val="00F23BBB"/>
    <w:rsid w:val="00F23FC3"/>
    <w:rsid w:val="00F242BB"/>
    <w:rsid w:val="00F2477D"/>
    <w:rsid w:val="00F24900"/>
    <w:rsid w:val="00F24D39"/>
    <w:rsid w:val="00F251F1"/>
    <w:rsid w:val="00F252BA"/>
    <w:rsid w:val="00F254B6"/>
    <w:rsid w:val="00F257E6"/>
    <w:rsid w:val="00F25CC4"/>
    <w:rsid w:val="00F262DB"/>
    <w:rsid w:val="00F26496"/>
    <w:rsid w:val="00F267E4"/>
    <w:rsid w:val="00F268A4"/>
    <w:rsid w:val="00F26C39"/>
    <w:rsid w:val="00F26F62"/>
    <w:rsid w:val="00F276FE"/>
    <w:rsid w:val="00F278B2"/>
    <w:rsid w:val="00F27A6D"/>
    <w:rsid w:val="00F27FE6"/>
    <w:rsid w:val="00F301A6"/>
    <w:rsid w:val="00F301FB"/>
    <w:rsid w:val="00F30E8A"/>
    <w:rsid w:val="00F31A36"/>
    <w:rsid w:val="00F32495"/>
    <w:rsid w:val="00F325A0"/>
    <w:rsid w:val="00F32A58"/>
    <w:rsid w:val="00F330D1"/>
    <w:rsid w:val="00F336EC"/>
    <w:rsid w:val="00F34759"/>
    <w:rsid w:val="00F35405"/>
    <w:rsid w:val="00F35A4F"/>
    <w:rsid w:val="00F365AB"/>
    <w:rsid w:val="00F36819"/>
    <w:rsid w:val="00F36820"/>
    <w:rsid w:val="00F36A26"/>
    <w:rsid w:val="00F37710"/>
    <w:rsid w:val="00F37804"/>
    <w:rsid w:val="00F404F9"/>
    <w:rsid w:val="00F4076D"/>
    <w:rsid w:val="00F40AE1"/>
    <w:rsid w:val="00F40C0C"/>
    <w:rsid w:val="00F410F3"/>
    <w:rsid w:val="00F41643"/>
    <w:rsid w:val="00F417EB"/>
    <w:rsid w:val="00F41EFC"/>
    <w:rsid w:val="00F42422"/>
    <w:rsid w:val="00F4257A"/>
    <w:rsid w:val="00F4288E"/>
    <w:rsid w:val="00F42A54"/>
    <w:rsid w:val="00F433BB"/>
    <w:rsid w:val="00F4376C"/>
    <w:rsid w:val="00F43873"/>
    <w:rsid w:val="00F43F2C"/>
    <w:rsid w:val="00F4507F"/>
    <w:rsid w:val="00F450BC"/>
    <w:rsid w:val="00F45444"/>
    <w:rsid w:val="00F45DE8"/>
    <w:rsid w:val="00F46321"/>
    <w:rsid w:val="00F463FA"/>
    <w:rsid w:val="00F466DD"/>
    <w:rsid w:val="00F46E46"/>
    <w:rsid w:val="00F4779B"/>
    <w:rsid w:val="00F500E3"/>
    <w:rsid w:val="00F50105"/>
    <w:rsid w:val="00F5169A"/>
    <w:rsid w:val="00F51BB8"/>
    <w:rsid w:val="00F51E1E"/>
    <w:rsid w:val="00F51ED2"/>
    <w:rsid w:val="00F51EF4"/>
    <w:rsid w:val="00F52F7F"/>
    <w:rsid w:val="00F52FFA"/>
    <w:rsid w:val="00F53D16"/>
    <w:rsid w:val="00F5411F"/>
    <w:rsid w:val="00F5455D"/>
    <w:rsid w:val="00F54F6E"/>
    <w:rsid w:val="00F5502B"/>
    <w:rsid w:val="00F55749"/>
    <w:rsid w:val="00F55D6F"/>
    <w:rsid w:val="00F55DE6"/>
    <w:rsid w:val="00F560DF"/>
    <w:rsid w:val="00F56195"/>
    <w:rsid w:val="00F56429"/>
    <w:rsid w:val="00F56458"/>
    <w:rsid w:val="00F56608"/>
    <w:rsid w:val="00F56BEA"/>
    <w:rsid w:val="00F56ECB"/>
    <w:rsid w:val="00F56EE4"/>
    <w:rsid w:val="00F5769D"/>
    <w:rsid w:val="00F5785B"/>
    <w:rsid w:val="00F579A3"/>
    <w:rsid w:val="00F57CE3"/>
    <w:rsid w:val="00F60114"/>
    <w:rsid w:val="00F6020D"/>
    <w:rsid w:val="00F60AE2"/>
    <w:rsid w:val="00F60F27"/>
    <w:rsid w:val="00F6110A"/>
    <w:rsid w:val="00F61181"/>
    <w:rsid w:val="00F61697"/>
    <w:rsid w:val="00F6171B"/>
    <w:rsid w:val="00F6249F"/>
    <w:rsid w:val="00F6347F"/>
    <w:rsid w:val="00F63DE4"/>
    <w:rsid w:val="00F64038"/>
    <w:rsid w:val="00F6459B"/>
    <w:rsid w:val="00F64AD4"/>
    <w:rsid w:val="00F64F84"/>
    <w:rsid w:val="00F656D5"/>
    <w:rsid w:val="00F6671C"/>
    <w:rsid w:val="00F66795"/>
    <w:rsid w:val="00F667EF"/>
    <w:rsid w:val="00F66922"/>
    <w:rsid w:val="00F66F24"/>
    <w:rsid w:val="00F67089"/>
    <w:rsid w:val="00F67A6A"/>
    <w:rsid w:val="00F67C61"/>
    <w:rsid w:val="00F67DA0"/>
    <w:rsid w:val="00F67F93"/>
    <w:rsid w:val="00F708A0"/>
    <w:rsid w:val="00F70C18"/>
    <w:rsid w:val="00F72938"/>
    <w:rsid w:val="00F72E27"/>
    <w:rsid w:val="00F7375E"/>
    <w:rsid w:val="00F73893"/>
    <w:rsid w:val="00F74500"/>
    <w:rsid w:val="00F74647"/>
    <w:rsid w:val="00F74A41"/>
    <w:rsid w:val="00F74FC5"/>
    <w:rsid w:val="00F750F3"/>
    <w:rsid w:val="00F751F5"/>
    <w:rsid w:val="00F75FBE"/>
    <w:rsid w:val="00F772B9"/>
    <w:rsid w:val="00F77442"/>
    <w:rsid w:val="00F77720"/>
    <w:rsid w:val="00F77AB9"/>
    <w:rsid w:val="00F77EEA"/>
    <w:rsid w:val="00F8000B"/>
    <w:rsid w:val="00F8109E"/>
    <w:rsid w:val="00F81621"/>
    <w:rsid w:val="00F81B3E"/>
    <w:rsid w:val="00F82001"/>
    <w:rsid w:val="00F82070"/>
    <w:rsid w:val="00F82488"/>
    <w:rsid w:val="00F82692"/>
    <w:rsid w:val="00F827C1"/>
    <w:rsid w:val="00F829AB"/>
    <w:rsid w:val="00F82E38"/>
    <w:rsid w:val="00F84207"/>
    <w:rsid w:val="00F84343"/>
    <w:rsid w:val="00F84579"/>
    <w:rsid w:val="00F849E3"/>
    <w:rsid w:val="00F84CF8"/>
    <w:rsid w:val="00F84FCE"/>
    <w:rsid w:val="00F85402"/>
    <w:rsid w:val="00F86E51"/>
    <w:rsid w:val="00F87A99"/>
    <w:rsid w:val="00F90012"/>
    <w:rsid w:val="00F90D96"/>
    <w:rsid w:val="00F91A1E"/>
    <w:rsid w:val="00F91FEC"/>
    <w:rsid w:val="00F923EF"/>
    <w:rsid w:val="00F929F3"/>
    <w:rsid w:val="00F92C7A"/>
    <w:rsid w:val="00F92CDC"/>
    <w:rsid w:val="00F92D99"/>
    <w:rsid w:val="00F93299"/>
    <w:rsid w:val="00F9462B"/>
    <w:rsid w:val="00F9647D"/>
    <w:rsid w:val="00F9693C"/>
    <w:rsid w:val="00F96A50"/>
    <w:rsid w:val="00F972FF"/>
    <w:rsid w:val="00F97E8D"/>
    <w:rsid w:val="00FA026B"/>
    <w:rsid w:val="00FA0AC8"/>
    <w:rsid w:val="00FA2039"/>
    <w:rsid w:val="00FA374F"/>
    <w:rsid w:val="00FA4619"/>
    <w:rsid w:val="00FA4E28"/>
    <w:rsid w:val="00FA5AF8"/>
    <w:rsid w:val="00FA5E9A"/>
    <w:rsid w:val="00FA60E8"/>
    <w:rsid w:val="00FA6420"/>
    <w:rsid w:val="00FA6628"/>
    <w:rsid w:val="00FA676F"/>
    <w:rsid w:val="00FA6A67"/>
    <w:rsid w:val="00FA7190"/>
    <w:rsid w:val="00FA76D1"/>
    <w:rsid w:val="00FA7A00"/>
    <w:rsid w:val="00FB06E0"/>
    <w:rsid w:val="00FB097B"/>
    <w:rsid w:val="00FB0B27"/>
    <w:rsid w:val="00FB1245"/>
    <w:rsid w:val="00FB16DD"/>
    <w:rsid w:val="00FB2D41"/>
    <w:rsid w:val="00FB34C0"/>
    <w:rsid w:val="00FB364B"/>
    <w:rsid w:val="00FB38AB"/>
    <w:rsid w:val="00FB3909"/>
    <w:rsid w:val="00FB3F0C"/>
    <w:rsid w:val="00FB46E7"/>
    <w:rsid w:val="00FB4F28"/>
    <w:rsid w:val="00FB5390"/>
    <w:rsid w:val="00FB56B1"/>
    <w:rsid w:val="00FB5C1C"/>
    <w:rsid w:val="00FB7561"/>
    <w:rsid w:val="00FC0358"/>
    <w:rsid w:val="00FC04A7"/>
    <w:rsid w:val="00FC081B"/>
    <w:rsid w:val="00FC1163"/>
    <w:rsid w:val="00FC11DE"/>
    <w:rsid w:val="00FC2F89"/>
    <w:rsid w:val="00FC32D0"/>
    <w:rsid w:val="00FC3504"/>
    <w:rsid w:val="00FC3CE8"/>
    <w:rsid w:val="00FC3FDB"/>
    <w:rsid w:val="00FC4139"/>
    <w:rsid w:val="00FC46FA"/>
    <w:rsid w:val="00FC5C6A"/>
    <w:rsid w:val="00FC70B0"/>
    <w:rsid w:val="00FC75A5"/>
    <w:rsid w:val="00FC7767"/>
    <w:rsid w:val="00FD0F03"/>
    <w:rsid w:val="00FD29B5"/>
    <w:rsid w:val="00FD2A7C"/>
    <w:rsid w:val="00FD3304"/>
    <w:rsid w:val="00FD557E"/>
    <w:rsid w:val="00FD5727"/>
    <w:rsid w:val="00FD57E4"/>
    <w:rsid w:val="00FD68EB"/>
    <w:rsid w:val="00FD72BF"/>
    <w:rsid w:val="00FD746B"/>
    <w:rsid w:val="00FD7AB7"/>
    <w:rsid w:val="00FD7DF1"/>
    <w:rsid w:val="00FE0705"/>
    <w:rsid w:val="00FE1037"/>
    <w:rsid w:val="00FE19AD"/>
    <w:rsid w:val="00FE1BE5"/>
    <w:rsid w:val="00FE23F1"/>
    <w:rsid w:val="00FE29AD"/>
    <w:rsid w:val="00FE31D0"/>
    <w:rsid w:val="00FE3590"/>
    <w:rsid w:val="00FE397C"/>
    <w:rsid w:val="00FE3BEA"/>
    <w:rsid w:val="00FE3F4E"/>
    <w:rsid w:val="00FE3F82"/>
    <w:rsid w:val="00FE4A63"/>
    <w:rsid w:val="00FE4AA9"/>
    <w:rsid w:val="00FE4D77"/>
    <w:rsid w:val="00FE4EFA"/>
    <w:rsid w:val="00FE5305"/>
    <w:rsid w:val="00FE5704"/>
    <w:rsid w:val="00FE57D7"/>
    <w:rsid w:val="00FE5809"/>
    <w:rsid w:val="00FE5955"/>
    <w:rsid w:val="00FE6973"/>
    <w:rsid w:val="00FE6DC8"/>
    <w:rsid w:val="00FE741B"/>
    <w:rsid w:val="00FE74FC"/>
    <w:rsid w:val="00FE75AC"/>
    <w:rsid w:val="00FE778A"/>
    <w:rsid w:val="00FE79E3"/>
    <w:rsid w:val="00FF0956"/>
    <w:rsid w:val="00FF0C7C"/>
    <w:rsid w:val="00FF0C97"/>
    <w:rsid w:val="00FF16F4"/>
    <w:rsid w:val="00FF23E8"/>
    <w:rsid w:val="00FF2773"/>
    <w:rsid w:val="00FF288A"/>
    <w:rsid w:val="00FF297A"/>
    <w:rsid w:val="00FF32F6"/>
    <w:rsid w:val="00FF332F"/>
    <w:rsid w:val="00FF35F9"/>
    <w:rsid w:val="00FF3969"/>
    <w:rsid w:val="00FF39C0"/>
    <w:rsid w:val="00FF3BCE"/>
    <w:rsid w:val="00FF4F5D"/>
    <w:rsid w:val="00FF511A"/>
    <w:rsid w:val="00FF5224"/>
    <w:rsid w:val="00FF5366"/>
    <w:rsid w:val="00FF5A66"/>
    <w:rsid w:val="00FF6B3F"/>
    <w:rsid w:val="00FF6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9A876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654"/>
  </w:style>
  <w:style w:type="paragraph" w:styleId="Heading1">
    <w:name w:val="heading 1"/>
    <w:basedOn w:val="Normal"/>
    <w:link w:val="Heading1Char"/>
    <w:uiPriority w:val="9"/>
    <w:qFormat/>
    <w:rsid w:val="000A72E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402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5A3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63F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06EDA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1343ED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0A72E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07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7D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1A07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7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7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7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7D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90A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9B3DB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3DB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3DB3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B3DB3"/>
    <w:rPr>
      <w:rFonts w:ascii="Calibri" w:hAnsi="Calibri" w:cs="Calibri"/>
      <w:noProof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564ED9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564ED9"/>
    <w:rPr>
      <w:b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1718F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7E0522"/>
  </w:style>
  <w:style w:type="character" w:customStyle="1" w:styleId="Mention1">
    <w:name w:val="Mention1"/>
    <w:basedOn w:val="DefaultParagraphFont"/>
    <w:uiPriority w:val="99"/>
    <w:semiHidden/>
    <w:unhideWhenUsed/>
    <w:rsid w:val="00841AD2"/>
    <w:rPr>
      <w:color w:val="2B579A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6D5EF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Revision">
    <w:name w:val="Revision"/>
    <w:hidden/>
    <w:uiPriority w:val="99"/>
    <w:semiHidden/>
    <w:rsid w:val="00256319"/>
    <w:pPr>
      <w:spacing w:after="0" w:line="240" w:lineRule="auto"/>
    </w:pPr>
  </w:style>
  <w:style w:type="paragraph" w:customStyle="1" w:styleId="Default">
    <w:name w:val="Default"/>
    <w:rsid w:val="003C12E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404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0478"/>
  </w:style>
  <w:style w:type="paragraph" w:styleId="Footer">
    <w:name w:val="footer"/>
    <w:basedOn w:val="Normal"/>
    <w:link w:val="FooterChar"/>
    <w:uiPriority w:val="99"/>
    <w:unhideWhenUsed/>
    <w:rsid w:val="002404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0478"/>
  </w:style>
  <w:style w:type="character" w:customStyle="1" w:styleId="fontstyle01">
    <w:name w:val="fontstyle01"/>
    <w:basedOn w:val="DefaultParagraphFont"/>
    <w:rsid w:val="00B62199"/>
    <w:rPr>
      <w:rFonts w:ascii="TT15Ct00" w:hAnsi="TT15Ct00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402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Mention2">
    <w:name w:val="Mention2"/>
    <w:basedOn w:val="DefaultParagraphFont"/>
    <w:uiPriority w:val="99"/>
    <w:semiHidden/>
    <w:unhideWhenUsed/>
    <w:rsid w:val="006426B3"/>
    <w:rPr>
      <w:color w:val="2B579A"/>
      <w:shd w:val="clear" w:color="auto" w:fill="E6E6E6"/>
    </w:rPr>
  </w:style>
  <w:style w:type="character" w:customStyle="1" w:styleId="fontstyle21">
    <w:name w:val="fontstyle21"/>
    <w:basedOn w:val="DefaultParagraphFont"/>
    <w:rsid w:val="00E03AC1"/>
    <w:rPr>
      <w:rFonts w:ascii="AdvTTec369687" w:hAnsi="AdvTTec369687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Mention3">
    <w:name w:val="Mention3"/>
    <w:basedOn w:val="DefaultParagraphFont"/>
    <w:uiPriority w:val="99"/>
    <w:semiHidden/>
    <w:unhideWhenUsed/>
    <w:rsid w:val="00945F2C"/>
    <w:rPr>
      <w:color w:val="2B579A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9923E3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E397C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14B85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A0375"/>
    <w:rPr>
      <w:color w:val="808080"/>
      <w:shd w:val="clear" w:color="auto" w:fill="E6E6E6"/>
    </w:rPr>
  </w:style>
  <w:style w:type="character" w:customStyle="1" w:styleId="Heading3Char">
    <w:name w:val="Heading 3 Char"/>
    <w:basedOn w:val="DefaultParagraphFont"/>
    <w:link w:val="Heading3"/>
    <w:uiPriority w:val="9"/>
    <w:rsid w:val="00375A3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p">
    <w:name w:val="p"/>
    <w:basedOn w:val="Normal"/>
    <w:rsid w:val="00375A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E114A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A655B3"/>
    <w:rPr>
      <w:b/>
      <w:bCs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12C18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D15C03"/>
  </w:style>
  <w:style w:type="paragraph" w:styleId="NormalWeb">
    <w:name w:val="Normal (Web)"/>
    <w:basedOn w:val="Normal"/>
    <w:uiPriority w:val="99"/>
    <w:unhideWhenUsed/>
    <w:rsid w:val="00CC0EC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9C26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31">
    <w:name w:val="fontstyle31"/>
    <w:basedOn w:val="DefaultParagraphFont"/>
    <w:rsid w:val="0070375E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654"/>
  </w:style>
  <w:style w:type="paragraph" w:styleId="Heading1">
    <w:name w:val="heading 1"/>
    <w:basedOn w:val="Normal"/>
    <w:link w:val="Heading1Char"/>
    <w:uiPriority w:val="9"/>
    <w:qFormat/>
    <w:rsid w:val="000A72E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402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5A3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63F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06EDA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1343ED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0A72E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07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7D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1A07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7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7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7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7D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90A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9B3DB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3DB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3DB3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B3DB3"/>
    <w:rPr>
      <w:rFonts w:ascii="Calibri" w:hAnsi="Calibri" w:cs="Calibri"/>
      <w:noProof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564ED9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564ED9"/>
    <w:rPr>
      <w:b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1718F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7E0522"/>
  </w:style>
  <w:style w:type="character" w:customStyle="1" w:styleId="Mention1">
    <w:name w:val="Mention1"/>
    <w:basedOn w:val="DefaultParagraphFont"/>
    <w:uiPriority w:val="99"/>
    <w:semiHidden/>
    <w:unhideWhenUsed/>
    <w:rsid w:val="00841AD2"/>
    <w:rPr>
      <w:color w:val="2B579A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6D5EF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Revision">
    <w:name w:val="Revision"/>
    <w:hidden/>
    <w:uiPriority w:val="99"/>
    <w:semiHidden/>
    <w:rsid w:val="00256319"/>
    <w:pPr>
      <w:spacing w:after="0" w:line="240" w:lineRule="auto"/>
    </w:pPr>
  </w:style>
  <w:style w:type="paragraph" w:customStyle="1" w:styleId="Default">
    <w:name w:val="Default"/>
    <w:rsid w:val="003C12E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404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0478"/>
  </w:style>
  <w:style w:type="paragraph" w:styleId="Footer">
    <w:name w:val="footer"/>
    <w:basedOn w:val="Normal"/>
    <w:link w:val="FooterChar"/>
    <w:uiPriority w:val="99"/>
    <w:unhideWhenUsed/>
    <w:rsid w:val="002404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0478"/>
  </w:style>
  <w:style w:type="character" w:customStyle="1" w:styleId="fontstyle01">
    <w:name w:val="fontstyle01"/>
    <w:basedOn w:val="DefaultParagraphFont"/>
    <w:rsid w:val="00B62199"/>
    <w:rPr>
      <w:rFonts w:ascii="TT15Ct00" w:hAnsi="TT15Ct00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402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Mention2">
    <w:name w:val="Mention2"/>
    <w:basedOn w:val="DefaultParagraphFont"/>
    <w:uiPriority w:val="99"/>
    <w:semiHidden/>
    <w:unhideWhenUsed/>
    <w:rsid w:val="006426B3"/>
    <w:rPr>
      <w:color w:val="2B579A"/>
      <w:shd w:val="clear" w:color="auto" w:fill="E6E6E6"/>
    </w:rPr>
  </w:style>
  <w:style w:type="character" w:customStyle="1" w:styleId="fontstyle21">
    <w:name w:val="fontstyle21"/>
    <w:basedOn w:val="DefaultParagraphFont"/>
    <w:rsid w:val="00E03AC1"/>
    <w:rPr>
      <w:rFonts w:ascii="AdvTTec369687" w:hAnsi="AdvTTec369687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Mention3">
    <w:name w:val="Mention3"/>
    <w:basedOn w:val="DefaultParagraphFont"/>
    <w:uiPriority w:val="99"/>
    <w:semiHidden/>
    <w:unhideWhenUsed/>
    <w:rsid w:val="00945F2C"/>
    <w:rPr>
      <w:color w:val="2B579A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9923E3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E397C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14B85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A0375"/>
    <w:rPr>
      <w:color w:val="808080"/>
      <w:shd w:val="clear" w:color="auto" w:fill="E6E6E6"/>
    </w:rPr>
  </w:style>
  <w:style w:type="character" w:customStyle="1" w:styleId="Heading3Char">
    <w:name w:val="Heading 3 Char"/>
    <w:basedOn w:val="DefaultParagraphFont"/>
    <w:link w:val="Heading3"/>
    <w:uiPriority w:val="9"/>
    <w:rsid w:val="00375A3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p">
    <w:name w:val="p"/>
    <w:basedOn w:val="Normal"/>
    <w:rsid w:val="00375A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E114A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A655B3"/>
    <w:rPr>
      <w:b/>
      <w:bCs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12C18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D15C03"/>
  </w:style>
  <w:style w:type="paragraph" w:styleId="NormalWeb">
    <w:name w:val="Normal (Web)"/>
    <w:basedOn w:val="Normal"/>
    <w:uiPriority w:val="99"/>
    <w:unhideWhenUsed/>
    <w:rsid w:val="00CC0EC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9C26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31">
    <w:name w:val="fontstyle31"/>
    <w:basedOn w:val="DefaultParagraphFont"/>
    <w:rsid w:val="0070375E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594043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75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31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7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0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02688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2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22562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21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7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A62276-0870-7D4A-B65C-9EF50D0876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1</Words>
  <Characters>63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g Trinh</dc:creator>
  <cp:keywords/>
  <dc:description/>
  <cp:lastModifiedBy>IMAC25</cp:lastModifiedBy>
  <cp:revision>8</cp:revision>
  <dcterms:created xsi:type="dcterms:W3CDTF">2018-07-13T07:06:00Z</dcterms:created>
  <dcterms:modified xsi:type="dcterms:W3CDTF">2018-07-26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f903184-eb0d-3811-aa58-cab5dcb86218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plos-neglected-tropical-diseases</vt:lpwstr>
  </property>
  <property fmtid="{D5CDD505-2E9C-101B-9397-08002B2CF9AE}" pid="22" name="Mendeley Recent Style Name 8_1">
    <vt:lpwstr>PLOS Neglected Tropical Diseases</vt:lpwstr>
  </property>
  <property fmtid="{D5CDD505-2E9C-101B-9397-08002B2CF9AE}" pid="23" name="Mendeley Recent Style Id 9_1">
    <vt:lpwstr>http://www.zotero.org/styles/parasites-and-vectors</vt:lpwstr>
  </property>
  <property fmtid="{D5CDD505-2E9C-101B-9397-08002B2CF9AE}" pid="24" name="Mendeley Recent Style Name 9_1">
    <vt:lpwstr>Parasites &amp; Vectors</vt:lpwstr>
  </property>
</Properties>
</file>